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866D11" w14:textId="2BFF509B" w:rsidR="00AB4E13" w:rsidRPr="00B23368" w:rsidRDefault="001C2E56" w:rsidP="001C2E56">
      <w:pPr>
        <w:spacing w:after="0" w:line="480" w:lineRule="auto"/>
        <w:rPr>
          <w:rFonts w:ascii="Times New Roman" w:eastAsiaTheme="minorEastAsia" w:hAnsi="Times New Roman" w:cs="Times New Roman"/>
          <w:b/>
          <w:sz w:val="28"/>
          <w:szCs w:val="28"/>
        </w:rPr>
      </w:pPr>
      <w:r w:rsidRPr="00B23368">
        <w:rPr>
          <w:rFonts w:ascii="Times New Roman" w:eastAsiaTheme="minorEastAsia" w:hAnsi="Times New Roman" w:cs="Times New Roman"/>
          <w:b/>
          <w:sz w:val="28"/>
          <w:szCs w:val="28"/>
        </w:rPr>
        <w:t>S</w:t>
      </w:r>
      <w:r w:rsidR="00ED0B5F" w:rsidRPr="00B23368">
        <w:rPr>
          <w:rFonts w:ascii="Times New Roman" w:eastAsiaTheme="minorEastAsia" w:hAnsi="Times New Roman" w:cs="Times New Roman"/>
          <w:b/>
          <w:sz w:val="28"/>
          <w:szCs w:val="28"/>
        </w:rPr>
        <w:t>upporting Information</w:t>
      </w:r>
    </w:p>
    <w:p w14:paraId="76BCD1B6" w14:textId="77777777" w:rsidR="00B82335" w:rsidRPr="00B23368" w:rsidRDefault="00B82335" w:rsidP="00B82335">
      <w:pPr>
        <w:spacing w:after="0" w:line="480" w:lineRule="auto"/>
        <w:rPr>
          <w:rFonts w:ascii="Times New Roman" w:eastAsiaTheme="minorEastAsia" w:hAnsi="Times New Roman" w:cs="Times New Roman"/>
          <w:sz w:val="24"/>
          <w:szCs w:val="24"/>
        </w:rPr>
      </w:pPr>
    </w:p>
    <w:p w14:paraId="7CC41097" w14:textId="5C6F2807" w:rsidR="006B15EF" w:rsidRPr="00B23368" w:rsidRDefault="001F3494" w:rsidP="00B82335">
      <w:pPr>
        <w:spacing w:after="0" w:line="480" w:lineRule="auto"/>
        <w:rPr>
          <w:rFonts w:ascii="Times New Roman" w:eastAsiaTheme="minorEastAsia" w:hAnsi="Times New Roman" w:cs="Times New Roman"/>
          <w:b/>
          <w:sz w:val="24"/>
          <w:szCs w:val="24"/>
        </w:rPr>
      </w:pPr>
      <w:r w:rsidRPr="00B23368">
        <w:rPr>
          <w:rFonts w:ascii="Times New Roman" w:eastAsiaTheme="minorEastAsia" w:hAnsi="Times New Roman" w:cs="Times New Roman"/>
          <w:b/>
          <w:sz w:val="24"/>
          <w:szCs w:val="24"/>
        </w:rPr>
        <w:t xml:space="preserve">SI </w:t>
      </w:r>
      <w:r w:rsidR="00551D33" w:rsidRPr="00B23368">
        <w:rPr>
          <w:rFonts w:ascii="Times New Roman" w:eastAsiaTheme="minorEastAsia" w:hAnsi="Times New Roman" w:cs="Times New Roman"/>
          <w:b/>
          <w:sz w:val="24"/>
          <w:szCs w:val="24"/>
        </w:rPr>
        <w:t>Text</w:t>
      </w:r>
    </w:p>
    <w:p w14:paraId="08BD593C" w14:textId="77777777" w:rsidR="006B15EF" w:rsidRPr="00B23368" w:rsidRDefault="006B15EF" w:rsidP="00B82335">
      <w:pPr>
        <w:spacing w:after="0" w:line="480" w:lineRule="auto"/>
        <w:rPr>
          <w:rFonts w:ascii="Times New Roman" w:eastAsiaTheme="minorEastAsia" w:hAnsi="Times New Roman" w:cs="Times New Roman"/>
          <w:sz w:val="24"/>
          <w:szCs w:val="24"/>
        </w:rPr>
      </w:pPr>
    </w:p>
    <w:p w14:paraId="5F5B877B" w14:textId="647BE80A" w:rsidR="00044A3A" w:rsidRPr="00B23368" w:rsidRDefault="00062E46" w:rsidP="004B7350">
      <w:pPr>
        <w:spacing w:after="0" w:line="480" w:lineRule="auto"/>
        <w:contextualSpacing/>
        <w:rPr>
          <w:rFonts w:ascii="Times New Roman" w:hAnsi="Times New Roman" w:cs="Times New Roman"/>
          <w:sz w:val="24"/>
          <w:szCs w:val="24"/>
        </w:rPr>
      </w:pPr>
      <w:r w:rsidRPr="00B23368">
        <w:rPr>
          <w:rFonts w:ascii="Times New Roman" w:hAnsi="Times New Roman" w:cs="Times New Roman"/>
          <w:b/>
          <w:sz w:val="24"/>
          <w:szCs w:val="24"/>
        </w:rPr>
        <w:t>Patient h</w:t>
      </w:r>
      <w:r w:rsidR="00295E6B" w:rsidRPr="00B23368">
        <w:rPr>
          <w:rFonts w:ascii="Times New Roman" w:hAnsi="Times New Roman" w:cs="Times New Roman"/>
          <w:b/>
          <w:sz w:val="24"/>
          <w:szCs w:val="24"/>
        </w:rPr>
        <w:t xml:space="preserve">istopathology measurements. </w:t>
      </w:r>
      <w:r w:rsidR="00295E6B" w:rsidRPr="00B23368">
        <w:rPr>
          <w:rFonts w:ascii="Times New Roman" w:hAnsi="Times New Roman" w:cs="Times New Roman"/>
          <w:sz w:val="24"/>
          <w:szCs w:val="24"/>
        </w:rPr>
        <w:t>H&amp;E-stained microscopic slides of randomly selected human liver specimens following chemotherapy and resection were obtained from a cohort of 27 patients with colorectal cancer (CRC) metastatic to liver at the MD Anderson Cancer Center (MDACC). Six patients were not included in the final analysis due to the lack of visible dead tumor tissue. Based on the assumption that histologic sections are isotropic, the fraction of tumor killed</w:t>
      </w:r>
      <w:r w:rsidR="00295E6B" w:rsidRPr="00B23368">
        <w:rPr>
          <w:rFonts w:ascii="Times New Roman" w:hAnsi="Times New Roman" w:cs="Times New Roman"/>
          <w:noProof/>
          <w:position w:val="-12"/>
          <w:sz w:val="24"/>
          <w:szCs w:val="24"/>
          <w:lang w:eastAsia="zh-CN"/>
        </w:rPr>
        <w:drawing>
          <wp:inline distT="0" distB="0" distL="0" distR="0" wp14:anchorId="7B2D811D" wp14:editId="1BBF422E">
            <wp:extent cx="238125" cy="238125"/>
            <wp:effectExtent l="0" t="0" r="9525" b="952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8125" cy="238125"/>
                    </a:xfrm>
                    <a:prstGeom prst="rect">
                      <a:avLst/>
                    </a:prstGeom>
                    <a:noFill/>
                    <a:ln>
                      <a:noFill/>
                    </a:ln>
                  </pic:spPr>
                </pic:pic>
              </a:graphicData>
            </a:graphic>
          </wp:inline>
        </w:drawing>
      </w:r>
      <w:r w:rsidR="00295E6B" w:rsidRPr="00B23368">
        <w:rPr>
          <w:rFonts w:ascii="Times New Roman" w:hAnsi="Times New Roman" w:cs="Times New Roman"/>
          <w:sz w:val="24"/>
          <w:szCs w:val="24"/>
        </w:rPr>
        <w:t xml:space="preserve">was directly measured as fraction of the area of dead tumor from the histopathology images along with measurements of radius of blood vessels </w:t>
      </w:r>
      <w:r w:rsidR="00295E6B" w:rsidRPr="00B23368">
        <w:rPr>
          <w:rFonts w:ascii="Times New Roman" w:hAnsi="Times New Roman" w:cs="Times New Roman"/>
          <w:noProof/>
          <w:position w:val="-12"/>
          <w:sz w:val="24"/>
          <w:szCs w:val="24"/>
          <w:lang w:eastAsia="zh-CN"/>
        </w:rPr>
        <w:drawing>
          <wp:inline distT="0" distB="0" distL="0" distR="0" wp14:anchorId="135A9E54" wp14:editId="1678B829">
            <wp:extent cx="142875" cy="238125"/>
            <wp:effectExtent l="0" t="0" r="9525" b="952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238125"/>
                    </a:xfrm>
                    <a:prstGeom prst="rect">
                      <a:avLst/>
                    </a:prstGeom>
                    <a:noFill/>
                    <a:ln>
                      <a:noFill/>
                    </a:ln>
                  </pic:spPr>
                </pic:pic>
              </a:graphicData>
            </a:graphic>
          </wp:inline>
        </w:drawing>
      </w:r>
      <w:r w:rsidR="00295E6B" w:rsidRPr="00B23368">
        <w:rPr>
          <w:rFonts w:ascii="Times New Roman" w:hAnsi="Times New Roman" w:cs="Times New Roman"/>
          <w:sz w:val="24"/>
          <w:szCs w:val="24"/>
        </w:rPr>
        <w:t xml:space="preserve"> and BVF for each patient; there were a total of 20 slides for each patient. Measurements were manually performed using GNU Image Manipulation Program (GIMP) </w:t>
      </w:r>
      <w:r w:rsidR="00295E6B" w:rsidRPr="00B23368">
        <w:rPr>
          <w:rFonts w:ascii="Times New Roman" w:hAnsi="Times New Roman" w:cs="Times New Roman"/>
          <w:sz w:val="24"/>
          <w:szCs w:val="24"/>
        </w:rPr>
        <w:fldChar w:fldCharType="begin"/>
      </w:r>
      <w:r w:rsidR="000C2FE8" w:rsidRPr="00B23368">
        <w:rPr>
          <w:rFonts w:ascii="Times New Roman" w:hAnsi="Times New Roman" w:cs="Times New Roman"/>
          <w:sz w:val="24"/>
          <w:szCs w:val="24"/>
        </w:rPr>
        <w:instrText xml:space="preserve"> ADDIN EN.CITE &lt;EndNote&gt;&lt;Cite&gt;&lt;Author&gt;The GIMP Team&lt;/Author&gt;&lt;Year&gt;2013&lt;/Year&gt;&lt;RecNum&gt;30&lt;/RecNum&gt;&lt;DisplayText&gt;[1]&lt;/DisplayText&gt;&lt;record&gt;&lt;rec-number&gt;30&lt;/rec-number&gt;&lt;foreign-keys&gt;&lt;key app="EN" db-id="fddaer5du90dtmet9a9v5dwbea5sxp9wedvw"&gt;30&lt;/key&gt;&lt;/foreign-keys&gt;&lt;ref-type name="Electronic Book"&gt;44&lt;/ref-type&gt;&lt;contributors&gt;&lt;authors&gt;&lt;author&gt;The GIMP Team,&lt;/author&gt;&lt;/authors&gt;&lt;/contributors&gt;&lt;titles&gt;&lt;title&gt;GNU Image Manipulation Program.&lt;/title&gt;&lt;/titles&gt;&lt;dates&gt;&lt;year&gt;2013&lt;/year&gt;&lt;/dates&gt;&lt;pub-location&gt;http://docs.gimp.org/odftest/en.pdf&lt;/pub-location&gt;&lt;urls&gt;&lt;/urls&gt;&lt;/record&gt;&lt;/Cite&gt;&lt;/EndNote&gt;</w:instrText>
      </w:r>
      <w:r w:rsidR="00295E6B" w:rsidRPr="00B23368">
        <w:rPr>
          <w:rFonts w:ascii="Times New Roman" w:hAnsi="Times New Roman" w:cs="Times New Roman"/>
          <w:sz w:val="24"/>
          <w:szCs w:val="24"/>
        </w:rPr>
        <w:fldChar w:fldCharType="separate"/>
      </w:r>
      <w:r w:rsidR="000C2FE8" w:rsidRPr="00B23368">
        <w:rPr>
          <w:rFonts w:ascii="Times New Roman" w:hAnsi="Times New Roman" w:cs="Times New Roman"/>
          <w:noProof/>
          <w:sz w:val="24"/>
          <w:szCs w:val="24"/>
        </w:rPr>
        <w:t>[</w:t>
      </w:r>
      <w:hyperlink w:anchor="_ENREF_1" w:tooltip="The GIMP Team, 2013 #30" w:history="1">
        <w:r w:rsidR="000C2FE8" w:rsidRPr="00B23368">
          <w:rPr>
            <w:rFonts w:ascii="Times New Roman" w:hAnsi="Times New Roman" w:cs="Times New Roman"/>
            <w:noProof/>
            <w:sz w:val="24"/>
            <w:szCs w:val="24"/>
          </w:rPr>
          <w:t>1</w:t>
        </w:r>
      </w:hyperlink>
      <w:r w:rsidR="000C2FE8" w:rsidRPr="00B23368">
        <w:rPr>
          <w:rFonts w:ascii="Times New Roman" w:hAnsi="Times New Roman" w:cs="Times New Roman"/>
          <w:noProof/>
          <w:sz w:val="24"/>
          <w:szCs w:val="24"/>
        </w:rPr>
        <w:t>]</w:t>
      </w:r>
      <w:r w:rsidR="00295E6B" w:rsidRPr="00B23368">
        <w:rPr>
          <w:rFonts w:ascii="Times New Roman" w:hAnsi="Times New Roman" w:cs="Times New Roman"/>
          <w:sz w:val="24"/>
          <w:szCs w:val="24"/>
        </w:rPr>
        <w:fldChar w:fldCharType="end"/>
      </w:r>
      <w:r w:rsidR="00295E6B" w:rsidRPr="00B23368">
        <w:rPr>
          <w:rFonts w:ascii="Times New Roman" w:hAnsi="Times New Roman" w:cs="Times New Roman"/>
          <w:sz w:val="24"/>
          <w:szCs w:val="24"/>
        </w:rPr>
        <w:t xml:space="preserve">. An illustration of the measurement of </w:t>
      </w:r>
      <w:r w:rsidR="00295E6B" w:rsidRPr="00B23368">
        <w:rPr>
          <w:rFonts w:ascii="Times New Roman" w:hAnsi="Times New Roman" w:cs="Times New Roman"/>
          <w:noProof/>
          <w:position w:val="-12"/>
          <w:sz w:val="24"/>
          <w:szCs w:val="24"/>
          <w:lang w:eastAsia="zh-CN"/>
        </w:rPr>
        <w:drawing>
          <wp:inline distT="0" distB="0" distL="0" distR="0" wp14:anchorId="303DC6DA" wp14:editId="4D025763">
            <wp:extent cx="142875" cy="238125"/>
            <wp:effectExtent l="0" t="0" r="9525" b="952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238125"/>
                    </a:xfrm>
                    <a:prstGeom prst="rect">
                      <a:avLst/>
                    </a:prstGeom>
                    <a:noFill/>
                    <a:ln>
                      <a:noFill/>
                    </a:ln>
                  </pic:spPr>
                </pic:pic>
              </a:graphicData>
            </a:graphic>
          </wp:inline>
        </w:drawing>
      </w:r>
      <w:r w:rsidR="00295E6B" w:rsidRPr="00B23368">
        <w:rPr>
          <w:rFonts w:ascii="Times New Roman" w:hAnsi="Times New Roman" w:cs="Times New Roman"/>
          <w:sz w:val="24"/>
          <w:szCs w:val="24"/>
        </w:rPr>
        <w:t xml:space="preserve"> is shown in </w:t>
      </w:r>
      <w:r w:rsidR="00295E6B" w:rsidRPr="00B23368">
        <w:rPr>
          <w:rFonts w:ascii="Times New Roman" w:hAnsi="Times New Roman" w:cs="Times New Roman"/>
          <w:b/>
          <w:sz w:val="24"/>
          <w:szCs w:val="24"/>
        </w:rPr>
        <w:t xml:space="preserve">Fig. </w:t>
      </w:r>
      <w:r w:rsidR="00285D0A" w:rsidRPr="00B23368">
        <w:rPr>
          <w:rFonts w:ascii="Times New Roman" w:hAnsi="Times New Roman" w:cs="Times New Roman"/>
          <w:b/>
          <w:sz w:val="24"/>
          <w:szCs w:val="24"/>
        </w:rPr>
        <w:t>S1</w:t>
      </w:r>
      <w:r w:rsidR="00295E6B" w:rsidRPr="00B23368">
        <w:rPr>
          <w:rFonts w:ascii="Times New Roman" w:hAnsi="Times New Roman" w:cs="Times New Roman"/>
          <w:b/>
          <w:sz w:val="24"/>
          <w:szCs w:val="24"/>
        </w:rPr>
        <w:t>A</w:t>
      </w:r>
      <w:r w:rsidR="00295E6B" w:rsidRPr="00B23368">
        <w:rPr>
          <w:rFonts w:ascii="Times New Roman" w:hAnsi="Times New Roman" w:cs="Times New Roman"/>
          <w:sz w:val="24"/>
          <w:szCs w:val="24"/>
        </w:rPr>
        <w:t xml:space="preserve">. In order to calculate the fraction of the area of dead tumor (see </w:t>
      </w:r>
      <w:r w:rsidR="00295E6B" w:rsidRPr="00B23368">
        <w:rPr>
          <w:rFonts w:ascii="Times New Roman" w:hAnsi="Times New Roman" w:cs="Times New Roman"/>
          <w:b/>
          <w:sz w:val="24"/>
          <w:szCs w:val="24"/>
        </w:rPr>
        <w:t xml:space="preserve">Fig. </w:t>
      </w:r>
      <w:r w:rsidR="00285D0A" w:rsidRPr="00B23368">
        <w:rPr>
          <w:rFonts w:ascii="Times New Roman" w:hAnsi="Times New Roman" w:cs="Times New Roman"/>
          <w:b/>
          <w:sz w:val="24"/>
          <w:szCs w:val="24"/>
        </w:rPr>
        <w:t>S1</w:t>
      </w:r>
      <w:r w:rsidR="00295E6B" w:rsidRPr="00B23368">
        <w:rPr>
          <w:rFonts w:ascii="Times New Roman" w:hAnsi="Times New Roman" w:cs="Times New Roman"/>
          <w:b/>
          <w:sz w:val="24"/>
          <w:szCs w:val="24"/>
        </w:rPr>
        <w:t>B</w:t>
      </w:r>
      <w:r w:rsidR="00295E6B" w:rsidRPr="00B23368">
        <w:rPr>
          <w:rFonts w:ascii="Times New Roman" w:hAnsi="Times New Roman" w:cs="Times New Roman"/>
          <w:sz w:val="24"/>
          <w:szCs w:val="24"/>
        </w:rPr>
        <w:t xml:space="preserve">), dead tumor regions were colored red, areas of live tumor were colored blue, and the portions that were not tumor (i.e. normal tissue) were colored green, as shown in </w:t>
      </w:r>
      <w:r w:rsidR="00295E6B" w:rsidRPr="00B23368">
        <w:rPr>
          <w:rFonts w:ascii="Times New Roman" w:hAnsi="Times New Roman" w:cs="Times New Roman"/>
          <w:b/>
          <w:sz w:val="24"/>
          <w:szCs w:val="24"/>
        </w:rPr>
        <w:t xml:space="preserve">Fig. </w:t>
      </w:r>
      <w:r w:rsidR="00285D0A" w:rsidRPr="00B23368">
        <w:rPr>
          <w:rFonts w:ascii="Times New Roman" w:hAnsi="Times New Roman" w:cs="Times New Roman"/>
          <w:b/>
          <w:sz w:val="24"/>
          <w:szCs w:val="24"/>
        </w:rPr>
        <w:t>S1</w:t>
      </w:r>
      <w:r w:rsidR="00295E6B" w:rsidRPr="00B23368">
        <w:rPr>
          <w:rFonts w:ascii="Times New Roman" w:hAnsi="Times New Roman" w:cs="Times New Roman"/>
          <w:b/>
          <w:sz w:val="24"/>
          <w:szCs w:val="24"/>
        </w:rPr>
        <w:t>C</w:t>
      </w:r>
      <w:r w:rsidR="00295E6B" w:rsidRPr="00B23368">
        <w:rPr>
          <w:rFonts w:ascii="Times New Roman" w:hAnsi="Times New Roman" w:cs="Times New Roman"/>
          <w:sz w:val="24"/>
          <w:szCs w:val="24"/>
        </w:rPr>
        <w:t xml:space="preserve">. </w:t>
      </w:r>
    </w:p>
    <w:p w14:paraId="46345C27" w14:textId="77777777" w:rsidR="00044A3A" w:rsidRPr="00B23368" w:rsidRDefault="00044A3A" w:rsidP="004B7350">
      <w:pPr>
        <w:spacing w:after="0" w:line="480" w:lineRule="auto"/>
        <w:contextualSpacing/>
        <w:rPr>
          <w:rFonts w:ascii="Times New Roman" w:hAnsi="Times New Roman" w:cs="Times New Roman"/>
          <w:sz w:val="24"/>
          <w:szCs w:val="24"/>
        </w:rPr>
      </w:pPr>
    </w:p>
    <w:p w14:paraId="53E3430F" w14:textId="0CA4E294" w:rsidR="00044A3A" w:rsidRPr="00B23368" w:rsidRDefault="00044A3A" w:rsidP="00044A3A">
      <w:pPr>
        <w:spacing w:after="0" w:line="480" w:lineRule="auto"/>
        <w:contextualSpacing/>
        <w:rPr>
          <w:rFonts w:ascii="Times New Roman" w:hAnsi="Times New Roman" w:cs="Times New Roman"/>
          <w:sz w:val="24"/>
          <w:szCs w:val="24"/>
        </w:rPr>
      </w:pPr>
      <w:r w:rsidRPr="00B23368">
        <w:rPr>
          <w:rFonts w:ascii="Times New Roman" w:hAnsi="Times New Roman" w:cs="Times New Roman"/>
          <w:sz w:val="24"/>
          <w:szCs w:val="24"/>
        </w:rPr>
        <w:t xml:space="preserve">The fraction of dead tumor area </w:t>
      </w:r>
      <w:r w:rsidRPr="00B23368">
        <w:rPr>
          <w:rFonts w:ascii="Times New Roman" w:hAnsi="Times New Roman" w:cs="Times New Roman"/>
          <w:position w:val="-12"/>
          <w:sz w:val="24"/>
          <w:szCs w:val="24"/>
        </w:rPr>
        <w:object w:dxaOrig="380" w:dyaOrig="360" w14:anchorId="228C76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75pt;height:18pt" o:ole="">
            <v:imagedata r:id="rId10" o:title=""/>
          </v:shape>
          <o:OLEObject Type="Embed" ProgID="Equation.DSMT4" ShapeID="_x0000_i1025" DrawAspect="Content" ObjectID="_1493836453" r:id="rId11"/>
        </w:object>
      </w:r>
      <w:r w:rsidRPr="00B23368">
        <w:rPr>
          <w:rFonts w:ascii="Times New Roman" w:hAnsi="Times New Roman" w:cs="Times New Roman"/>
          <w:sz w:val="24"/>
          <w:szCs w:val="24"/>
        </w:rPr>
        <w:t xml:space="preserve">was calculated according to </w:t>
      </w:r>
      <w:r w:rsidRPr="00B23368">
        <w:rPr>
          <w:rFonts w:ascii="Times New Roman" w:hAnsi="Times New Roman" w:cs="Times New Roman"/>
          <w:sz w:val="24"/>
          <w:szCs w:val="24"/>
        </w:rPr>
        <w:fldChar w:fldCharType="begin"/>
      </w:r>
      <w:r w:rsidR="000C2FE8" w:rsidRPr="00B23368">
        <w:rPr>
          <w:rFonts w:ascii="Times New Roman" w:hAnsi="Times New Roman" w:cs="Times New Roman"/>
          <w:sz w:val="24"/>
          <w:szCs w:val="24"/>
        </w:rPr>
        <w:instrText xml:space="preserve"> ADDIN EN.CITE &lt;EndNote&gt;&lt;Cite&gt;&lt;Author&gt;Pascal&lt;/Author&gt;&lt;Year&gt;2013&lt;/Year&gt;&lt;RecNum&gt;17&lt;/RecNum&gt;&lt;DisplayText&gt;[2]&lt;/DisplayText&gt;&lt;record&gt;&lt;rec-number&gt;17&lt;/rec-number&gt;&lt;foreign-keys&gt;&lt;key app="EN" db-id="fddaer5du90dtmet9a9v5dwbea5sxp9wedvw"&gt;17&lt;/key&gt;&lt;/foreign-keys&gt;&lt;ref-type name="Journal Article"&gt;17&lt;/ref-type&gt;&lt;contributors&gt;&lt;authors&gt;&lt;author&gt;Pascal, J.&lt;/author&gt;&lt;author&gt;Bearer, E. L.&lt;/author&gt;&lt;author&gt;Wang, Z.&lt;/author&gt;&lt;author&gt;Koay, E. J.&lt;/author&gt;&lt;author&gt;Curley, S. A.&lt;/author&gt;&lt;author&gt;Cristini, V.&lt;/author&gt;&lt;/authors&gt;&lt;/contributors&gt;&lt;titles&gt;&lt;title&gt;Mechanistic patient-specific predictive correlation of tumor drug response with microenvironment and perfusion measurements&lt;/title&gt;&lt;secondary-title&gt;Proc Natl Acad Sci U S A&lt;/secondary-title&gt;&lt;/titles&gt;&lt;periodical&gt;&lt;full-title&gt;Proc Natl Acad Sci U S A&lt;/full-title&gt;&lt;/periodical&gt;&lt;pages&gt;14266-71&lt;/pages&gt;&lt;volume&gt;110&lt;/volume&gt;&lt;number&gt;35&lt;/number&gt;&lt;dates&gt;&lt;year&gt;2013&lt;/year&gt;&lt;/dates&gt;&lt;isbn&gt;1091-6490 (Electronic)&amp;#xD;0027-8424 (Linking)&lt;/isbn&gt;&lt;work-type&gt;Research Support, N I H , Extramural&amp;#xD;Research Support, Non-U S Gov&amp;apos;t&lt;/work-type&gt;&lt;urls&gt;&lt;/urls&gt;&lt;/record&gt;&lt;/Cite&gt;&lt;/EndNote&gt;</w:instrText>
      </w:r>
      <w:r w:rsidRPr="00B23368">
        <w:rPr>
          <w:rFonts w:ascii="Times New Roman" w:hAnsi="Times New Roman" w:cs="Times New Roman"/>
          <w:sz w:val="24"/>
          <w:szCs w:val="24"/>
        </w:rPr>
        <w:fldChar w:fldCharType="separate"/>
      </w:r>
      <w:r w:rsidR="000C2FE8" w:rsidRPr="00B23368">
        <w:rPr>
          <w:rFonts w:ascii="Times New Roman" w:hAnsi="Times New Roman" w:cs="Times New Roman"/>
          <w:noProof/>
          <w:sz w:val="24"/>
          <w:szCs w:val="24"/>
        </w:rPr>
        <w:t>[</w:t>
      </w:r>
      <w:hyperlink w:anchor="_ENREF_2" w:tooltip="Pascal, 2013 #17" w:history="1">
        <w:r w:rsidR="000C2FE8" w:rsidRPr="00B23368">
          <w:rPr>
            <w:rFonts w:ascii="Times New Roman" w:hAnsi="Times New Roman" w:cs="Times New Roman"/>
            <w:noProof/>
            <w:sz w:val="24"/>
            <w:szCs w:val="24"/>
          </w:rPr>
          <w:t>2</w:t>
        </w:r>
      </w:hyperlink>
      <w:r w:rsidR="000C2FE8" w:rsidRPr="00B23368">
        <w:rPr>
          <w:rFonts w:ascii="Times New Roman" w:hAnsi="Times New Roman" w:cs="Times New Roman"/>
          <w:noProof/>
          <w:sz w:val="24"/>
          <w:szCs w:val="24"/>
        </w:rPr>
        <w:t>]</w:t>
      </w:r>
      <w:r w:rsidRPr="00B23368">
        <w:rPr>
          <w:rFonts w:ascii="Times New Roman" w:hAnsi="Times New Roman" w:cs="Times New Roman"/>
          <w:sz w:val="24"/>
          <w:szCs w:val="24"/>
        </w:rPr>
        <w:fldChar w:fldCharType="end"/>
      </w:r>
      <w:r w:rsidRPr="00B23368">
        <w:rPr>
          <w:rFonts w:ascii="Times New Roman" w:hAnsi="Times New Roman" w:cs="Times New Roman"/>
          <w:sz w:val="24"/>
          <w:szCs w:val="24"/>
        </w:rPr>
        <w:t xml:space="preserve">: </w:t>
      </w:r>
    </w:p>
    <w:p w14:paraId="50907C47" w14:textId="77777777" w:rsidR="00044A3A" w:rsidRPr="00B23368" w:rsidRDefault="00044A3A" w:rsidP="00044A3A">
      <w:pPr>
        <w:spacing w:after="0" w:line="480" w:lineRule="auto"/>
        <w:ind w:firstLine="720"/>
        <w:rPr>
          <w:rFonts w:ascii="Times New Roman" w:hAnsi="Times New Roman" w:cs="Times New Roman"/>
          <w:sz w:val="24"/>
          <w:szCs w:val="24"/>
        </w:rPr>
      </w:pPr>
      <w:r w:rsidRPr="00B23368">
        <w:rPr>
          <w:rFonts w:ascii="Times New Roman" w:hAnsi="Times New Roman" w:cs="Times New Roman"/>
          <w:position w:val="-12"/>
        </w:rPr>
        <w:object w:dxaOrig="380" w:dyaOrig="360" w14:anchorId="019C54DD">
          <v:shape id="_x0000_i1026" type="#_x0000_t75" style="width:18.75pt;height:18pt" o:ole="">
            <v:imagedata r:id="rId10" o:title=""/>
          </v:shape>
          <o:OLEObject Type="Embed" ProgID="Equation.DSMT4" ShapeID="_x0000_i1026" DrawAspect="Content" ObjectID="_1493836454" r:id="rId12"/>
        </w:object>
      </w:r>
      <w:r w:rsidRPr="00B23368">
        <w:rPr>
          <w:rFonts w:ascii="Times New Roman" w:hAnsi="Times New Roman" w:cs="Times New Roman"/>
          <w:sz w:val="24"/>
          <w:szCs w:val="24"/>
        </w:rPr>
        <w:t xml:space="preserve"> = # of red pixels / (# of red pixels+ # of blue pixels+ # of green of pixels)</w:t>
      </w:r>
      <w:r w:rsidRPr="00B23368">
        <w:rPr>
          <w:rFonts w:ascii="Times New Roman" w:hAnsi="Times New Roman" w:cs="Times New Roman"/>
          <w:sz w:val="24"/>
          <w:szCs w:val="24"/>
        </w:rPr>
        <w:tab/>
        <w:t>(S1)</w:t>
      </w:r>
    </w:p>
    <w:p w14:paraId="51FC83DD" w14:textId="3BD72B09" w:rsidR="00044A3A" w:rsidRPr="00B23368" w:rsidRDefault="00044A3A" w:rsidP="00044A3A">
      <w:pPr>
        <w:tabs>
          <w:tab w:val="left" w:pos="1515"/>
        </w:tabs>
        <w:spacing w:after="0" w:line="480" w:lineRule="auto"/>
        <w:contextualSpacing/>
        <w:rPr>
          <w:rFonts w:ascii="Times New Roman" w:hAnsi="Times New Roman" w:cs="Times New Roman"/>
          <w:sz w:val="24"/>
          <w:szCs w:val="24"/>
        </w:rPr>
      </w:pPr>
      <w:r w:rsidRPr="00B23368">
        <w:rPr>
          <w:rFonts w:ascii="Times New Roman" w:hAnsi="Times New Roman" w:cs="Times New Roman"/>
          <w:sz w:val="24"/>
          <w:szCs w:val="24"/>
        </w:rPr>
        <w:t xml:space="preserve">We compared the </w:t>
      </w:r>
      <w:r w:rsidRPr="00B23368">
        <w:rPr>
          <w:rFonts w:ascii="Times New Roman" w:hAnsi="Times New Roman" w:cs="Times New Roman"/>
          <w:position w:val="-12"/>
          <w:sz w:val="24"/>
          <w:szCs w:val="24"/>
        </w:rPr>
        <w:object w:dxaOrig="380" w:dyaOrig="360" w14:anchorId="65704E57">
          <v:shape id="_x0000_i1027" type="#_x0000_t75" style="width:18.75pt;height:18pt" o:ole="">
            <v:imagedata r:id="rId10" o:title=""/>
          </v:shape>
          <o:OLEObject Type="Embed" ProgID="Equation.DSMT4" ShapeID="_x0000_i1027" DrawAspect="Content" ObjectID="_1493836455" r:id="rId13"/>
        </w:object>
      </w:r>
      <w:r w:rsidRPr="00B23368">
        <w:rPr>
          <w:rFonts w:ascii="Times New Roman" w:hAnsi="Times New Roman" w:cs="Times New Roman"/>
          <w:sz w:val="24"/>
          <w:szCs w:val="24"/>
        </w:rPr>
        <w:t xml:space="preserve"> values measured by our pathologist with our computer-based measurements. A cumulative distribution plot was generated to compare the </w:t>
      </w:r>
      <w:r w:rsidRPr="00B23368">
        <w:rPr>
          <w:rFonts w:ascii="Times New Roman" w:hAnsi="Times New Roman" w:cs="Times New Roman"/>
          <w:position w:val="-12"/>
          <w:sz w:val="24"/>
          <w:szCs w:val="24"/>
        </w:rPr>
        <w:object w:dxaOrig="380" w:dyaOrig="360" w14:anchorId="207A5852">
          <v:shape id="_x0000_i1028" type="#_x0000_t75" style="width:18.75pt;height:18pt" o:ole="">
            <v:imagedata r:id="rId10" o:title=""/>
          </v:shape>
          <o:OLEObject Type="Embed" ProgID="Equation.DSMT4" ShapeID="_x0000_i1028" DrawAspect="Content" ObjectID="_1493836456" r:id="rId14"/>
        </w:object>
      </w:r>
      <w:r w:rsidRPr="00B23368">
        <w:rPr>
          <w:rFonts w:ascii="Times New Roman" w:hAnsi="Times New Roman" w:cs="Times New Roman"/>
          <w:sz w:val="24"/>
          <w:szCs w:val="24"/>
        </w:rPr>
        <w:t xml:space="preserve"> measurements (</w:t>
      </w:r>
      <w:r w:rsidRPr="00B23368">
        <w:rPr>
          <w:rFonts w:ascii="Times New Roman" w:hAnsi="Times New Roman" w:cs="Times New Roman"/>
          <w:b/>
          <w:sz w:val="24"/>
          <w:szCs w:val="24"/>
        </w:rPr>
        <w:t>Fig. S2</w:t>
      </w:r>
      <w:r w:rsidR="009A2404">
        <w:rPr>
          <w:rFonts w:ascii="Times New Roman" w:hAnsi="Times New Roman" w:cs="Times New Roman"/>
          <w:b/>
          <w:sz w:val="24"/>
          <w:szCs w:val="24"/>
        </w:rPr>
        <w:t>A</w:t>
      </w:r>
      <w:r w:rsidRPr="00B23368">
        <w:rPr>
          <w:rFonts w:ascii="Times New Roman" w:hAnsi="Times New Roman" w:cs="Times New Roman"/>
          <w:sz w:val="24"/>
          <w:szCs w:val="24"/>
        </w:rPr>
        <w:t xml:space="preserve">). We observed that the pathologist’s </w:t>
      </w:r>
      <w:r w:rsidRPr="00B23368">
        <w:rPr>
          <w:rFonts w:ascii="Times New Roman" w:hAnsi="Times New Roman" w:cs="Times New Roman"/>
          <w:position w:val="-12"/>
          <w:sz w:val="24"/>
          <w:szCs w:val="24"/>
        </w:rPr>
        <w:object w:dxaOrig="380" w:dyaOrig="360" w14:anchorId="109AF245">
          <v:shape id="_x0000_i1029" type="#_x0000_t75" style="width:18.75pt;height:18pt" o:ole="">
            <v:imagedata r:id="rId10" o:title=""/>
          </v:shape>
          <o:OLEObject Type="Embed" ProgID="Equation.DSMT4" ShapeID="_x0000_i1029" DrawAspect="Content" ObjectID="_1493836457" r:id="rId15"/>
        </w:object>
      </w:r>
      <w:r w:rsidRPr="00B23368">
        <w:rPr>
          <w:rFonts w:ascii="Times New Roman" w:hAnsi="Times New Roman" w:cs="Times New Roman"/>
          <w:sz w:val="24"/>
          <w:szCs w:val="24"/>
        </w:rPr>
        <w:t xml:space="preserve"> values were shifted to the right to some </w:t>
      </w:r>
      <w:r w:rsidRPr="00B23368">
        <w:rPr>
          <w:rFonts w:ascii="Times New Roman" w:hAnsi="Times New Roman" w:cs="Times New Roman"/>
          <w:sz w:val="24"/>
          <w:szCs w:val="24"/>
        </w:rPr>
        <w:lastRenderedPageBreak/>
        <w:t xml:space="preserve">extent from our measurements. This result is somewhat expected because when pathologists make their measurements </w:t>
      </w:r>
      <w:proofErr w:type="gramStart"/>
      <w:r w:rsidRPr="00B23368">
        <w:rPr>
          <w:rFonts w:ascii="Times New Roman" w:hAnsi="Times New Roman" w:cs="Times New Roman"/>
          <w:sz w:val="24"/>
          <w:szCs w:val="24"/>
        </w:rPr>
        <w:t xml:space="preserve">of </w:t>
      </w:r>
      <w:proofErr w:type="gramEnd"/>
      <w:r w:rsidRPr="00B23368">
        <w:rPr>
          <w:rFonts w:ascii="Times New Roman" w:hAnsi="Times New Roman" w:cs="Times New Roman"/>
          <w:position w:val="-12"/>
          <w:sz w:val="24"/>
          <w:szCs w:val="24"/>
        </w:rPr>
        <w:object w:dxaOrig="380" w:dyaOrig="360" w14:anchorId="234D088D">
          <v:shape id="_x0000_i1030" type="#_x0000_t75" style="width:18.75pt;height:18pt" o:ole="">
            <v:imagedata r:id="rId10" o:title=""/>
          </v:shape>
          <o:OLEObject Type="Embed" ProgID="Equation.DSMT4" ShapeID="_x0000_i1030" DrawAspect="Content" ObjectID="_1493836458" r:id="rId16"/>
        </w:object>
      </w:r>
      <w:r w:rsidRPr="00B23368">
        <w:rPr>
          <w:rFonts w:ascii="Times New Roman" w:hAnsi="Times New Roman" w:cs="Times New Roman"/>
          <w:sz w:val="24"/>
          <w:szCs w:val="24"/>
        </w:rPr>
        <w:t xml:space="preserve">, they normally </w:t>
      </w:r>
      <w:r w:rsidR="00A54C28" w:rsidRPr="00B23368">
        <w:rPr>
          <w:rFonts w:ascii="Times New Roman" w:hAnsi="Times New Roman" w:cs="Times New Roman"/>
          <w:sz w:val="24"/>
          <w:szCs w:val="24"/>
        </w:rPr>
        <w:t xml:space="preserve">do not </w:t>
      </w:r>
      <w:r w:rsidRPr="00B23368">
        <w:rPr>
          <w:rFonts w:ascii="Times New Roman" w:hAnsi="Times New Roman" w:cs="Times New Roman"/>
          <w:sz w:val="24"/>
          <w:szCs w:val="24"/>
        </w:rPr>
        <w:t xml:space="preserve">examine whether the normal tissue is destroyed or not, i.e., they only look at the tumor area and determine whether it is dead or live. To correlate with what pathologists would measure in clinical practice, our </w:t>
      </w:r>
      <w:r w:rsidRPr="00B23368">
        <w:rPr>
          <w:rFonts w:ascii="Times New Roman" w:hAnsi="Times New Roman" w:cs="Times New Roman"/>
          <w:position w:val="-12"/>
          <w:sz w:val="24"/>
          <w:szCs w:val="24"/>
        </w:rPr>
        <w:object w:dxaOrig="380" w:dyaOrig="360" w14:anchorId="5D4DC7A3">
          <v:shape id="_x0000_i1031" type="#_x0000_t75" style="width:18.75pt;height:18pt" o:ole="">
            <v:imagedata r:id="rId10" o:title=""/>
          </v:shape>
          <o:OLEObject Type="Embed" ProgID="Equation.DSMT4" ShapeID="_x0000_i1031" DrawAspect="Content" ObjectID="_1493836459" r:id="rId17"/>
        </w:object>
      </w:r>
      <w:r w:rsidRPr="00B23368">
        <w:rPr>
          <w:rFonts w:ascii="Times New Roman" w:hAnsi="Times New Roman" w:cs="Times New Roman"/>
          <w:sz w:val="24"/>
          <w:szCs w:val="24"/>
        </w:rPr>
        <w:t xml:space="preserve"> values were shifted to the left by 0.108, i.e., the difference between the average of the </w:t>
      </w:r>
      <w:r w:rsidRPr="00B23368">
        <w:rPr>
          <w:rFonts w:ascii="Times New Roman" w:hAnsi="Times New Roman" w:cs="Times New Roman"/>
          <w:position w:val="-12"/>
          <w:sz w:val="24"/>
          <w:szCs w:val="24"/>
        </w:rPr>
        <w:object w:dxaOrig="380" w:dyaOrig="360" w14:anchorId="0BF09DD2">
          <v:shape id="_x0000_i1032" type="#_x0000_t75" style="width:18.75pt;height:18pt" o:ole="">
            <v:imagedata r:id="rId10" o:title=""/>
          </v:shape>
          <o:OLEObject Type="Embed" ProgID="Equation.DSMT4" ShapeID="_x0000_i1032" DrawAspect="Content" ObjectID="_1493836460" r:id="rId18"/>
        </w:object>
      </w:r>
      <w:r w:rsidRPr="00B23368">
        <w:rPr>
          <w:rFonts w:ascii="Times New Roman" w:hAnsi="Times New Roman" w:cs="Times New Roman"/>
          <w:sz w:val="24"/>
          <w:szCs w:val="24"/>
        </w:rPr>
        <w:t xml:space="preserve"> measured by us and average of the </w:t>
      </w:r>
      <w:r w:rsidRPr="00B23368">
        <w:rPr>
          <w:rFonts w:ascii="Times New Roman" w:hAnsi="Times New Roman" w:cs="Times New Roman"/>
          <w:position w:val="-12"/>
          <w:sz w:val="24"/>
          <w:szCs w:val="24"/>
        </w:rPr>
        <w:object w:dxaOrig="380" w:dyaOrig="360" w14:anchorId="28E34075">
          <v:shape id="_x0000_i1033" type="#_x0000_t75" style="width:18.75pt;height:18pt" o:ole="">
            <v:imagedata r:id="rId10" o:title=""/>
          </v:shape>
          <o:OLEObject Type="Embed" ProgID="Equation.DSMT4" ShapeID="_x0000_i1033" DrawAspect="Content" ObjectID="_1493836461" r:id="rId19"/>
        </w:object>
      </w:r>
      <w:r w:rsidRPr="00B23368">
        <w:rPr>
          <w:rFonts w:ascii="Times New Roman" w:hAnsi="Times New Roman" w:cs="Times New Roman"/>
          <w:sz w:val="24"/>
          <w:szCs w:val="24"/>
        </w:rPr>
        <w:t xml:space="preserve"> measured by the pathologist. Another cumulative distribution plot was generated to compare our new </w:t>
      </w:r>
      <w:r w:rsidRPr="00B23368">
        <w:rPr>
          <w:rFonts w:ascii="Times New Roman" w:hAnsi="Times New Roman" w:cs="Times New Roman"/>
          <w:position w:val="-12"/>
          <w:sz w:val="24"/>
          <w:szCs w:val="24"/>
        </w:rPr>
        <w:object w:dxaOrig="380" w:dyaOrig="360" w14:anchorId="312C80B4">
          <v:shape id="_x0000_i1034" type="#_x0000_t75" style="width:18.75pt;height:18pt" o:ole="">
            <v:imagedata r:id="rId10" o:title=""/>
          </v:shape>
          <o:OLEObject Type="Embed" ProgID="Equation.DSMT4" ShapeID="_x0000_i1034" DrawAspect="Content" ObjectID="_1493836462" r:id="rId20"/>
        </w:object>
      </w:r>
      <w:r w:rsidRPr="00B23368">
        <w:rPr>
          <w:rFonts w:ascii="Times New Roman" w:hAnsi="Times New Roman" w:cs="Times New Roman"/>
          <w:sz w:val="24"/>
          <w:szCs w:val="24"/>
        </w:rPr>
        <w:t xml:space="preserve"> values with the pathologist’s measurements (</w:t>
      </w:r>
      <w:r w:rsidRPr="00B23368">
        <w:rPr>
          <w:rFonts w:ascii="Times New Roman" w:hAnsi="Times New Roman" w:cs="Times New Roman"/>
          <w:b/>
          <w:sz w:val="24"/>
          <w:szCs w:val="24"/>
        </w:rPr>
        <w:t>Fig. S</w:t>
      </w:r>
      <w:r w:rsidR="009A2404">
        <w:rPr>
          <w:rFonts w:ascii="Times New Roman" w:hAnsi="Times New Roman" w:cs="Times New Roman"/>
          <w:b/>
          <w:sz w:val="24"/>
          <w:szCs w:val="24"/>
        </w:rPr>
        <w:t>2B</w:t>
      </w:r>
      <w:r w:rsidRPr="00B23368">
        <w:rPr>
          <w:rFonts w:ascii="Times New Roman" w:hAnsi="Times New Roman" w:cs="Times New Roman"/>
          <w:sz w:val="24"/>
          <w:szCs w:val="24"/>
        </w:rPr>
        <w:t xml:space="preserve">). This new, revised set of </w:t>
      </w:r>
      <w:r w:rsidRPr="00B23368">
        <w:rPr>
          <w:rFonts w:ascii="Times New Roman" w:hAnsi="Times New Roman" w:cs="Times New Roman"/>
          <w:position w:val="-12"/>
          <w:sz w:val="24"/>
          <w:szCs w:val="24"/>
        </w:rPr>
        <w:object w:dxaOrig="380" w:dyaOrig="360" w14:anchorId="135235B6">
          <v:shape id="_x0000_i1035" type="#_x0000_t75" style="width:18.75pt;height:18pt" o:ole="">
            <v:imagedata r:id="rId10" o:title=""/>
          </v:shape>
          <o:OLEObject Type="Embed" ProgID="Equation.DSMT4" ShapeID="_x0000_i1035" DrawAspect="Content" ObjectID="_1493836463" r:id="rId21"/>
        </w:object>
      </w:r>
      <w:r w:rsidRPr="00B23368">
        <w:rPr>
          <w:rFonts w:ascii="Times New Roman" w:hAnsi="Times New Roman" w:cs="Times New Roman"/>
          <w:sz w:val="24"/>
          <w:szCs w:val="24"/>
        </w:rPr>
        <w:t xml:space="preserve"> values was then used to perform the model fitting to the histopathology data with Mathematica </w:t>
      </w:r>
      <w:r w:rsidRPr="00B23368">
        <w:rPr>
          <w:rFonts w:ascii="Times New Roman" w:hAnsi="Times New Roman" w:cs="Times New Roman"/>
          <w:sz w:val="24"/>
          <w:szCs w:val="24"/>
        </w:rPr>
        <w:fldChar w:fldCharType="begin"/>
      </w:r>
      <w:r w:rsidR="000C2FE8" w:rsidRPr="00B23368">
        <w:rPr>
          <w:rFonts w:ascii="Times New Roman" w:hAnsi="Times New Roman" w:cs="Times New Roman"/>
          <w:sz w:val="24"/>
          <w:szCs w:val="24"/>
        </w:rPr>
        <w:instrText xml:space="preserve"> ADDIN EN.CITE &lt;EndNote&gt;&lt;Cite&gt;&lt;Author&gt;Wolfram Research&lt;/Author&gt;&lt;Year&gt;2008&lt;/Year&gt;&lt;RecNum&gt;20&lt;/RecNum&gt;&lt;DisplayText&gt;[3]&lt;/DisplayText&gt;&lt;record&gt;&lt;rec-number&gt;20&lt;/rec-number&gt;&lt;foreign-keys&gt;&lt;key app="EN" db-id="fddaer5du90dtmet9a9v5dwbea5sxp9wedvw"&gt;20&lt;/key&gt;&lt;/foreign-keys&gt;&lt;ref-type name="Electronic Book"&gt;44&lt;/ref-type&gt;&lt;contributors&gt;&lt;authors&gt;&lt;author&gt;Wolfram Research,&lt;/author&gt;&lt;/authors&gt;&lt;/contributors&gt;&lt;titles&gt;&lt;title&gt;Mathematica, Version 8.0, Mathematics and Algorithms&lt;/title&gt;&lt;/titles&gt;&lt;dates&gt;&lt;year&gt;2008&lt;/year&gt;&lt;/dates&gt;&lt;pub-location&gt;http://www.wolfram.com/learningcenter/tutorialcollection/MathematicsAndAlgorithms/MathematicsAndAlgorithms.pdf&lt;/pub-location&gt;&lt;urls&gt;&lt;/urls&gt;&lt;/record&gt;&lt;/Cite&gt;&lt;/EndNote&gt;</w:instrText>
      </w:r>
      <w:r w:rsidRPr="00B23368">
        <w:rPr>
          <w:rFonts w:ascii="Times New Roman" w:hAnsi="Times New Roman" w:cs="Times New Roman"/>
          <w:sz w:val="24"/>
          <w:szCs w:val="24"/>
        </w:rPr>
        <w:fldChar w:fldCharType="separate"/>
      </w:r>
      <w:r w:rsidR="000C2FE8" w:rsidRPr="00B23368">
        <w:rPr>
          <w:rFonts w:ascii="Times New Roman" w:hAnsi="Times New Roman" w:cs="Times New Roman"/>
          <w:noProof/>
          <w:sz w:val="24"/>
          <w:szCs w:val="24"/>
        </w:rPr>
        <w:t>[</w:t>
      </w:r>
      <w:hyperlink w:anchor="_ENREF_3" w:tooltip="Wolfram Research, 2008 #20" w:history="1">
        <w:r w:rsidR="000C2FE8" w:rsidRPr="00B23368">
          <w:rPr>
            <w:rFonts w:ascii="Times New Roman" w:hAnsi="Times New Roman" w:cs="Times New Roman"/>
            <w:noProof/>
            <w:sz w:val="24"/>
            <w:szCs w:val="24"/>
          </w:rPr>
          <w:t>3</w:t>
        </w:r>
      </w:hyperlink>
      <w:r w:rsidR="000C2FE8" w:rsidRPr="00B23368">
        <w:rPr>
          <w:rFonts w:ascii="Times New Roman" w:hAnsi="Times New Roman" w:cs="Times New Roman"/>
          <w:noProof/>
          <w:sz w:val="24"/>
          <w:szCs w:val="24"/>
        </w:rPr>
        <w:t>]</w:t>
      </w:r>
      <w:r w:rsidRPr="00B23368">
        <w:rPr>
          <w:rFonts w:ascii="Times New Roman" w:hAnsi="Times New Roman" w:cs="Times New Roman"/>
          <w:sz w:val="24"/>
          <w:szCs w:val="24"/>
        </w:rPr>
        <w:fldChar w:fldCharType="end"/>
      </w:r>
      <w:r w:rsidRPr="00B23368">
        <w:rPr>
          <w:rFonts w:ascii="Times New Roman" w:hAnsi="Times New Roman" w:cs="Times New Roman"/>
          <w:sz w:val="24"/>
          <w:szCs w:val="24"/>
        </w:rPr>
        <w:t xml:space="preserve">. </w:t>
      </w:r>
    </w:p>
    <w:p w14:paraId="40D9308F" w14:textId="77777777" w:rsidR="00044A3A" w:rsidRPr="00B23368" w:rsidRDefault="00044A3A" w:rsidP="004B7350">
      <w:pPr>
        <w:spacing w:after="0" w:line="480" w:lineRule="auto"/>
        <w:contextualSpacing/>
        <w:rPr>
          <w:rFonts w:ascii="Times New Roman" w:hAnsi="Times New Roman" w:cs="Times New Roman"/>
          <w:sz w:val="24"/>
          <w:szCs w:val="24"/>
        </w:rPr>
      </w:pPr>
    </w:p>
    <w:p w14:paraId="001D32AB" w14:textId="773519AE" w:rsidR="00295E6B" w:rsidRPr="00B23368" w:rsidRDefault="00295E6B" w:rsidP="00295E6B">
      <w:pPr>
        <w:spacing w:after="0" w:line="480" w:lineRule="auto"/>
        <w:contextualSpacing/>
        <w:jc w:val="both"/>
        <w:rPr>
          <w:rFonts w:ascii="Times New Roman" w:hAnsi="Times New Roman" w:cs="Times New Roman"/>
          <w:i/>
          <w:sz w:val="24"/>
          <w:szCs w:val="24"/>
        </w:rPr>
      </w:pPr>
      <w:r w:rsidRPr="00B23368">
        <w:rPr>
          <w:rFonts w:ascii="Times New Roman" w:hAnsi="Times New Roman" w:cs="Times New Roman"/>
          <w:b/>
          <w:sz w:val="24"/>
          <w:szCs w:val="24"/>
        </w:rPr>
        <w:t>Pre-treatment contrast CT scans</w:t>
      </w:r>
      <w:r w:rsidRPr="00B23368">
        <w:rPr>
          <w:rFonts w:ascii="Times New Roman" w:hAnsi="Times New Roman" w:cs="Times New Roman"/>
          <w:sz w:val="24"/>
          <w:szCs w:val="24"/>
        </w:rPr>
        <w:t xml:space="preserve">. Contrast CT scans performed according to standard clinical protocols were acquired </w:t>
      </w:r>
      <w:r w:rsidRPr="00B23368">
        <w:rPr>
          <w:rFonts w:ascii="Times New Roman" w:hAnsi="Times New Roman" w:cs="Times New Roman"/>
          <w:i/>
          <w:sz w:val="24"/>
          <w:szCs w:val="24"/>
        </w:rPr>
        <w:t>prior to chemotherapy</w:t>
      </w:r>
      <w:r w:rsidRPr="00B23368">
        <w:rPr>
          <w:rFonts w:ascii="Times New Roman" w:hAnsi="Times New Roman" w:cs="Times New Roman"/>
          <w:sz w:val="24"/>
          <w:szCs w:val="24"/>
        </w:rPr>
        <w:t xml:space="preserve"> on</w:t>
      </w:r>
      <w:r w:rsidRPr="00B23368">
        <w:rPr>
          <w:rFonts w:ascii="Times New Roman" w:eastAsiaTheme="minorEastAsia" w:hAnsi="Times New Roman" w:cs="Times New Roman"/>
          <w:sz w:val="24"/>
          <w:szCs w:val="24"/>
        </w:rPr>
        <w:t xml:space="preserve"> 18 patients (from the cohort of 21 CRC patients) at MDACC</w:t>
      </w:r>
      <w:r w:rsidRPr="00B23368">
        <w:rPr>
          <w:rFonts w:ascii="Times New Roman" w:hAnsi="Times New Roman" w:cs="Times New Roman"/>
          <w:sz w:val="24"/>
          <w:szCs w:val="24"/>
        </w:rPr>
        <w:t xml:space="preserve"> according to institutional review board (IRB)-approved protocols. The simple average of three Hounsfield Unit (HU) measurements in representative areas within the entire tumor was calculated at each phase of the test for each patient: a late arterial phase (30-35 s after start of contrast injection), a portal venous phase (50-55 s), and a delay phase (minutes, variable timing). </w:t>
      </w:r>
    </w:p>
    <w:p w14:paraId="59A0FF6C" w14:textId="77777777" w:rsidR="00B57496" w:rsidRPr="00B23368" w:rsidRDefault="00B57496" w:rsidP="00B57496">
      <w:pPr>
        <w:spacing w:after="0" w:line="480" w:lineRule="auto"/>
        <w:jc w:val="both"/>
        <w:rPr>
          <w:rFonts w:ascii="Times New Roman" w:eastAsiaTheme="minorEastAsia" w:hAnsi="Times New Roman" w:cs="Times New Roman"/>
          <w:sz w:val="24"/>
          <w:szCs w:val="24"/>
        </w:rPr>
      </w:pPr>
    </w:p>
    <w:p w14:paraId="3FFC2DD1" w14:textId="445A6DED" w:rsidR="00B57496" w:rsidRPr="00B23368" w:rsidRDefault="00B57496" w:rsidP="00B57496">
      <w:pPr>
        <w:spacing w:after="0" w:line="480" w:lineRule="auto"/>
        <w:contextualSpacing/>
        <w:rPr>
          <w:rFonts w:ascii="Times New Roman" w:eastAsiaTheme="minorEastAsia" w:hAnsi="Times New Roman" w:cs="Times New Roman"/>
          <w:sz w:val="24"/>
          <w:szCs w:val="24"/>
        </w:rPr>
      </w:pPr>
      <w:r w:rsidRPr="00B23368">
        <w:rPr>
          <w:rFonts w:ascii="Times New Roman" w:hAnsi="Times New Roman" w:cs="Times New Roman"/>
          <w:b/>
          <w:sz w:val="24"/>
          <w:szCs w:val="24"/>
        </w:rPr>
        <w:t>Calculation of relative error</w:t>
      </w:r>
      <w:r w:rsidR="00B55865" w:rsidRPr="00B23368">
        <w:rPr>
          <w:rFonts w:ascii="Times New Roman" w:hAnsi="Times New Roman" w:cs="Times New Roman"/>
          <w:b/>
          <w:sz w:val="24"/>
          <w:szCs w:val="24"/>
        </w:rPr>
        <w:t xml:space="preserve">. </w:t>
      </w:r>
      <w:r w:rsidRPr="00B23368">
        <w:rPr>
          <w:rFonts w:ascii="Times New Roman" w:hAnsi="Times New Roman" w:cs="Times New Roman"/>
          <w:sz w:val="24"/>
          <w:szCs w:val="24"/>
        </w:rPr>
        <w:t xml:space="preserve">An error of 25% was found in the CT measurements; this was estimated by comparing the corresponding measurements from contrast enhancement of aorta (standard deviation in aorta/average of aorta). Thus error bars for the model predictions based on the CT scan data were calculated using this 25% error estimated in CT measurements. The upper and lower limits came from ± 25% of the </w:t>
      </w:r>
      <w:r w:rsidRPr="00B23368">
        <w:rPr>
          <w:rFonts w:ascii="Times New Roman" w:hAnsi="Times New Roman" w:cs="Times New Roman"/>
          <w:i/>
          <w:sz w:val="24"/>
          <w:szCs w:val="24"/>
        </w:rPr>
        <w:t>predicted</w:t>
      </w:r>
      <w:r w:rsidRPr="00B23368">
        <w:rPr>
          <w:rFonts w:ascii="Times New Roman" w:hAnsi="Times New Roman" w:cs="Times New Roman"/>
          <w:sz w:val="24"/>
          <w:szCs w:val="24"/>
        </w:rPr>
        <w:t xml:space="preserve"> BVFs and this gave rise to an upper and </w:t>
      </w:r>
      <w:r w:rsidRPr="00B23368">
        <w:rPr>
          <w:rFonts w:ascii="Times New Roman" w:hAnsi="Times New Roman" w:cs="Times New Roman"/>
          <w:sz w:val="24"/>
          <w:szCs w:val="24"/>
        </w:rPr>
        <w:lastRenderedPageBreak/>
        <w:t xml:space="preserve">lower limit </w:t>
      </w:r>
      <w:proofErr w:type="gramStart"/>
      <w:r w:rsidRPr="00B23368">
        <w:rPr>
          <w:rFonts w:ascii="Times New Roman" w:hAnsi="Times New Roman" w:cs="Times New Roman"/>
          <w:sz w:val="24"/>
          <w:szCs w:val="24"/>
        </w:rPr>
        <w:t xml:space="preserve">for </w:t>
      </w:r>
      <w:proofErr w:type="gramEnd"/>
      <w:r w:rsidRPr="00B23368">
        <w:rPr>
          <w:rFonts w:ascii="Times New Roman" w:hAnsi="Times New Roman" w:cs="Times New Roman"/>
          <w:position w:val="-12"/>
          <w:sz w:val="24"/>
          <w:szCs w:val="24"/>
        </w:rPr>
        <w:object w:dxaOrig="380" w:dyaOrig="360" w14:anchorId="4DBC2AF4">
          <v:shape id="_x0000_i1036" type="#_x0000_t75" style="width:18.75pt;height:18pt" o:ole="">
            <v:imagedata r:id="rId10" o:title=""/>
          </v:shape>
          <o:OLEObject Type="Embed" ProgID="Equation.DSMT4" ShapeID="_x0000_i1036" DrawAspect="Content" ObjectID="_1493836464" r:id="rId22"/>
        </w:object>
      </w:r>
      <w:r w:rsidRPr="00B23368">
        <w:rPr>
          <w:rFonts w:ascii="Times New Roman" w:hAnsi="Times New Roman" w:cs="Times New Roman"/>
          <w:sz w:val="24"/>
          <w:szCs w:val="24"/>
        </w:rPr>
        <w:t>, which were then used in the calculation of standard error in</w:t>
      </w:r>
      <w:r w:rsidRPr="00B23368">
        <w:rPr>
          <w:rFonts w:ascii="Times New Roman" w:hAnsi="Times New Roman" w:cs="Times New Roman"/>
          <w:i/>
          <w:sz w:val="24"/>
          <w:szCs w:val="24"/>
        </w:rPr>
        <w:t xml:space="preserve"> predicted </w:t>
      </w:r>
      <w:r w:rsidRPr="00B23368">
        <w:rPr>
          <w:rFonts w:ascii="Times New Roman" w:hAnsi="Times New Roman" w:cs="Times New Roman"/>
          <w:position w:val="-12"/>
          <w:sz w:val="24"/>
          <w:szCs w:val="24"/>
        </w:rPr>
        <w:object w:dxaOrig="380" w:dyaOrig="360" w14:anchorId="46C8A450">
          <v:shape id="_x0000_i1037" type="#_x0000_t75" style="width:18.75pt;height:18pt" o:ole="">
            <v:imagedata r:id="rId10" o:title=""/>
          </v:shape>
          <o:OLEObject Type="Embed" ProgID="Equation.DSMT4" ShapeID="_x0000_i1037" DrawAspect="Content" ObjectID="_1493836465" r:id="rId23"/>
        </w:object>
      </w:r>
      <w:r w:rsidRPr="00B23368">
        <w:rPr>
          <w:rFonts w:ascii="Times New Roman" w:hAnsi="Times New Roman" w:cs="Times New Roman"/>
          <w:sz w:val="24"/>
          <w:szCs w:val="24"/>
        </w:rPr>
        <w:t xml:space="preserve">. The average relative error between the model prediction </w:t>
      </w:r>
      <w:r w:rsidRPr="00B23368">
        <w:rPr>
          <w:rFonts w:ascii="Times New Roman" w:hAnsi="Times New Roman" w:cs="Times New Roman"/>
          <w:noProof/>
          <w:position w:val="-10"/>
          <w:sz w:val="24"/>
          <w:szCs w:val="24"/>
          <w:lang w:eastAsia="zh-CN"/>
        </w:rPr>
        <w:drawing>
          <wp:inline distT="0" distB="0" distL="0" distR="0" wp14:anchorId="487684EA" wp14:editId="05D5E49F">
            <wp:extent cx="245745" cy="20320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45745" cy="203200"/>
                    </a:xfrm>
                    <a:prstGeom prst="rect">
                      <a:avLst/>
                    </a:prstGeom>
                    <a:noFill/>
                    <a:ln>
                      <a:noFill/>
                    </a:ln>
                  </pic:spPr>
                </pic:pic>
              </a:graphicData>
            </a:graphic>
          </wp:inline>
        </w:drawing>
      </w:r>
      <w:r w:rsidRPr="00B23368">
        <w:rPr>
          <w:rFonts w:ascii="Times New Roman" w:hAnsi="Times New Roman" w:cs="Times New Roman"/>
          <w:sz w:val="24"/>
          <w:szCs w:val="24"/>
        </w:rPr>
        <w:t xml:space="preserve">(P) and the measured kill value </w:t>
      </w:r>
      <w:r w:rsidRPr="00B23368">
        <w:rPr>
          <w:rFonts w:ascii="Times New Roman" w:hAnsi="Times New Roman" w:cs="Times New Roman"/>
          <w:noProof/>
          <w:position w:val="-10"/>
          <w:sz w:val="24"/>
          <w:szCs w:val="24"/>
          <w:lang w:eastAsia="zh-CN"/>
        </w:rPr>
        <w:drawing>
          <wp:inline distT="0" distB="0" distL="0" distR="0" wp14:anchorId="79B0528B" wp14:editId="7C5B93D5">
            <wp:extent cx="245745" cy="2032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45745" cy="203200"/>
                    </a:xfrm>
                    <a:prstGeom prst="rect">
                      <a:avLst/>
                    </a:prstGeom>
                    <a:noFill/>
                    <a:ln>
                      <a:noFill/>
                    </a:ln>
                  </pic:spPr>
                </pic:pic>
              </a:graphicData>
            </a:graphic>
          </wp:inline>
        </w:drawing>
      </w:r>
      <w:r w:rsidRPr="00B23368">
        <w:rPr>
          <w:rFonts w:ascii="Times New Roman" w:hAnsi="Times New Roman" w:cs="Times New Roman"/>
          <w:sz w:val="24"/>
          <w:szCs w:val="24"/>
        </w:rPr>
        <w:t>(M) was calculated as</w:t>
      </w:r>
      <w:proofErr w:type="gramStart"/>
      <w:r w:rsidRPr="00B23368">
        <w:rPr>
          <w:rFonts w:ascii="Times New Roman" w:hAnsi="Times New Roman" w:cs="Times New Roman"/>
          <w:sz w:val="24"/>
          <w:szCs w:val="24"/>
        </w:rPr>
        <w:t xml:space="preserve">: </w:t>
      </w:r>
      <w:proofErr w:type="gramEnd"/>
      <w:r w:rsidRPr="00B23368">
        <w:rPr>
          <w:rFonts w:ascii="Times New Roman" w:eastAsiaTheme="minorEastAsia" w:hAnsi="Times New Roman" w:cs="Times New Roman"/>
          <w:b/>
          <w:position w:val="-12"/>
          <w:sz w:val="24"/>
          <w:szCs w:val="24"/>
        </w:rPr>
        <w:object w:dxaOrig="3060" w:dyaOrig="360" w14:anchorId="1A546A74">
          <v:shape id="_x0000_i1038" type="#_x0000_t75" style="width:153pt;height:18.75pt" o:ole="">
            <v:imagedata r:id="rId25" o:title=""/>
          </v:shape>
          <o:OLEObject Type="Embed" ProgID="Equation.DSMT4" ShapeID="_x0000_i1038" DrawAspect="Content" ObjectID="_1493836466" r:id="rId26"/>
        </w:object>
      </w:r>
      <w:r w:rsidRPr="00B23368">
        <w:rPr>
          <w:rFonts w:ascii="Times New Roman" w:eastAsiaTheme="minorEastAsia" w:hAnsi="Times New Roman" w:cs="Times New Roman"/>
          <w:sz w:val="24"/>
          <w:szCs w:val="24"/>
        </w:rPr>
        <w:t>, and then outliers more than 2 standard deviations from the mean were removed from the calculation.</w:t>
      </w:r>
    </w:p>
    <w:p w14:paraId="595F48A0" w14:textId="77777777" w:rsidR="00B57496" w:rsidRPr="00B23368" w:rsidRDefault="00B57496" w:rsidP="00B77A52">
      <w:pPr>
        <w:spacing w:after="0" w:line="480" w:lineRule="auto"/>
        <w:jc w:val="both"/>
        <w:rPr>
          <w:rFonts w:ascii="Times New Roman" w:eastAsiaTheme="minorEastAsia" w:hAnsi="Times New Roman" w:cs="Times New Roman"/>
          <w:sz w:val="24"/>
          <w:szCs w:val="24"/>
        </w:rPr>
      </w:pPr>
    </w:p>
    <w:p w14:paraId="16269579" w14:textId="7E89FCE5" w:rsidR="00AD3678" w:rsidRPr="00B23368" w:rsidRDefault="00755187" w:rsidP="00AD3678">
      <w:pPr>
        <w:spacing w:after="0" w:line="480" w:lineRule="auto"/>
        <w:contextualSpacing/>
        <w:jc w:val="both"/>
        <w:rPr>
          <w:rFonts w:ascii="Times New Roman" w:hAnsi="Times New Roman" w:cs="Times New Roman"/>
          <w:sz w:val="24"/>
          <w:szCs w:val="24"/>
        </w:rPr>
      </w:pPr>
      <w:r w:rsidRPr="00B23368">
        <w:rPr>
          <w:rFonts w:ascii="Times New Roman" w:eastAsiaTheme="minorEastAsia" w:hAnsi="Times New Roman" w:cs="Times New Roman"/>
          <w:b/>
          <w:sz w:val="24"/>
          <w:szCs w:val="24"/>
        </w:rPr>
        <w:t>A</w:t>
      </w:r>
      <w:r w:rsidR="00AD3678" w:rsidRPr="00B23368">
        <w:rPr>
          <w:rFonts w:ascii="Times New Roman" w:eastAsiaTheme="minorEastAsia" w:hAnsi="Times New Roman" w:cs="Times New Roman"/>
          <w:b/>
          <w:sz w:val="24"/>
          <w:szCs w:val="24"/>
        </w:rPr>
        <w:t>pplication of the “bolus chemotherapy” model to patient data</w:t>
      </w:r>
      <w:r w:rsidRPr="00B23368">
        <w:rPr>
          <w:rFonts w:ascii="Times New Roman" w:eastAsiaTheme="minorEastAsia" w:hAnsi="Times New Roman" w:cs="Times New Roman"/>
          <w:b/>
          <w:sz w:val="24"/>
          <w:szCs w:val="24"/>
        </w:rPr>
        <w:t xml:space="preserve"> to estimate model parameters</w:t>
      </w:r>
      <w:r w:rsidR="00A431DB" w:rsidRPr="00B23368">
        <w:rPr>
          <w:rFonts w:ascii="Times New Roman" w:eastAsiaTheme="minorEastAsia" w:hAnsi="Times New Roman" w:cs="Times New Roman"/>
          <w:b/>
          <w:sz w:val="24"/>
          <w:szCs w:val="24"/>
        </w:rPr>
        <w:t xml:space="preserve">. </w:t>
      </w:r>
      <w:r w:rsidR="00AD3678" w:rsidRPr="00B23368">
        <w:rPr>
          <w:rFonts w:ascii="Times New Roman" w:eastAsiaTheme="minorEastAsia" w:hAnsi="Times New Roman" w:cs="Times New Roman"/>
          <w:sz w:val="24"/>
          <w:szCs w:val="24"/>
        </w:rPr>
        <w:t xml:space="preserve">In our previous work </w:t>
      </w:r>
      <w:r w:rsidR="00AD3678" w:rsidRPr="00B23368">
        <w:rPr>
          <w:rFonts w:ascii="Times New Roman" w:eastAsiaTheme="minorEastAsia" w:hAnsi="Times New Roman" w:cs="Times New Roman"/>
          <w:sz w:val="24"/>
          <w:szCs w:val="24"/>
        </w:rPr>
        <w:fldChar w:fldCharType="begin"/>
      </w:r>
      <w:r w:rsidR="000C2FE8" w:rsidRPr="00B23368">
        <w:rPr>
          <w:rFonts w:ascii="Times New Roman" w:eastAsiaTheme="minorEastAsia" w:hAnsi="Times New Roman" w:cs="Times New Roman"/>
          <w:sz w:val="24"/>
          <w:szCs w:val="24"/>
        </w:rPr>
        <w:instrText xml:space="preserve"> ADDIN EN.CITE &lt;EndNote&gt;&lt;Cite&gt;&lt;Author&gt;Pascal&lt;/Author&gt;&lt;Year&gt;2013&lt;/Year&gt;&lt;RecNum&gt;17&lt;/RecNum&gt;&lt;DisplayText&gt;[2]&lt;/DisplayText&gt;&lt;record&gt;&lt;rec-number&gt;17&lt;/rec-number&gt;&lt;foreign-keys&gt;&lt;key app="EN" db-id="fddaer5du90dtmet9a9v5dwbea5sxp9wedvw"&gt;17&lt;/key&gt;&lt;/foreign-keys&gt;&lt;ref-type name="Journal Article"&gt;17&lt;/ref-type&gt;&lt;contributors&gt;&lt;authors&gt;&lt;author&gt;Pascal, J.&lt;/author&gt;&lt;author&gt;Bearer, E. L.&lt;/author&gt;&lt;author&gt;Wang, Z.&lt;/author&gt;&lt;author&gt;Koay, E. J.&lt;/author&gt;&lt;author&gt;Curley, S. A.&lt;/author&gt;&lt;author&gt;Cristini, V.&lt;/author&gt;&lt;/authors&gt;&lt;/contributors&gt;&lt;titles&gt;&lt;title&gt;Mechanistic patient-specific predictive correlation of tumor drug response with microenvironment and perfusion measurements&lt;/title&gt;&lt;secondary-title&gt;Proc Natl Acad Sci U S A&lt;/secondary-title&gt;&lt;/titles&gt;&lt;periodical&gt;&lt;full-title&gt;Proc Natl Acad Sci U S A&lt;/full-title&gt;&lt;/periodical&gt;&lt;pages&gt;14266-71&lt;/pages&gt;&lt;volume&gt;110&lt;/volume&gt;&lt;number&gt;35&lt;/number&gt;&lt;dates&gt;&lt;year&gt;2013&lt;/year&gt;&lt;/dates&gt;&lt;isbn&gt;1091-6490 (Electronic)&amp;#xD;0027-8424 (Linking)&lt;/isbn&gt;&lt;work-type&gt;Research Support, N I H , Extramural&amp;#xD;Research Support, Non-U S Gov&amp;apos;t&lt;/work-type&gt;&lt;urls&gt;&lt;/urls&gt;&lt;/record&gt;&lt;/Cite&gt;&lt;/EndNote&gt;</w:instrText>
      </w:r>
      <w:r w:rsidR="00AD3678" w:rsidRPr="00B23368">
        <w:rPr>
          <w:rFonts w:ascii="Times New Roman" w:eastAsiaTheme="minorEastAsia" w:hAnsi="Times New Roman" w:cs="Times New Roman"/>
          <w:sz w:val="24"/>
          <w:szCs w:val="24"/>
        </w:rPr>
        <w:fldChar w:fldCharType="separate"/>
      </w:r>
      <w:r w:rsidR="000C2FE8" w:rsidRPr="00B23368">
        <w:rPr>
          <w:rFonts w:ascii="Times New Roman" w:eastAsiaTheme="minorEastAsia" w:hAnsi="Times New Roman" w:cs="Times New Roman"/>
          <w:noProof/>
          <w:sz w:val="24"/>
          <w:szCs w:val="24"/>
        </w:rPr>
        <w:t>[</w:t>
      </w:r>
      <w:hyperlink w:anchor="_ENREF_2" w:tooltip="Pascal, 2013 #17" w:history="1">
        <w:r w:rsidR="000C2FE8" w:rsidRPr="00B23368">
          <w:rPr>
            <w:rFonts w:ascii="Times New Roman" w:eastAsiaTheme="minorEastAsia" w:hAnsi="Times New Roman" w:cs="Times New Roman"/>
            <w:noProof/>
            <w:sz w:val="24"/>
            <w:szCs w:val="24"/>
          </w:rPr>
          <w:t>2</w:t>
        </w:r>
      </w:hyperlink>
      <w:r w:rsidR="000C2FE8" w:rsidRPr="00B23368">
        <w:rPr>
          <w:rFonts w:ascii="Times New Roman" w:eastAsiaTheme="minorEastAsia" w:hAnsi="Times New Roman" w:cs="Times New Roman"/>
          <w:noProof/>
          <w:sz w:val="24"/>
          <w:szCs w:val="24"/>
        </w:rPr>
        <w:t>]</w:t>
      </w:r>
      <w:r w:rsidR="00AD3678" w:rsidRPr="00B23368">
        <w:rPr>
          <w:rFonts w:ascii="Times New Roman" w:eastAsiaTheme="minorEastAsia" w:hAnsi="Times New Roman" w:cs="Times New Roman"/>
          <w:sz w:val="24"/>
          <w:szCs w:val="24"/>
        </w:rPr>
        <w:fldChar w:fldCharType="end"/>
      </w:r>
      <w:r w:rsidR="00AD3678" w:rsidRPr="00B23368">
        <w:rPr>
          <w:rFonts w:ascii="Times New Roman" w:eastAsiaTheme="minorEastAsia" w:hAnsi="Times New Roman" w:cs="Times New Roman"/>
          <w:sz w:val="24"/>
          <w:szCs w:val="24"/>
        </w:rPr>
        <w:t xml:space="preserve">, we derived a formula for </w:t>
      </w:r>
      <w:r w:rsidR="00AD3678" w:rsidRPr="00B23368">
        <w:rPr>
          <w:rFonts w:ascii="Times New Roman" w:hAnsi="Times New Roman" w:cs="Times New Roman"/>
          <w:noProof/>
          <w:position w:val="-12"/>
          <w:sz w:val="24"/>
          <w:szCs w:val="24"/>
          <w:lang w:eastAsia="zh-CN"/>
        </w:rPr>
        <w:drawing>
          <wp:inline distT="0" distB="0" distL="0" distR="0" wp14:anchorId="4A94CD3E" wp14:editId="4992926C">
            <wp:extent cx="238125" cy="238125"/>
            <wp:effectExtent l="0" t="0" r="9525" b="952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8125" cy="238125"/>
                    </a:xfrm>
                    <a:prstGeom prst="rect">
                      <a:avLst/>
                    </a:prstGeom>
                    <a:noFill/>
                    <a:ln>
                      <a:noFill/>
                    </a:ln>
                  </pic:spPr>
                </pic:pic>
              </a:graphicData>
            </a:graphic>
          </wp:inline>
        </w:drawing>
      </w:r>
      <w:r w:rsidR="00AD3678" w:rsidRPr="00B23368">
        <w:rPr>
          <w:rFonts w:ascii="Times New Roman" w:eastAsiaTheme="minorEastAsia" w:hAnsi="Times New Roman" w:cs="Times New Roman"/>
          <w:sz w:val="24"/>
          <w:szCs w:val="24"/>
        </w:rPr>
        <w:t xml:space="preserve"> based on the simplifying assumption of a drug concentration profile </w:t>
      </w:r>
      <w:r w:rsidR="00346C80">
        <w:rPr>
          <w:rFonts w:ascii="Times New Roman" w:eastAsiaTheme="minorEastAsia" w:hAnsi="Times New Roman" w:cs="Times New Roman"/>
          <w:sz w:val="24"/>
          <w:szCs w:val="24"/>
        </w:rPr>
        <w:t xml:space="preserve">at equilibrium </w:t>
      </w:r>
      <w:r w:rsidR="00AD3678" w:rsidRPr="00B23368">
        <w:rPr>
          <w:rFonts w:ascii="Times New Roman" w:hAnsi="Times New Roman" w:cs="Times New Roman"/>
          <w:noProof/>
          <w:position w:val="-18"/>
          <w:sz w:val="24"/>
          <w:szCs w:val="24"/>
          <w:lang w:eastAsia="zh-CN"/>
        </w:rPr>
        <w:drawing>
          <wp:inline distT="0" distB="0" distL="0" distR="0" wp14:anchorId="17081D57" wp14:editId="2D5A5FDC">
            <wp:extent cx="1666875" cy="295275"/>
            <wp:effectExtent l="0" t="0" r="9525" b="952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666875" cy="295275"/>
                    </a:xfrm>
                    <a:prstGeom prst="rect">
                      <a:avLst/>
                    </a:prstGeom>
                    <a:noFill/>
                    <a:ln>
                      <a:noFill/>
                    </a:ln>
                  </pic:spPr>
                </pic:pic>
              </a:graphicData>
            </a:graphic>
          </wp:inline>
        </w:drawing>
      </w:r>
      <w:r w:rsidR="00346C80">
        <w:rPr>
          <w:rFonts w:ascii="Times New Roman" w:eastAsiaTheme="minorEastAsia" w:hAnsi="Times New Roman" w:cs="Times New Roman"/>
          <w:sz w:val="24"/>
          <w:szCs w:val="24"/>
        </w:rPr>
        <w:t xml:space="preserve">, which solves </w:t>
      </w:r>
      <w:r w:rsidR="00AD3678" w:rsidRPr="00B23368">
        <w:rPr>
          <w:rFonts w:ascii="Times New Roman" w:eastAsiaTheme="minorEastAsia" w:hAnsi="Times New Roman" w:cs="Times New Roman"/>
          <w:sz w:val="24"/>
          <w:szCs w:val="24"/>
        </w:rPr>
        <w:t xml:space="preserve">Eq. 1 </w:t>
      </w:r>
      <w:r w:rsidR="0062793C" w:rsidRPr="00B23368">
        <w:rPr>
          <w:rFonts w:ascii="Times New Roman" w:eastAsiaTheme="minorEastAsia" w:hAnsi="Times New Roman" w:cs="Times New Roman"/>
          <w:sz w:val="24"/>
          <w:szCs w:val="24"/>
        </w:rPr>
        <w:t xml:space="preserve">(main text) </w:t>
      </w:r>
      <w:r w:rsidR="00AD3678" w:rsidRPr="00B23368">
        <w:rPr>
          <w:rFonts w:ascii="Times New Roman" w:eastAsiaTheme="minorEastAsia" w:hAnsi="Times New Roman" w:cs="Times New Roman"/>
          <w:sz w:val="24"/>
          <w:szCs w:val="24"/>
        </w:rPr>
        <w:t xml:space="preserve">with </w:t>
      </w:r>
      <w:r w:rsidR="00AD3678" w:rsidRPr="00B23368">
        <w:rPr>
          <w:rFonts w:ascii="Times New Roman" w:eastAsiaTheme="minorEastAsia" w:hAnsi="Times New Roman" w:cs="Times New Roman"/>
          <w:i/>
          <w:sz w:val="24"/>
          <w:szCs w:val="24"/>
        </w:rPr>
        <w:t xml:space="preserve">φ </w:t>
      </w:r>
      <w:r w:rsidR="00AD3678" w:rsidRPr="00B23368">
        <w:rPr>
          <w:rFonts w:ascii="Times New Roman" w:eastAsiaTheme="minorEastAsia" w:hAnsi="Times New Roman" w:cs="Times New Roman"/>
          <w:sz w:val="24"/>
          <w:szCs w:val="24"/>
        </w:rPr>
        <w:t xml:space="preserve">= 1 and </w:t>
      </w:r>
      <w:r w:rsidR="00AD3678" w:rsidRPr="00B23368">
        <w:rPr>
          <w:rFonts w:ascii="Times New Roman" w:hAnsi="Times New Roman" w:cs="Times New Roman"/>
          <w:noProof/>
          <w:position w:val="-6"/>
          <w:sz w:val="24"/>
          <w:szCs w:val="24"/>
          <w:lang w:eastAsia="zh-CN"/>
        </w:rPr>
        <w:drawing>
          <wp:inline distT="0" distB="0" distL="0" distR="0" wp14:anchorId="7F1C38CF" wp14:editId="78BC5EBF">
            <wp:extent cx="695325" cy="190500"/>
            <wp:effectExtent l="0" t="0" r="952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95325" cy="190500"/>
                    </a:xfrm>
                    <a:prstGeom prst="rect">
                      <a:avLst/>
                    </a:prstGeom>
                    <a:noFill/>
                    <a:ln>
                      <a:noFill/>
                    </a:ln>
                  </pic:spPr>
                </pic:pic>
              </a:graphicData>
            </a:graphic>
          </wp:inline>
        </w:drawing>
      </w:r>
      <w:r w:rsidR="00AD3678" w:rsidRPr="00B23368">
        <w:rPr>
          <w:rFonts w:ascii="Times New Roman" w:eastAsiaTheme="minorEastAsia" w:hAnsi="Times New Roman" w:cs="Times New Roman"/>
          <w:sz w:val="24"/>
          <w:szCs w:val="24"/>
        </w:rPr>
        <w:t xml:space="preserve">: </w:t>
      </w:r>
    </w:p>
    <w:p w14:paraId="61410D95" w14:textId="4468A165" w:rsidR="00AD3678" w:rsidRPr="00B23368" w:rsidRDefault="00AD3678" w:rsidP="00AD3678">
      <w:pPr>
        <w:pStyle w:val="ListParagraph"/>
        <w:spacing w:after="0" w:line="480" w:lineRule="auto"/>
        <w:ind w:left="0" w:firstLine="720"/>
        <w:jc w:val="both"/>
        <w:rPr>
          <w:rFonts w:ascii="Times New Roman" w:eastAsiaTheme="minorEastAsia" w:hAnsi="Times New Roman" w:cs="Times New Roman"/>
          <w:sz w:val="24"/>
          <w:szCs w:val="24"/>
        </w:rPr>
      </w:pPr>
      <w:r w:rsidRPr="00B23368">
        <w:rPr>
          <w:rFonts w:ascii="Times New Roman" w:hAnsi="Times New Roman" w:cs="Times New Roman"/>
          <w:noProof/>
          <w:position w:val="-34"/>
          <w:sz w:val="24"/>
          <w:szCs w:val="24"/>
          <w:lang w:eastAsia="zh-CN"/>
        </w:rPr>
        <w:drawing>
          <wp:inline distT="0" distB="0" distL="0" distR="0" wp14:anchorId="6D8BC7D6" wp14:editId="267E3FB9">
            <wp:extent cx="3619500" cy="48577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619500" cy="485775"/>
                    </a:xfrm>
                    <a:prstGeom prst="rect">
                      <a:avLst/>
                    </a:prstGeom>
                    <a:noFill/>
                    <a:ln>
                      <a:noFill/>
                    </a:ln>
                  </pic:spPr>
                </pic:pic>
              </a:graphicData>
            </a:graphic>
          </wp:inline>
        </w:drawing>
      </w:r>
      <w:r w:rsidRPr="00B23368">
        <w:rPr>
          <w:rFonts w:ascii="Times New Roman" w:hAnsi="Times New Roman" w:cs="Times New Roman"/>
          <w:sz w:val="24"/>
          <w:szCs w:val="24"/>
        </w:rPr>
        <w:t>,</w:t>
      </w:r>
      <w:r w:rsidRPr="00B23368">
        <w:rPr>
          <w:rFonts w:ascii="Times New Roman" w:hAnsi="Times New Roman" w:cs="Times New Roman"/>
          <w:sz w:val="24"/>
          <w:szCs w:val="24"/>
        </w:rPr>
        <w:tab/>
        <w:t>(</w:t>
      </w:r>
      <w:r w:rsidR="008F33C7" w:rsidRPr="00B23368">
        <w:rPr>
          <w:rFonts w:ascii="Times New Roman" w:hAnsi="Times New Roman" w:cs="Times New Roman"/>
          <w:sz w:val="24"/>
          <w:szCs w:val="24"/>
        </w:rPr>
        <w:t>S</w:t>
      </w:r>
      <w:r w:rsidR="00AB41FA" w:rsidRPr="00B23368">
        <w:rPr>
          <w:rFonts w:ascii="Times New Roman" w:hAnsi="Times New Roman" w:cs="Times New Roman"/>
          <w:sz w:val="24"/>
          <w:szCs w:val="24"/>
        </w:rPr>
        <w:t>2</w:t>
      </w:r>
      <w:r w:rsidRPr="00B23368">
        <w:rPr>
          <w:rFonts w:ascii="Times New Roman" w:hAnsi="Times New Roman" w:cs="Times New Roman"/>
          <w:sz w:val="24"/>
          <w:szCs w:val="24"/>
        </w:rPr>
        <w:t>)</w:t>
      </w:r>
    </w:p>
    <w:p w14:paraId="17B30A0A" w14:textId="038AC51F" w:rsidR="00AD3678" w:rsidRPr="00B23368" w:rsidRDefault="00AD3678" w:rsidP="00AD3678">
      <w:pPr>
        <w:spacing w:after="0" w:line="480" w:lineRule="auto"/>
        <w:contextualSpacing/>
        <w:jc w:val="both"/>
        <w:rPr>
          <w:rFonts w:ascii="Times New Roman" w:eastAsiaTheme="minorEastAsia" w:hAnsi="Times New Roman" w:cs="Times New Roman"/>
          <w:sz w:val="24"/>
          <w:szCs w:val="24"/>
        </w:rPr>
      </w:pPr>
      <w:proofErr w:type="gramStart"/>
      <w:r w:rsidRPr="00B23368">
        <w:rPr>
          <w:rFonts w:ascii="Times New Roman" w:hAnsi="Times New Roman" w:cs="Times New Roman"/>
          <w:sz w:val="24"/>
          <w:szCs w:val="24"/>
        </w:rPr>
        <w:t>where</w:t>
      </w:r>
      <w:proofErr w:type="gramEnd"/>
      <w:r w:rsidRPr="00B23368">
        <w:rPr>
          <w:rFonts w:ascii="Times New Roman" w:hAnsi="Times New Roman" w:cs="Times New Roman"/>
          <w:sz w:val="24"/>
          <w:szCs w:val="24"/>
        </w:rPr>
        <w:t xml:space="preserve"> </w:t>
      </w:r>
      <w:r w:rsidRPr="00B23368">
        <w:rPr>
          <w:rFonts w:ascii="Times New Roman" w:eastAsiaTheme="minorEastAsia" w:hAnsi="Times New Roman" w:cs="Times New Roman"/>
          <w:i/>
          <w:sz w:val="24"/>
          <w:szCs w:val="24"/>
        </w:rPr>
        <w:t>K</w:t>
      </w:r>
      <w:r w:rsidRPr="00B23368">
        <w:rPr>
          <w:rFonts w:ascii="Times New Roman" w:eastAsiaTheme="minorEastAsia" w:hAnsi="Times New Roman" w:cs="Times New Roman"/>
          <w:sz w:val="24"/>
          <w:szCs w:val="24"/>
          <w:vertAlign w:val="subscript"/>
        </w:rPr>
        <w:t>0</w:t>
      </w:r>
      <w:r w:rsidRPr="00B23368">
        <w:rPr>
          <w:rFonts w:ascii="Times New Roman" w:eastAsiaTheme="minorEastAsia" w:hAnsi="Times New Roman" w:cs="Times New Roman"/>
          <w:sz w:val="24"/>
          <w:szCs w:val="24"/>
        </w:rPr>
        <w:t xml:space="preserve"> and </w:t>
      </w:r>
      <w:r w:rsidRPr="00B23368">
        <w:rPr>
          <w:rFonts w:ascii="Times New Roman" w:eastAsiaTheme="minorEastAsia" w:hAnsi="Times New Roman" w:cs="Times New Roman"/>
          <w:i/>
          <w:sz w:val="24"/>
          <w:szCs w:val="24"/>
        </w:rPr>
        <w:t>K</w:t>
      </w:r>
      <w:r w:rsidRPr="00B23368">
        <w:rPr>
          <w:rFonts w:ascii="Times New Roman" w:eastAsiaTheme="minorEastAsia" w:hAnsi="Times New Roman" w:cs="Times New Roman"/>
          <w:sz w:val="24"/>
          <w:szCs w:val="24"/>
          <w:vertAlign w:val="subscript"/>
        </w:rPr>
        <w:t>1</w:t>
      </w:r>
      <w:r w:rsidRPr="00B23368">
        <w:rPr>
          <w:rFonts w:ascii="Times New Roman" w:eastAsiaTheme="minorEastAsia" w:hAnsi="Times New Roman" w:cs="Times New Roman"/>
          <w:sz w:val="24"/>
          <w:szCs w:val="24"/>
        </w:rPr>
        <w:t xml:space="preserve"> are modified Bessel functions of the second kind of orders 0 and 1, respectively; all </w:t>
      </w:r>
      <w:r w:rsidRPr="00B23368">
        <w:rPr>
          <w:rFonts w:ascii="Times New Roman" w:hAnsi="Times New Roman" w:cs="Times New Roman"/>
          <w:sz w:val="24"/>
          <w:szCs w:val="24"/>
        </w:rPr>
        <w:t xml:space="preserve">parameters, including, </w:t>
      </w:r>
      <w:r w:rsidRPr="00B23368">
        <w:rPr>
          <w:rFonts w:ascii="Times New Roman" w:hAnsi="Times New Roman" w:cs="Times New Roman"/>
          <w:noProof/>
          <w:position w:val="-12"/>
          <w:sz w:val="24"/>
          <w:szCs w:val="24"/>
          <w:lang w:eastAsia="zh-CN"/>
        </w:rPr>
        <w:drawing>
          <wp:inline distT="0" distB="0" distL="0" distR="0" wp14:anchorId="545F7419" wp14:editId="6CF5BF64">
            <wp:extent cx="152400" cy="21907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52400" cy="219075"/>
                    </a:xfrm>
                    <a:prstGeom prst="rect">
                      <a:avLst/>
                    </a:prstGeom>
                    <a:noFill/>
                    <a:ln>
                      <a:noFill/>
                    </a:ln>
                  </pic:spPr>
                </pic:pic>
              </a:graphicData>
            </a:graphic>
          </wp:inline>
        </w:drawing>
      </w:r>
      <w:r w:rsidRPr="00B23368">
        <w:rPr>
          <w:rFonts w:ascii="Times New Roman" w:hAnsi="Times New Roman" w:cs="Times New Roman"/>
          <w:sz w:val="24"/>
          <w:szCs w:val="24"/>
        </w:rPr>
        <w:t xml:space="preserve">, BVF, and </w:t>
      </w:r>
      <w:r w:rsidRPr="00B23368">
        <w:rPr>
          <w:rFonts w:ascii="Times New Roman" w:hAnsi="Times New Roman" w:cs="Times New Roman"/>
          <w:noProof/>
          <w:position w:val="-4"/>
          <w:sz w:val="24"/>
          <w:szCs w:val="24"/>
          <w:lang w:eastAsia="zh-CN"/>
        </w:rPr>
        <w:drawing>
          <wp:inline distT="0" distB="0" distL="0" distR="0" wp14:anchorId="2ABC5724" wp14:editId="1667C4A4">
            <wp:extent cx="152400" cy="1524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23368">
        <w:rPr>
          <w:rFonts w:ascii="Times New Roman" w:hAnsi="Times New Roman" w:cs="Times New Roman"/>
          <w:sz w:val="24"/>
          <w:szCs w:val="24"/>
        </w:rPr>
        <w:t>(diffusion penetration length)</w:t>
      </w:r>
      <w:r w:rsidR="00947459" w:rsidRPr="00B23368">
        <w:rPr>
          <w:rFonts w:ascii="Times New Roman" w:hAnsi="Times New Roman" w:cs="Times New Roman"/>
          <w:sz w:val="24"/>
          <w:szCs w:val="24"/>
        </w:rPr>
        <w:t>,</w:t>
      </w:r>
      <w:r w:rsidRPr="00B23368">
        <w:rPr>
          <w:rFonts w:ascii="Times New Roman" w:hAnsi="Times New Roman" w:cs="Times New Roman"/>
          <w:sz w:val="24"/>
          <w:szCs w:val="24"/>
        </w:rPr>
        <w:t xml:space="preserve"> can be directly measured from histopathology or imaging. </w:t>
      </w:r>
      <w:r w:rsidRPr="00B23368">
        <w:rPr>
          <w:rFonts w:ascii="Times New Roman" w:eastAsiaTheme="minorEastAsia" w:hAnsi="Times New Roman" w:cs="Times New Roman"/>
          <w:sz w:val="24"/>
          <w:szCs w:val="24"/>
        </w:rPr>
        <w:t>This formula, while an approximation, only requires parameter values from one time point</w:t>
      </w:r>
      <w:r w:rsidR="004B76DC">
        <w:rPr>
          <w:rFonts w:ascii="Times New Roman" w:eastAsiaTheme="minorEastAsia" w:hAnsi="Times New Roman" w:cs="Times New Roman"/>
          <w:sz w:val="24"/>
          <w:szCs w:val="24"/>
        </w:rPr>
        <w:t xml:space="preserve"> after the system equilibrates</w:t>
      </w:r>
      <w:r w:rsidRPr="00B23368">
        <w:rPr>
          <w:rFonts w:ascii="Times New Roman" w:eastAsiaTheme="minorEastAsia" w:hAnsi="Times New Roman" w:cs="Times New Roman"/>
          <w:sz w:val="24"/>
          <w:szCs w:val="24"/>
        </w:rPr>
        <w:t xml:space="preserve">. </w:t>
      </w:r>
    </w:p>
    <w:p w14:paraId="3A1C9CE6" w14:textId="77777777" w:rsidR="00BB3CD8" w:rsidRPr="00B23368" w:rsidRDefault="00BB3CD8" w:rsidP="00B77A52">
      <w:pPr>
        <w:spacing w:after="0" w:line="480" w:lineRule="auto"/>
        <w:jc w:val="both"/>
        <w:rPr>
          <w:rFonts w:ascii="Times New Roman" w:eastAsiaTheme="minorEastAsia" w:hAnsi="Times New Roman" w:cs="Times New Roman"/>
          <w:sz w:val="24"/>
          <w:szCs w:val="24"/>
        </w:rPr>
      </w:pPr>
    </w:p>
    <w:p w14:paraId="14CE3A91" w14:textId="038D43EE" w:rsidR="00E47B36" w:rsidRPr="00B23368" w:rsidRDefault="00E47B36" w:rsidP="00E47B36">
      <w:pPr>
        <w:spacing w:after="0" w:line="480" w:lineRule="auto"/>
        <w:jc w:val="both"/>
        <w:rPr>
          <w:rFonts w:ascii="Times New Roman" w:eastAsiaTheme="minorEastAsia" w:hAnsi="Times New Roman" w:cs="Times New Roman"/>
          <w:sz w:val="24"/>
          <w:szCs w:val="24"/>
        </w:rPr>
      </w:pPr>
      <w:r w:rsidRPr="00B23368">
        <w:rPr>
          <w:rFonts w:ascii="Times New Roman" w:eastAsiaTheme="minorEastAsia" w:hAnsi="Times New Roman" w:cs="Times New Roman"/>
          <w:sz w:val="24"/>
          <w:szCs w:val="24"/>
        </w:rPr>
        <w:t xml:space="preserve">The condition is similar to immediate drug kill, characterized by a large </w:t>
      </w:r>
      <w:proofErr w:type="spellStart"/>
      <w:r w:rsidRPr="00B23368">
        <w:rPr>
          <w:rFonts w:ascii="Times New Roman" w:eastAsiaTheme="minorEastAsia" w:hAnsi="Times New Roman" w:cs="Times New Roman"/>
          <w:i/>
          <w:sz w:val="24"/>
          <w:szCs w:val="24"/>
        </w:rPr>
        <w:t>λ</w:t>
      </w:r>
      <w:r w:rsidRPr="00B23368">
        <w:rPr>
          <w:rFonts w:ascii="Times New Roman" w:eastAsiaTheme="minorEastAsia" w:hAnsi="Times New Roman" w:cs="Times New Roman"/>
          <w:sz w:val="24"/>
          <w:szCs w:val="24"/>
          <w:vertAlign w:val="subscript"/>
        </w:rPr>
        <w:t>k</w:t>
      </w:r>
      <w:proofErr w:type="spellEnd"/>
      <w:r w:rsidRPr="00B23368">
        <w:rPr>
          <w:rFonts w:ascii="Times New Roman" w:eastAsiaTheme="minorEastAsia" w:hAnsi="Times New Roman" w:cs="Times New Roman"/>
          <w:sz w:val="24"/>
          <w:szCs w:val="24"/>
        </w:rPr>
        <w:t xml:space="preserve">. If we take a limiting case for </w:t>
      </w:r>
      <w:r w:rsidRPr="00B23368">
        <w:rPr>
          <w:rFonts w:ascii="Times New Roman" w:hAnsi="Times New Roman" w:cs="Times New Roman"/>
          <w:b/>
          <w:noProof/>
          <w:position w:val="-12"/>
          <w:sz w:val="24"/>
          <w:szCs w:val="24"/>
          <w:lang w:eastAsia="zh-CN"/>
        </w:rPr>
        <w:drawing>
          <wp:inline distT="0" distB="0" distL="0" distR="0" wp14:anchorId="46A976B6" wp14:editId="6E3BFA22">
            <wp:extent cx="590550" cy="238125"/>
            <wp:effectExtent l="0" t="0" r="0" b="952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90550" cy="238125"/>
                    </a:xfrm>
                    <a:prstGeom prst="rect">
                      <a:avLst/>
                    </a:prstGeom>
                    <a:noFill/>
                    <a:ln>
                      <a:noFill/>
                    </a:ln>
                  </pic:spPr>
                </pic:pic>
              </a:graphicData>
            </a:graphic>
          </wp:inline>
        </w:drawing>
      </w:r>
      <w:r w:rsidRPr="00B23368">
        <w:rPr>
          <w:rFonts w:ascii="Times New Roman" w:hAnsi="Times New Roman" w:cs="Times New Roman"/>
          <w:b/>
          <w:sz w:val="24"/>
          <w:szCs w:val="24"/>
        </w:rPr>
        <w:t xml:space="preserve"> </w:t>
      </w:r>
      <w:proofErr w:type="gramStart"/>
      <w:r w:rsidRPr="00B23368">
        <w:rPr>
          <w:rFonts w:ascii="Times New Roman" w:eastAsiaTheme="minorEastAsia" w:hAnsi="Times New Roman" w:cs="Times New Roman"/>
          <w:sz w:val="24"/>
          <w:szCs w:val="24"/>
        </w:rPr>
        <w:t xml:space="preserve">and </w:t>
      </w:r>
      <w:proofErr w:type="gramEnd"/>
      <w:r w:rsidRPr="00B23368">
        <w:rPr>
          <w:rFonts w:ascii="Times New Roman" w:hAnsi="Times New Roman" w:cs="Times New Roman"/>
          <w:b/>
          <w:noProof/>
          <w:position w:val="-6"/>
          <w:sz w:val="24"/>
          <w:szCs w:val="24"/>
          <w:lang w:eastAsia="zh-CN"/>
        </w:rPr>
        <w:drawing>
          <wp:inline distT="0" distB="0" distL="0" distR="0" wp14:anchorId="0DF7D846" wp14:editId="7830BAE3">
            <wp:extent cx="381000" cy="1905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81000" cy="190500"/>
                    </a:xfrm>
                    <a:prstGeom prst="rect">
                      <a:avLst/>
                    </a:prstGeom>
                    <a:noFill/>
                    <a:ln>
                      <a:noFill/>
                    </a:ln>
                  </pic:spPr>
                </pic:pic>
              </a:graphicData>
            </a:graphic>
          </wp:inline>
        </w:drawing>
      </w:r>
      <w:r w:rsidRPr="00B23368">
        <w:rPr>
          <w:rFonts w:ascii="Times New Roman" w:eastAsiaTheme="minorEastAsia" w:hAnsi="Times New Roman" w:cs="Times New Roman"/>
          <w:sz w:val="24"/>
          <w:szCs w:val="24"/>
        </w:rPr>
        <w:t xml:space="preserve">, Eq. 2 </w:t>
      </w:r>
      <w:r w:rsidR="00AB2A04" w:rsidRPr="00B23368">
        <w:rPr>
          <w:rFonts w:ascii="Times New Roman" w:eastAsiaTheme="minorEastAsia" w:hAnsi="Times New Roman" w:cs="Times New Roman"/>
          <w:sz w:val="24"/>
          <w:szCs w:val="24"/>
        </w:rPr>
        <w:t xml:space="preserve">(main text) </w:t>
      </w:r>
      <w:r w:rsidRPr="00B23368">
        <w:rPr>
          <w:rFonts w:ascii="Times New Roman" w:eastAsiaTheme="minorEastAsia" w:hAnsi="Times New Roman" w:cs="Times New Roman"/>
          <w:sz w:val="24"/>
          <w:szCs w:val="24"/>
        </w:rPr>
        <w:t xml:space="preserve">further reduces to </w:t>
      </w:r>
      <w:r w:rsidRPr="00B23368">
        <w:rPr>
          <w:rFonts w:ascii="Times New Roman" w:hAnsi="Times New Roman" w:cs="Times New Roman"/>
          <w:noProof/>
          <w:position w:val="-24"/>
          <w:sz w:val="24"/>
          <w:szCs w:val="24"/>
          <w:lang w:eastAsia="zh-CN"/>
        </w:rPr>
        <w:drawing>
          <wp:inline distT="0" distB="0" distL="0" distR="0" wp14:anchorId="007E7EEB" wp14:editId="0FD7B8F1">
            <wp:extent cx="1495425" cy="400050"/>
            <wp:effectExtent l="0" t="0" r="952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495425" cy="400050"/>
                    </a:xfrm>
                    <a:prstGeom prst="rect">
                      <a:avLst/>
                    </a:prstGeom>
                    <a:noFill/>
                    <a:ln>
                      <a:noFill/>
                    </a:ln>
                  </pic:spPr>
                </pic:pic>
              </a:graphicData>
            </a:graphic>
          </wp:inline>
        </w:drawing>
      </w:r>
      <w:r w:rsidRPr="00B23368">
        <w:rPr>
          <w:rFonts w:ascii="Times New Roman" w:hAnsi="Times New Roman" w:cs="Times New Roman"/>
          <w:sz w:val="24"/>
          <w:szCs w:val="24"/>
        </w:rPr>
        <w:t xml:space="preserve">, </w:t>
      </w:r>
      <w:r w:rsidRPr="00B23368">
        <w:rPr>
          <w:rFonts w:ascii="Times New Roman" w:eastAsiaTheme="minorEastAsia" w:hAnsi="Times New Roman" w:cs="Times New Roman"/>
          <w:sz w:val="24"/>
          <w:szCs w:val="24"/>
        </w:rPr>
        <w:t xml:space="preserve">where </w:t>
      </w:r>
      <w:r w:rsidRPr="00B23368">
        <w:rPr>
          <w:rFonts w:ascii="Times New Roman" w:eastAsiaTheme="minorEastAsia" w:hAnsi="Times New Roman" w:cs="Times New Roman"/>
          <w:noProof/>
          <w:position w:val="-12"/>
          <w:sz w:val="24"/>
          <w:szCs w:val="24"/>
          <w:lang w:eastAsia="zh-CN"/>
        </w:rPr>
        <w:drawing>
          <wp:inline distT="0" distB="0" distL="0" distR="0" wp14:anchorId="61DEB889" wp14:editId="385A53F2">
            <wp:extent cx="800100" cy="238125"/>
            <wp:effectExtent l="0" t="0" r="0" b="952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800100" cy="238125"/>
                    </a:xfrm>
                    <a:prstGeom prst="rect">
                      <a:avLst/>
                    </a:prstGeom>
                    <a:noFill/>
                    <a:ln>
                      <a:noFill/>
                    </a:ln>
                  </pic:spPr>
                </pic:pic>
              </a:graphicData>
            </a:graphic>
          </wp:inline>
        </w:drawing>
      </w:r>
      <w:r w:rsidRPr="00B23368">
        <w:rPr>
          <w:rFonts w:ascii="Times New Roman" w:eastAsiaTheme="minorEastAsia" w:hAnsi="Times New Roman" w:cs="Times New Roman"/>
          <w:sz w:val="24"/>
          <w:szCs w:val="24"/>
        </w:rPr>
        <w:t xml:space="preserve">. Note, however, that the steady-state assumption for Eq. 1 </w:t>
      </w:r>
      <w:r w:rsidR="00DB499C" w:rsidRPr="00B23368">
        <w:rPr>
          <w:rFonts w:ascii="Times New Roman" w:eastAsiaTheme="minorEastAsia" w:hAnsi="Times New Roman" w:cs="Times New Roman"/>
          <w:sz w:val="24"/>
          <w:szCs w:val="24"/>
        </w:rPr>
        <w:t xml:space="preserve">(main text) </w:t>
      </w:r>
      <w:r w:rsidRPr="00B23368">
        <w:rPr>
          <w:rFonts w:ascii="Times New Roman" w:eastAsiaTheme="minorEastAsia" w:hAnsi="Times New Roman" w:cs="Times New Roman"/>
          <w:sz w:val="24"/>
          <w:szCs w:val="24"/>
        </w:rPr>
        <w:t xml:space="preserve">also demands a fast time scale, which outweighs the requirement of a fast drug killing. That is, the previous model </w:t>
      </w:r>
      <w:r w:rsidR="00B36B7C" w:rsidRPr="00B23368">
        <w:rPr>
          <w:rFonts w:ascii="Times New Roman" w:eastAsiaTheme="minorEastAsia" w:hAnsi="Times New Roman" w:cs="Times New Roman"/>
          <w:sz w:val="24"/>
          <w:szCs w:val="24"/>
        </w:rPr>
        <w:fldChar w:fldCharType="begin"/>
      </w:r>
      <w:r w:rsidR="000C2FE8" w:rsidRPr="00B23368">
        <w:rPr>
          <w:rFonts w:ascii="Times New Roman" w:eastAsiaTheme="minorEastAsia" w:hAnsi="Times New Roman" w:cs="Times New Roman"/>
          <w:sz w:val="24"/>
          <w:szCs w:val="24"/>
        </w:rPr>
        <w:instrText xml:space="preserve"> ADDIN EN.CITE &lt;EndNote&gt;&lt;Cite&gt;&lt;Author&gt;Pascal&lt;/Author&gt;&lt;Year&gt;2013&lt;/Year&gt;&lt;RecNum&gt;17&lt;/RecNum&gt;&lt;DisplayText&gt;[2]&lt;/DisplayText&gt;&lt;record&gt;&lt;rec-number&gt;17&lt;/rec-number&gt;&lt;foreign-keys&gt;&lt;key app="EN" db-id="fddaer5du90dtmet9a9v5dwbea5sxp9wedvw"&gt;17&lt;/key&gt;&lt;/foreign-keys&gt;&lt;ref-type name="Journal Article"&gt;17&lt;/ref-type&gt;&lt;contributors&gt;&lt;authors&gt;&lt;author&gt;Pascal, J.&lt;/author&gt;&lt;author&gt;Bearer, E. L.&lt;/author&gt;&lt;author&gt;Wang, Z.&lt;/author&gt;&lt;author&gt;Koay, E. J.&lt;/author&gt;&lt;author&gt;Curley, S. A.&lt;/author&gt;&lt;author&gt;Cristini, V.&lt;/author&gt;&lt;/authors&gt;&lt;/contributors&gt;&lt;titles&gt;&lt;title&gt;Mechanistic patient-specific predictive correlation of tumor drug response with microenvironment and perfusion measurements&lt;/title&gt;&lt;secondary-title&gt;Proc Natl Acad Sci U S A&lt;/secondary-title&gt;&lt;/titles&gt;&lt;periodical&gt;&lt;full-title&gt;Proc Natl Acad Sci U S A&lt;/full-title&gt;&lt;/periodical&gt;&lt;pages&gt;14266-71&lt;/pages&gt;&lt;volume&gt;110&lt;/volume&gt;&lt;number&gt;35&lt;/number&gt;&lt;dates&gt;&lt;year&gt;2013&lt;/year&gt;&lt;/dates&gt;&lt;isbn&gt;1091-6490 (Electronic)&amp;#xD;0027-8424 (Linking)&lt;/isbn&gt;&lt;work-type&gt;Research Support, N I H , Extramural&amp;#xD;Research Support, Non-U S Gov&amp;apos;t&lt;/work-type&gt;&lt;urls&gt;&lt;/urls&gt;&lt;/record&gt;&lt;/Cite&gt;&lt;/EndNote&gt;</w:instrText>
      </w:r>
      <w:r w:rsidR="00B36B7C" w:rsidRPr="00B23368">
        <w:rPr>
          <w:rFonts w:ascii="Times New Roman" w:eastAsiaTheme="minorEastAsia" w:hAnsi="Times New Roman" w:cs="Times New Roman"/>
          <w:sz w:val="24"/>
          <w:szCs w:val="24"/>
        </w:rPr>
        <w:fldChar w:fldCharType="separate"/>
      </w:r>
      <w:r w:rsidR="000C2FE8" w:rsidRPr="00B23368">
        <w:rPr>
          <w:rFonts w:ascii="Times New Roman" w:eastAsiaTheme="minorEastAsia" w:hAnsi="Times New Roman" w:cs="Times New Roman"/>
          <w:noProof/>
          <w:sz w:val="24"/>
          <w:szCs w:val="24"/>
        </w:rPr>
        <w:t>[</w:t>
      </w:r>
      <w:hyperlink w:anchor="_ENREF_2" w:tooltip="Pascal, 2013 #17" w:history="1">
        <w:r w:rsidR="000C2FE8" w:rsidRPr="00B23368">
          <w:rPr>
            <w:rFonts w:ascii="Times New Roman" w:eastAsiaTheme="minorEastAsia" w:hAnsi="Times New Roman" w:cs="Times New Roman"/>
            <w:noProof/>
            <w:sz w:val="24"/>
            <w:szCs w:val="24"/>
          </w:rPr>
          <w:t>2</w:t>
        </w:r>
      </w:hyperlink>
      <w:r w:rsidR="000C2FE8" w:rsidRPr="00B23368">
        <w:rPr>
          <w:rFonts w:ascii="Times New Roman" w:eastAsiaTheme="minorEastAsia" w:hAnsi="Times New Roman" w:cs="Times New Roman"/>
          <w:noProof/>
          <w:sz w:val="24"/>
          <w:szCs w:val="24"/>
        </w:rPr>
        <w:t>]</w:t>
      </w:r>
      <w:r w:rsidR="00B36B7C" w:rsidRPr="00B23368">
        <w:rPr>
          <w:rFonts w:ascii="Times New Roman" w:eastAsiaTheme="minorEastAsia" w:hAnsi="Times New Roman" w:cs="Times New Roman"/>
          <w:sz w:val="24"/>
          <w:szCs w:val="24"/>
        </w:rPr>
        <w:fldChar w:fldCharType="end"/>
      </w:r>
      <w:r w:rsidRPr="00B23368">
        <w:rPr>
          <w:rFonts w:ascii="Times New Roman" w:eastAsiaTheme="minorEastAsia" w:hAnsi="Times New Roman" w:cs="Times New Roman"/>
          <w:sz w:val="24"/>
          <w:szCs w:val="24"/>
        </w:rPr>
        <w:t xml:space="preserve"> additionally requires</w:t>
      </w:r>
      <w:r w:rsidR="000A1564" w:rsidRPr="00B23368">
        <w:rPr>
          <w:rFonts w:ascii="Times New Roman" w:eastAsiaTheme="minorEastAsia" w:hAnsi="Times New Roman" w:cs="Times New Roman"/>
          <w:sz w:val="24"/>
          <w:szCs w:val="24"/>
        </w:rPr>
        <w:t xml:space="preserve"> </w:t>
      </w:r>
      <w:r w:rsidR="004C415B" w:rsidRPr="00B23368">
        <w:rPr>
          <w:rFonts w:ascii="Times New Roman" w:eastAsiaTheme="minorEastAsia" w:hAnsi="Times New Roman" w:cs="Times New Roman"/>
          <w:position w:val="-12"/>
          <w:sz w:val="24"/>
          <w:szCs w:val="24"/>
        </w:rPr>
        <w:object w:dxaOrig="880" w:dyaOrig="360" w14:anchorId="7EB22D35">
          <v:shape id="_x0000_i1039" type="#_x0000_t75" style="width:45pt;height:18pt" o:ole="">
            <v:imagedata r:id="rId36" o:title=""/>
          </v:shape>
          <o:OLEObject Type="Embed" ProgID="Equation.DSMT4" ShapeID="_x0000_i1039" DrawAspect="Content" ObjectID="_1493836467" r:id="rId37"/>
        </w:object>
      </w:r>
      <w:r w:rsidRPr="00B23368">
        <w:rPr>
          <w:rFonts w:ascii="Times New Roman" w:eastAsiaTheme="minorEastAsia" w:hAnsi="Times New Roman" w:cs="Times New Roman"/>
          <w:sz w:val="24"/>
          <w:szCs w:val="24"/>
        </w:rPr>
        <w:t xml:space="preserve">, and hence, represents a special case of the </w:t>
      </w:r>
      <w:r w:rsidR="00F80E98" w:rsidRPr="00B23368">
        <w:rPr>
          <w:rFonts w:ascii="Times New Roman" w:eastAsiaTheme="minorEastAsia" w:hAnsi="Times New Roman" w:cs="Times New Roman"/>
          <w:sz w:val="24"/>
          <w:szCs w:val="24"/>
        </w:rPr>
        <w:lastRenderedPageBreak/>
        <w:t xml:space="preserve">generalized </w:t>
      </w:r>
      <w:r w:rsidRPr="00B23368">
        <w:rPr>
          <w:rFonts w:ascii="Times New Roman" w:eastAsiaTheme="minorEastAsia" w:hAnsi="Times New Roman" w:cs="Times New Roman"/>
          <w:sz w:val="24"/>
          <w:szCs w:val="24"/>
        </w:rPr>
        <w:t xml:space="preserve">model </w:t>
      </w:r>
      <w:proofErr w:type="spellStart"/>
      <w:r w:rsidR="00A54C28" w:rsidRPr="00B23368">
        <w:rPr>
          <w:rFonts w:ascii="Times New Roman" w:hAnsi="Times New Roman" w:cs="Times New Roman"/>
          <w:sz w:val="24"/>
          <w:szCs w:val="24"/>
        </w:rPr>
        <w:t>Eqs</w:t>
      </w:r>
      <w:proofErr w:type="spellEnd"/>
      <w:r w:rsidR="00A54C28" w:rsidRPr="00B23368">
        <w:rPr>
          <w:rFonts w:ascii="Times New Roman" w:hAnsi="Times New Roman" w:cs="Times New Roman"/>
          <w:sz w:val="24"/>
          <w:szCs w:val="24"/>
        </w:rPr>
        <w:t>. 1 and 2 (main text)</w:t>
      </w:r>
      <w:r w:rsidRPr="00B23368">
        <w:rPr>
          <w:rFonts w:ascii="Times New Roman" w:eastAsiaTheme="minorEastAsia" w:hAnsi="Times New Roman" w:cs="Times New Roman"/>
          <w:sz w:val="24"/>
          <w:szCs w:val="24"/>
        </w:rPr>
        <w:t xml:space="preserve">. The limiting conditions toward the model </w:t>
      </w:r>
      <w:proofErr w:type="gramStart"/>
      <w:r w:rsidRPr="00B23368">
        <w:rPr>
          <w:rFonts w:ascii="Times New Roman" w:eastAsiaTheme="minorEastAsia" w:hAnsi="Times New Roman" w:cs="Times New Roman"/>
          <w:sz w:val="24"/>
          <w:szCs w:val="24"/>
        </w:rPr>
        <w:t>are</w:t>
      </w:r>
      <w:r w:rsidR="000A1564" w:rsidRPr="00B23368">
        <w:rPr>
          <w:rFonts w:ascii="Times New Roman" w:eastAsiaTheme="minorEastAsia" w:hAnsi="Times New Roman" w:cs="Times New Roman"/>
          <w:sz w:val="24"/>
          <w:szCs w:val="24"/>
        </w:rPr>
        <w:t xml:space="preserve"> </w:t>
      </w:r>
      <w:proofErr w:type="gramEnd"/>
      <w:r w:rsidR="004C415B" w:rsidRPr="00B23368">
        <w:rPr>
          <w:rFonts w:ascii="Times New Roman" w:hAnsi="Times New Roman" w:cs="Times New Roman"/>
          <w:position w:val="-12"/>
          <w:sz w:val="24"/>
          <w:szCs w:val="24"/>
        </w:rPr>
        <w:object w:dxaOrig="5480" w:dyaOrig="360" w14:anchorId="777EC500">
          <v:shape id="_x0000_i1040" type="#_x0000_t75" style="width:273.75pt;height:18pt" o:ole="">
            <v:imagedata r:id="rId38" o:title=""/>
          </v:shape>
          <o:OLEObject Type="Embed" ProgID="Equation.DSMT4" ShapeID="_x0000_i1040" DrawAspect="Content" ObjectID="_1493836468" r:id="rId39"/>
        </w:object>
      </w:r>
      <w:r w:rsidRPr="00B23368">
        <w:rPr>
          <w:rFonts w:ascii="Times New Roman" w:hAnsi="Times New Roman" w:cs="Times New Roman"/>
          <w:sz w:val="24"/>
          <w:szCs w:val="24"/>
        </w:rPr>
        <w:t>.</w:t>
      </w:r>
      <w:r w:rsidRPr="00B23368">
        <w:rPr>
          <w:rFonts w:ascii="Times New Roman" w:eastAsiaTheme="minorEastAsia" w:hAnsi="Times New Roman" w:cs="Times New Roman"/>
          <w:sz w:val="24"/>
          <w:szCs w:val="24"/>
        </w:rPr>
        <w:t xml:space="preserve"> </w:t>
      </w:r>
      <w:r w:rsidRPr="00B23368">
        <w:rPr>
          <w:rFonts w:ascii="Times New Roman" w:hAnsi="Times New Roman" w:cs="Times New Roman"/>
          <w:sz w:val="24"/>
          <w:szCs w:val="24"/>
        </w:rPr>
        <w:t xml:space="preserve">Practically, it may also represent a situation </w:t>
      </w:r>
      <w:r w:rsidR="00A54C28" w:rsidRPr="00B23368">
        <w:rPr>
          <w:rFonts w:ascii="Times New Roman" w:hAnsi="Times New Roman" w:cs="Times New Roman"/>
          <w:sz w:val="24"/>
          <w:szCs w:val="24"/>
        </w:rPr>
        <w:t xml:space="preserve">where </w:t>
      </w:r>
      <w:r w:rsidRPr="00B23368">
        <w:rPr>
          <w:rFonts w:ascii="Times New Roman" w:hAnsi="Times New Roman" w:cs="Times New Roman"/>
          <w:sz w:val="24"/>
          <w:szCs w:val="24"/>
        </w:rPr>
        <w:t>there exists an external time scale much longer than the time scales considered in the model. For instance, if a patient is examined every month, the examination interval is longer than the time scale of drug-induced cell death (presumably in days), and apparently is much longer than the time scale of drug uptake by cells (presumably in minutes).</w:t>
      </w:r>
      <w:r w:rsidR="004C415B" w:rsidRPr="00B23368">
        <w:rPr>
          <w:rFonts w:ascii="Times New Roman" w:hAnsi="Times New Roman" w:cs="Times New Roman"/>
          <w:sz w:val="24"/>
          <w:szCs w:val="24"/>
        </w:rPr>
        <w:t xml:space="preserve"> </w:t>
      </w:r>
    </w:p>
    <w:p w14:paraId="7B25E230" w14:textId="77777777" w:rsidR="00A131F7" w:rsidRPr="00B23368" w:rsidRDefault="00A131F7" w:rsidP="00B77A52">
      <w:pPr>
        <w:spacing w:after="0" w:line="480" w:lineRule="auto"/>
        <w:jc w:val="both"/>
        <w:rPr>
          <w:rFonts w:ascii="Times New Roman" w:eastAsiaTheme="minorEastAsia" w:hAnsi="Times New Roman" w:cs="Times New Roman"/>
          <w:sz w:val="24"/>
          <w:szCs w:val="24"/>
        </w:rPr>
      </w:pPr>
      <w:bookmarkStart w:id="0" w:name="_GoBack"/>
      <w:bookmarkEnd w:id="0"/>
    </w:p>
    <w:p w14:paraId="0EF82374" w14:textId="77777777" w:rsidR="003769E1" w:rsidRPr="00B23368" w:rsidRDefault="003769E1" w:rsidP="003769E1">
      <w:pPr>
        <w:rPr>
          <w:rFonts w:ascii="Times New Roman" w:hAnsi="Times New Roman" w:cs="Times New Roman"/>
          <w:b/>
          <w:sz w:val="28"/>
          <w:szCs w:val="28"/>
        </w:rPr>
      </w:pPr>
      <w:r w:rsidRPr="00B23368">
        <w:rPr>
          <w:rFonts w:ascii="Times New Roman" w:hAnsi="Times New Roman" w:cs="Times New Roman"/>
          <w:b/>
          <w:sz w:val="28"/>
          <w:szCs w:val="28"/>
        </w:rPr>
        <w:t>References</w:t>
      </w:r>
    </w:p>
    <w:p w14:paraId="40D1E1A5" w14:textId="1CD061D6" w:rsidR="000C2FE8" w:rsidRPr="00B23368" w:rsidRDefault="003769E1" w:rsidP="000C2FE8">
      <w:pPr>
        <w:spacing w:after="0" w:line="240" w:lineRule="auto"/>
        <w:ind w:left="720" w:hanging="720"/>
        <w:rPr>
          <w:rFonts w:ascii="Times New Roman" w:hAnsi="Times New Roman" w:cs="Times New Roman"/>
          <w:noProof/>
          <w:szCs w:val="24"/>
        </w:rPr>
      </w:pPr>
      <w:r w:rsidRPr="00B23368">
        <w:rPr>
          <w:rFonts w:ascii="Times New Roman" w:hAnsi="Times New Roman" w:cs="Times New Roman"/>
          <w:sz w:val="24"/>
          <w:szCs w:val="24"/>
        </w:rPr>
        <w:fldChar w:fldCharType="begin"/>
      </w:r>
      <w:r w:rsidRPr="00B23368">
        <w:rPr>
          <w:rFonts w:ascii="Times New Roman" w:hAnsi="Times New Roman" w:cs="Times New Roman"/>
          <w:sz w:val="24"/>
          <w:szCs w:val="24"/>
        </w:rPr>
        <w:instrText xml:space="preserve"> ADDIN EN.REFLIST </w:instrText>
      </w:r>
      <w:r w:rsidRPr="00B23368">
        <w:rPr>
          <w:rFonts w:ascii="Times New Roman" w:hAnsi="Times New Roman" w:cs="Times New Roman"/>
          <w:sz w:val="24"/>
          <w:szCs w:val="24"/>
        </w:rPr>
        <w:fldChar w:fldCharType="separate"/>
      </w:r>
      <w:bookmarkStart w:id="1" w:name="_ENREF_1"/>
      <w:r w:rsidR="000C2FE8" w:rsidRPr="00B23368">
        <w:rPr>
          <w:rFonts w:ascii="Times New Roman" w:hAnsi="Times New Roman" w:cs="Times New Roman"/>
          <w:noProof/>
          <w:szCs w:val="24"/>
        </w:rPr>
        <w:t xml:space="preserve">1. The GIMP Team (2013) GNU Image Manipulation Program. </w:t>
      </w:r>
      <w:hyperlink r:id="rId40" w:history="1">
        <w:r w:rsidR="000C2FE8" w:rsidRPr="00B23368">
          <w:rPr>
            <w:rStyle w:val="Hyperlink"/>
            <w:rFonts w:ascii="Times New Roman" w:hAnsi="Times New Roman" w:cs="Times New Roman"/>
            <w:noProof/>
            <w:szCs w:val="24"/>
          </w:rPr>
          <w:t>http://docs.gimp.org/odftest/en.pdf</w:t>
        </w:r>
      </w:hyperlink>
      <w:r w:rsidR="000C2FE8" w:rsidRPr="00B23368">
        <w:rPr>
          <w:rFonts w:ascii="Times New Roman" w:hAnsi="Times New Roman" w:cs="Times New Roman"/>
          <w:noProof/>
          <w:szCs w:val="24"/>
        </w:rPr>
        <w:t>.</w:t>
      </w:r>
      <w:bookmarkEnd w:id="1"/>
    </w:p>
    <w:p w14:paraId="2A2761F3" w14:textId="77777777" w:rsidR="000C2FE8" w:rsidRPr="00B23368" w:rsidRDefault="000C2FE8" w:rsidP="000C2FE8">
      <w:pPr>
        <w:spacing w:after="0" w:line="240" w:lineRule="auto"/>
        <w:ind w:left="720" w:hanging="720"/>
        <w:rPr>
          <w:rFonts w:ascii="Times New Roman" w:hAnsi="Times New Roman" w:cs="Times New Roman"/>
          <w:noProof/>
          <w:szCs w:val="24"/>
        </w:rPr>
      </w:pPr>
      <w:bookmarkStart w:id="2" w:name="_ENREF_2"/>
      <w:r w:rsidRPr="00B23368">
        <w:rPr>
          <w:rFonts w:ascii="Times New Roman" w:hAnsi="Times New Roman" w:cs="Times New Roman"/>
          <w:noProof/>
          <w:szCs w:val="24"/>
        </w:rPr>
        <w:t>2. Pascal J, Bearer EL, Wang Z, Koay EJ, Curley SA, et al. (2013) Mechanistic patient-specific predictive correlation of tumor drug response with microenvironment and perfusion measurements. Proc Natl Acad Sci U S A 110: 14266-14271.</w:t>
      </w:r>
      <w:bookmarkEnd w:id="2"/>
    </w:p>
    <w:p w14:paraId="68027E99" w14:textId="2EE5D14F" w:rsidR="000C2FE8" w:rsidRPr="00B23368" w:rsidRDefault="000C2FE8" w:rsidP="000C2FE8">
      <w:pPr>
        <w:spacing w:line="240" w:lineRule="auto"/>
        <w:ind w:left="720" w:hanging="720"/>
        <w:rPr>
          <w:rFonts w:ascii="Times New Roman" w:hAnsi="Times New Roman" w:cs="Times New Roman"/>
          <w:noProof/>
          <w:szCs w:val="24"/>
        </w:rPr>
      </w:pPr>
      <w:bookmarkStart w:id="3" w:name="_ENREF_3"/>
      <w:r w:rsidRPr="00B23368">
        <w:rPr>
          <w:rFonts w:ascii="Times New Roman" w:hAnsi="Times New Roman" w:cs="Times New Roman"/>
          <w:noProof/>
          <w:szCs w:val="24"/>
        </w:rPr>
        <w:t xml:space="preserve">3. Wolfram Research (2008) Mathematica, Version 8.0, Mathematics and Algorithms. </w:t>
      </w:r>
      <w:hyperlink r:id="rId41" w:history="1">
        <w:r w:rsidRPr="00B23368">
          <w:rPr>
            <w:rStyle w:val="Hyperlink"/>
            <w:rFonts w:ascii="Times New Roman" w:hAnsi="Times New Roman" w:cs="Times New Roman"/>
            <w:noProof/>
            <w:szCs w:val="24"/>
          </w:rPr>
          <w:t>http://www.wolfram.com/learningcenter/tutorialcollection/MathematicsAndAlgorithms/MathematicsAndAlgorithms.pdf</w:t>
        </w:r>
      </w:hyperlink>
      <w:r w:rsidRPr="00B23368">
        <w:rPr>
          <w:rFonts w:ascii="Times New Roman" w:hAnsi="Times New Roman" w:cs="Times New Roman"/>
          <w:noProof/>
          <w:szCs w:val="24"/>
        </w:rPr>
        <w:t>.</w:t>
      </w:r>
      <w:bookmarkEnd w:id="3"/>
    </w:p>
    <w:p w14:paraId="6701267E" w14:textId="5155EA18" w:rsidR="000C2FE8" w:rsidRPr="00B23368" w:rsidRDefault="000C2FE8" w:rsidP="000C2FE8">
      <w:pPr>
        <w:spacing w:line="240" w:lineRule="auto"/>
        <w:rPr>
          <w:rFonts w:ascii="Times New Roman" w:hAnsi="Times New Roman" w:cs="Times New Roman"/>
          <w:noProof/>
          <w:szCs w:val="24"/>
        </w:rPr>
      </w:pPr>
    </w:p>
    <w:p w14:paraId="04FD768C" w14:textId="08F43DD4" w:rsidR="008864FA" w:rsidRPr="00B23368" w:rsidRDefault="003769E1" w:rsidP="00D610FE">
      <w:pPr>
        <w:rPr>
          <w:rFonts w:ascii="Times New Roman" w:eastAsiaTheme="minorEastAsia" w:hAnsi="Times New Roman" w:cs="Times New Roman"/>
          <w:sz w:val="24"/>
          <w:szCs w:val="24"/>
        </w:rPr>
      </w:pPr>
      <w:r w:rsidRPr="00B23368">
        <w:rPr>
          <w:rFonts w:ascii="Times New Roman" w:hAnsi="Times New Roman" w:cs="Times New Roman"/>
          <w:sz w:val="24"/>
          <w:szCs w:val="24"/>
        </w:rPr>
        <w:fldChar w:fldCharType="end"/>
      </w:r>
    </w:p>
    <w:sectPr w:rsidR="008864FA" w:rsidRPr="00B23368" w:rsidSect="00BF288B">
      <w:footerReference w:type="even" r:id="rId42"/>
      <w:footerReference w:type="default" r:id="rId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782806" w14:textId="77777777" w:rsidR="00802279" w:rsidRDefault="00802279" w:rsidP="00E95AA4">
      <w:pPr>
        <w:spacing w:after="0" w:line="240" w:lineRule="auto"/>
      </w:pPr>
      <w:r>
        <w:separator/>
      </w:r>
    </w:p>
  </w:endnote>
  <w:endnote w:type="continuationSeparator" w:id="0">
    <w:p w14:paraId="36ECE829" w14:textId="77777777" w:rsidR="00802279" w:rsidRDefault="00802279" w:rsidP="00E95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75B4CE" w14:textId="77777777" w:rsidR="00752E27" w:rsidRDefault="00752E27" w:rsidP="00D16A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09DD25" w14:textId="77777777" w:rsidR="00752E27" w:rsidRDefault="00752E2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E924A5" w14:textId="77777777" w:rsidR="00752E27" w:rsidRDefault="00752E27" w:rsidP="00D16A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942E9">
      <w:rPr>
        <w:rStyle w:val="PageNumber"/>
        <w:noProof/>
      </w:rPr>
      <w:t>3</w:t>
    </w:r>
    <w:r>
      <w:rPr>
        <w:rStyle w:val="PageNumber"/>
      </w:rPr>
      <w:fldChar w:fldCharType="end"/>
    </w:r>
  </w:p>
  <w:p w14:paraId="588B87E4" w14:textId="77777777" w:rsidR="00752E27" w:rsidRDefault="00752E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A6CF9" w14:textId="77777777" w:rsidR="00802279" w:rsidRDefault="00802279" w:rsidP="00E95AA4">
      <w:pPr>
        <w:spacing w:after="0" w:line="240" w:lineRule="auto"/>
      </w:pPr>
      <w:r>
        <w:separator/>
      </w:r>
    </w:p>
  </w:footnote>
  <w:footnote w:type="continuationSeparator" w:id="0">
    <w:p w14:paraId="1E9A0F71" w14:textId="77777777" w:rsidR="00802279" w:rsidRDefault="00802279" w:rsidP="00E95A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A762DA"/>
    <w:multiLevelType w:val="hybridMultilevel"/>
    <w:tmpl w:val="1D22F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974AF3"/>
    <w:multiLevelType w:val="hybridMultilevel"/>
    <w:tmpl w:val="2BC2FE9E"/>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hint="default"/>
      </w:rPr>
    </w:lvl>
    <w:lvl w:ilvl="8" w:tplc="04090005" w:tentative="1">
      <w:start w:val="1"/>
      <w:numFmt w:val="bullet"/>
      <w:lvlText w:val=""/>
      <w:lvlJc w:val="left"/>
      <w:pPr>
        <w:ind w:left="66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ddaer5du90dtmet9a9v5dwbea5sxp9wedvw&quot;&gt;PhysicalBiol&lt;record-ids&gt;&lt;item&gt;17&lt;/item&gt;&lt;item&gt;20&lt;/item&gt;&lt;item&gt;30&lt;/item&gt;&lt;/record-ids&gt;&lt;/item&gt;&lt;/Libraries&gt;"/>
  </w:docVars>
  <w:rsids>
    <w:rsidRoot w:val="00AB4E13"/>
    <w:rsid w:val="0000039C"/>
    <w:rsid w:val="00001045"/>
    <w:rsid w:val="00003585"/>
    <w:rsid w:val="000049CB"/>
    <w:rsid w:val="00004E70"/>
    <w:rsid w:val="00005F07"/>
    <w:rsid w:val="000073D6"/>
    <w:rsid w:val="00007421"/>
    <w:rsid w:val="00010018"/>
    <w:rsid w:val="00011AB4"/>
    <w:rsid w:val="00013399"/>
    <w:rsid w:val="000134AB"/>
    <w:rsid w:val="000137FA"/>
    <w:rsid w:val="00014424"/>
    <w:rsid w:val="00014513"/>
    <w:rsid w:val="00014F70"/>
    <w:rsid w:val="00015016"/>
    <w:rsid w:val="0001537E"/>
    <w:rsid w:val="00016252"/>
    <w:rsid w:val="00017B25"/>
    <w:rsid w:val="00017D88"/>
    <w:rsid w:val="00017DDA"/>
    <w:rsid w:val="00020A41"/>
    <w:rsid w:val="000215C4"/>
    <w:rsid w:val="00023504"/>
    <w:rsid w:val="00023781"/>
    <w:rsid w:val="00024290"/>
    <w:rsid w:val="0002588D"/>
    <w:rsid w:val="000268DF"/>
    <w:rsid w:val="00031683"/>
    <w:rsid w:val="00031A89"/>
    <w:rsid w:val="00031BC3"/>
    <w:rsid w:val="00034155"/>
    <w:rsid w:val="000350B1"/>
    <w:rsid w:val="00035AF6"/>
    <w:rsid w:val="0003777C"/>
    <w:rsid w:val="00037CD6"/>
    <w:rsid w:val="00037D66"/>
    <w:rsid w:val="00040F39"/>
    <w:rsid w:val="000412F0"/>
    <w:rsid w:val="000415C2"/>
    <w:rsid w:val="000430E1"/>
    <w:rsid w:val="00043B27"/>
    <w:rsid w:val="00044643"/>
    <w:rsid w:val="00044A3A"/>
    <w:rsid w:val="00044FDB"/>
    <w:rsid w:val="0004661B"/>
    <w:rsid w:val="00046731"/>
    <w:rsid w:val="000469D4"/>
    <w:rsid w:val="00046A0E"/>
    <w:rsid w:val="00046B90"/>
    <w:rsid w:val="000471CE"/>
    <w:rsid w:val="0005115A"/>
    <w:rsid w:val="00052415"/>
    <w:rsid w:val="00053054"/>
    <w:rsid w:val="00053902"/>
    <w:rsid w:val="00054116"/>
    <w:rsid w:val="00055E6E"/>
    <w:rsid w:val="0005665F"/>
    <w:rsid w:val="00056C88"/>
    <w:rsid w:val="0006031C"/>
    <w:rsid w:val="00060BC7"/>
    <w:rsid w:val="0006104A"/>
    <w:rsid w:val="00061515"/>
    <w:rsid w:val="0006240D"/>
    <w:rsid w:val="00062A6A"/>
    <w:rsid w:val="00062E46"/>
    <w:rsid w:val="000637B6"/>
    <w:rsid w:val="0006538D"/>
    <w:rsid w:val="00065659"/>
    <w:rsid w:val="00067958"/>
    <w:rsid w:val="00070074"/>
    <w:rsid w:val="00070EFE"/>
    <w:rsid w:val="00071463"/>
    <w:rsid w:val="000729AB"/>
    <w:rsid w:val="000729DD"/>
    <w:rsid w:val="000729F0"/>
    <w:rsid w:val="00072E49"/>
    <w:rsid w:val="000733F2"/>
    <w:rsid w:val="00073574"/>
    <w:rsid w:val="00073913"/>
    <w:rsid w:val="000745B2"/>
    <w:rsid w:val="00074B60"/>
    <w:rsid w:val="00074ED5"/>
    <w:rsid w:val="0007505C"/>
    <w:rsid w:val="00077651"/>
    <w:rsid w:val="00083969"/>
    <w:rsid w:val="00084258"/>
    <w:rsid w:val="0008489C"/>
    <w:rsid w:val="00084BAD"/>
    <w:rsid w:val="000873FC"/>
    <w:rsid w:val="00087E6E"/>
    <w:rsid w:val="00090369"/>
    <w:rsid w:val="0009120F"/>
    <w:rsid w:val="00091441"/>
    <w:rsid w:val="000915CE"/>
    <w:rsid w:val="00092F57"/>
    <w:rsid w:val="00093672"/>
    <w:rsid w:val="000954B1"/>
    <w:rsid w:val="00095771"/>
    <w:rsid w:val="00097AF2"/>
    <w:rsid w:val="00097F75"/>
    <w:rsid w:val="000A03FF"/>
    <w:rsid w:val="000A1564"/>
    <w:rsid w:val="000A164E"/>
    <w:rsid w:val="000A18B8"/>
    <w:rsid w:val="000A2AC0"/>
    <w:rsid w:val="000A3995"/>
    <w:rsid w:val="000A5BB9"/>
    <w:rsid w:val="000A66E1"/>
    <w:rsid w:val="000B0E80"/>
    <w:rsid w:val="000B3093"/>
    <w:rsid w:val="000B3165"/>
    <w:rsid w:val="000B32C2"/>
    <w:rsid w:val="000B4B86"/>
    <w:rsid w:val="000B5092"/>
    <w:rsid w:val="000B5ED4"/>
    <w:rsid w:val="000B7342"/>
    <w:rsid w:val="000C066F"/>
    <w:rsid w:val="000C17B5"/>
    <w:rsid w:val="000C1D36"/>
    <w:rsid w:val="000C2407"/>
    <w:rsid w:val="000C242B"/>
    <w:rsid w:val="000C2557"/>
    <w:rsid w:val="000C2FE8"/>
    <w:rsid w:val="000C34CB"/>
    <w:rsid w:val="000C3F13"/>
    <w:rsid w:val="000C4D05"/>
    <w:rsid w:val="000C4DA5"/>
    <w:rsid w:val="000C4DD0"/>
    <w:rsid w:val="000C574A"/>
    <w:rsid w:val="000C5D89"/>
    <w:rsid w:val="000C76AB"/>
    <w:rsid w:val="000C7F9A"/>
    <w:rsid w:val="000D0812"/>
    <w:rsid w:val="000D23B6"/>
    <w:rsid w:val="000D2CDE"/>
    <w:rsid w:val="000D4179"/>
    <w:rsid w:val="000D5586"/>
    <w:rsid w:val="000D5B2A"/>
    <w:rsid w:val="000D6E07"/>
    <w:rsid w:val="000D70F3"/>
    <w:rsid w:val="000D7E6E"/>
    <w:rsid w:val="000E05A5"/>
    <w:rsid w:val="000E0737"/>
    <w:rsid w:val="000E0CAE"/>
    <w:rsid w:val="000E14C2"/>
    <w:rsid w:val="000E2121"/>
    <w:rsid w:val="000E43E6"/>
    <w:rsid w:val="000E5BE7"/>
    <w:rsid w:val="000E60D6"/>
    <w:rsid w:val="000E7406"/>
    <w:rsid w:val="000F240F"/>
    <w:rsid w:val="000F2C03"/>
    <w:rsid w:val="000F31D7"/>
    <w:rsid w:val="000F3A24"/>
    <w:rsid w:val="000F423E"/>
    <w:rsid w:val="00103FB0"/>
    <w:rsid w:val="001061B8"/>
    <w:rsid w:val="00106585"/>
    <w:rsid w:val="00110922"/>
    <w:rsid w:val="00110B5F"/>
    <w:rsid w:val="00111791"/>
    <w:rsid w:val="001117C6"/>
    <w:rsid w:val="00111B8E"/>
    <w:rsid w:val="00112D3A"/>
    <w:rsid w:val="00112F9F"/>
    <w:rsid w:val="00113E6E"/>
    <w:rsid w:val="00114A57"/>
    <w:rsid w:val="00114B8D"/>
    <w:rsid w:val="001157BE"/>
    <w:rsid w:val="001157C9"/>
    <w:rsid w:val="001166CB"/>
    <w:rsid w:val="001167EF"/>
    <w:rsid w:val="0011694C"/>
    <w:rsid w:val="00117A15"/>
    <w:rsid w:val="0012190A"/>
    <w:rsid w:val="00122E33"/>
    <w:rsid w:val="00123452"/>
    <w:rsid w:val="00123913"/>
    <w:rsid w:val="00123CE1"/>
    <w:rsid w:val="00124F1C"/>
    <w:rsid w:val="00126F42"/>
    <w:rsid w:val="001322E3"/>
    <w:rsid w:val="00133DE1"/>
    <w:rsid w:val="00134226"/>
    <w:rsid w:val="001345EA"/>
    <w:rsid w:val="0013704A"/>
    <w:rsid w:val="0014081E"/>
    <w:rsid w:val="00140FE9"/>
    <w:rsid w:val="001413AC"/>
    <w:rsid w:val="00141CF0"/>
    <w:rsid w:val="00143B83"/>
    <w:rsid w:val="00144DBB"/>
    <w:rsid w:val="00146234"/>
    <w:rsid w:val="00147A87"/>
    <w:rsid w:val="001500EA"/>
    <w:rsid w:val="001503BA"/>
    <w:rsid w:val="00150509"/>
    <w:rsid w:val="00151AF4"/>
    <w:rsid w:val="00152968"/>
    <w:rsid w:val="00153372"/>
    <w:rsid w:val="001542D9"/>
    <w:rsid w:val="00154F43"/>
    <w:rsid w:val="001565FE"/>
    <w:rsid w:val="00157B9C"/>
    <w:rsid w:val="00157F89"/>
    <w:rsid w:val="0016047A"/>
    <w:rsid w:val="00160C3D"/>
    <w:rsid w:val="00161492"/>
    <w:rsid w:val="001617FF"/>
    <w:rsid w:val="001621BD"/>
    <w:rsid w:val="00162266"/>
    <w:rsid w:val="001624AF"/>
    <w:rsid w:val="001636B6"/>
    <w:rsid w:val="00164896"/>
    <w:rsid w:val="001658DD"/>
    <w:rsid w:val="00170AD5"/>
    <w:rsid w:val="00171612"/>
    <w:rsid w:val="00171734"/>
    <w:rsid w:val="00172DEE"/>
    <w:rsid w:val="00174620"/>
    <w:rsid w:val="001747A5"/>
    <w:rsid w:val="001759DD"/>
    <w:rsid w:val="0017600A"/>
    <w:rsid w:val="0017615E"/>
    <w:rsid w:val="00176A4B"/>
    <w:rsid w:val="00177609"/>
    <w:rsid w:val="00177AD9"/>
    <w:rsid w:val="00180A97"/>
    <w:rsid w:val="001818F7"/>
    <w:rsid w:val="0018212A"/>
    <w:rsid w:val="001829CF"/>
    <w:rsid w:val="00184364"/>
    <w:rsid w:val="00186525"/>
    <w:rsid w:val="00186C83"/>
    <w:rsid w:val="00187CEE"/>
    <w:rsid w:val="00190136"/>
    <w:rsid w:val="00190A61"/>
    <w:rsid w:val="00192510"/>
    <w:rsid w:val="001931C5"/>
    <w:rsid w:val="0019376E"/>
    <w:rsid w:val="00193891"/>
    <w:rsid w:val="00193C61"/>
    <w:rsid w:val="00193FC5"/>
    <w:rsid w:val="00194660"/>
    <w:rsid w:val="0019509E"/>
    <w:rsid w:val="0019521D"/>
    <w:rsid w:val="00196720"/>
    <w:rsid w:val="001A0119"/>
    <w:rsid w:val="001A15F4"/>
    <w:rsid w:val="001A2A24"/>
    <w:rsid w:val="001A32E4"/>
    <w:rsid w:val="001A4B18"/>
    <w:rsid w:val="001A4CEF"/>
    <w:rsid w:val="001A6FF2"/>
    <w:rsid w:val="001A781C"/>
    <w:rsid w:val="001B05E2"/>
    <w:rsid w:val="001B065D"/>
    <w:rsid w:val="001B3115"/>
    <w:rsid w:val="001B34A1"/>
    <w:rsid w:val="001B399F"/>
    <w:rsid w:val="001B49C5"/>
    <w:rsid w:val="001B4E59"/>
    <w:rsid w:val="001B5ACC"/>
    <w:rsid w:val="001B5CA9"/>
    <w:rsid w:val="001B5E07"/>
    <w:rsid w:val="001B7B27"/>
    <w:rsid w:val="001C050D"/>
    <w:rsid w:val="001C097B"/>
    <w:rsid w:val="001C1194"/>
    <w:rsid w:val="001C1F4D"/>
    <w:rsid w:val="001C241D"/>
    <w:rsid w:val="001C2E56"/>
    <w:rsid w:val="001C3909"/>
    <w:rsid w:val="001C5741"/>
    <w:rsid w:val="001C69A6"/>
    <w:rsid w:val="001C6FC2"/>
    <w:rsid w:val="001D02C2"/>
    <w:rsid w:val="001D0618"/>
    <w:rsid w:val="001D0FF4"/>
    <w:rsid w:val="001D1C7B"/>
    <w:rsid w:val="001D2084"/>
    <w:rsid w:val="001D2327"/>
    <w:rsid w:val="001D3A6E"/>
    <w:rsid w:val="001D42B7"/>
    <w:rsid w:val="001D528E"/>
    <w:rsid w:val="001D53D7"/>
    <w:rsid w:val="001D55D0"/>
    <w:rsid w:val="001D6D11"/>
    <w:rsid w:val="001D71BD"/>
    <w:rsid w:val="001D736A"/>
    <w:rsid w:val="001D79ED"/>
    <w:rsid w:val="001D7EEF"/>
    <w:rsid w:val="001E0110"/>
    <w:rsid w:val="001E025D"/>
    <w:rsid w:val="001E0EB0"/>
    <w:rsid w:val="001E1840"/>
    <w:rsid w:val="001E260C"/>
    <w:rsid w:val="001E37C4"/>
    <w:rsid w:val="001E3C32"/>
    <w:rsid w:val="001E4246"/>
    <w:rsid w:val="001E4559"/>
    <w:rsid w:val="001E4FCA"/>
    <w:rsid w:val="001E55FD"/>
    <w:rsid w:val="001E5935"/>
    <w:rsid w:val="001E676E"/>
    <w:rsid w:val="001E6D51"/>
    <w:rsid w:val="001E758E"/>
    <w:rsid w:val="001F0702"/>
    <w:rsid w:val="001F2460"/>
    <w:rsid w:val="001F3494"/>
    <w:rsid w:val="001F3D23"/>
    <w:rsid w:val="001F5691"/>
    <w:rsid w:val="001F5CD1"/>
    <w:rsid w:val="001F5D53"/>
    <w:rsid w:val="001F70FF"/>
    <w:rsid w:val="00200B50"/>
    <w:rsid w:val="00201C60"/>
    <w:rsid w:val="00202052"/>
    <w:rsid w:val="00202AEF"/>
    <w:rsid w:val="00204658"/>
    <w:rsid w:val="00204E2F"/>
    <w:rsid w:val="002061C6"/>
    <w:rsid w:val="002069F1"/>
    <w:rsid w:val="0020769C"/>
    <w:rsid w:val="00207BD1"/>
    <w:rsid w:val="00207E48"/>
    <w:rsid w:val="00210145"/>
    <w:rsid w:val="00210B0A"/>
    <w:rsid w:val="002112A5"/>
    <w:rsid w:val="0021256D"/>
    <w:rsid w:val="0021438B"/>
    <w:rsid w:val="00214BAE"/>
    <w:rsid w:val="0021749D"/>
    <w:rsid w:val="00221E1A"/>
    <w:rsid w:val="0022481D"/>
    <w:rsid w:val="0022681A"/>
    <w:rsid w:val="00227073"/>
    <w:rsid w:val="00230CFE"/>
    <w:rsid w:val="00234C5A"/>
    <w:rsid w:val="00234CE4"/>
    <w:rsid w:val="00234FB9"/>
    <w:rsid w:val="00235248"/>
    <w:rsid w:val="00235448"/>
    <w:rsid w:val="00235AB6"/>
    <w:rsid w:val="00236F44"/>
    <w:rsid w:val="00236F54"/>
    <w:rsid w:val="0024014B"/>
    <w:rsid w:val="00240982"/>
    <w:rsid w:val="00240C39"/>
    <w:rsid w:val="00241324"/>
    <w:rsid w:val="002427A2"/>
    <w:rsid w:val="00242C2F"/>
    <w:rsid w:val="00243F4D"/>
    <w:rsid w:val="002448FC"/>
    <w:rsid w:val="002455E5"/>
    <w:rsid w:val="00245AB2"/>
    <w:rsid w:val="00246960"/>
    <w:rsid w:val="00250789"/>
    <w:rsid w:val="00250F26"/>
    <w:rsid w:val="0025149A"/>
    <w:rsid w:val="00251BAF"/>
    <w:rsid w:val="00253C0A"/>
    <w:rsid w:val="00255942"/>
    <w:rsid w:val="00255F44"/>
    <w:rsid w:val="00255F49"/>
    <w:rsid w:val="0026090C"/>
    <w:rsid w:val="00262071"/>
    <w:rsid w:val="00262F9C"/>
    <w:rsid w:val="00263314"/>
    <w:rsid w:val="00263BA6"/>
    <w:rsid w:val="00264A3B"/>
    <w:rsid w:val="00264E0A"/>
    <w:rsid w:val="0026515C"/>
    <w:rsid w:val="0026692F"/>
    <w:rsid w:val="00266CF2"/>
    <w:rsid w:val="0027025A"/>
    <w:rsid w:val="002717ED"/>
    <w:rsid w:val="002728F3"/>
    <w:rsid w:val="00272C6E"/>
    <w:rsid w:val="00273DDD"/>
    <w:rsid w:val="002773F8"/>
    <w:rsid w:val="0027799D"/>
    <w:rsid w:val="00277C73"/>
    <w:rsid w:val="00281A4F"/>
    <w:rsid w:val="00283366"/>
    <w:rsid w:val="0028352A"/>
    <w:rsid w:val="002839EE"/>
    <w:rsid w:val="00284198"/>
    <w:rsid w:val="002841D1"/>
    <w:rsid w:val="00284B88"/>
    <w:rsid w:val="00285D0A"/>
    <w:rsid w:val="002862F2"/>
    <w:rsid w:val="00287492"/>
    <w:rsid w:val="00290C08"/>
    <w:rsid w:val="00290D9F"/>
    <w:rsid w:val="002910CB"/>
    <w:rsid w:val="00293CF7"/>
    <w:rsid w:val="0029505A"/>
    <w:rsid w:val="0029514D"/>
    <w:rsid w:val="00295855"/>
    <w:rsid w:val="00295943"/>
    <w:rsid w:val="00295A81"/>
    <w:rsid w:val="00295E6B"/>
    <w:rsid w:val="002978B2"/>
    <w:rsid w:val="002A0C19"/>
    <w:rsid w:val="002A17B9"/>
    <w:rsid w:val="002A18A1"/>
    <w:rsid w:val="002A3ACC"/>
    <w:rsid w:val="002A4FC9"/>
    <w:rsid w:val="002A5809"/>
    <w:rsid w:val="002A5897"/>
    <w:rsid w:val="002A5ADE"/>
    <w:rsid w:val="002A7586"/>
    <w:rsid w:val="002B048C"/>
    <w:rsid w:val="002B0D8C"/>
    <w:rsid w:val="002B0F44"/>
    <w:rsid w:val="002B3AD1"/>
    <w:rsid w:val="002B3D01"/>
    <w:rsid w:val="002B4FA7"/>
    <w:rsid w:val="002B7510"/>
    <w:rsid w:val="002B7D30"/>
    <w:rsid w:val="002C0A4A"/>
    <w:rsid w:val="002C2266"/>
    <w:rsid w:val="002C4901"/>
    <w:rsid w:val="002C5735"/>
    <w:rsid w:val="002C6662"/>
    <w:rsid w:val="002C6C68"/>
    <w:rsid w:val="002C79E1"/>
    <w:rsid w:val="002D04F7"/>
    <w:rsid w:val="002D1619"/>
    <w:rsid w:val="002D211B"/>
    <w:rsid w:val="002D2424"/>
    <w:rsid w:val="002D3613"/>
    <w:rsid w:val="002D3DEE"/>
    <w:rsid w:val="002D4A89"/>
    <w:rsid w:val="002D6530"/>
    <w:rsid w:val="002D73AD"/>
    <w:rsid w:val="002D7AB8"/>
    <w:rsid w:val="002E0386"/>
    <w:rsid w:val="002E06FB"/>
    <w:rsid w:val="002E0C78"/>
    <w:rsid w:val="002E1246"/>
    <w:rsid w:val="002E1769"/>
    <w:rsid w:val="002E1D91"/>
    <w:rsid w:val="002E3628"/>
    <w:rsid w:val="002E42EE"/>
    <w:rsid w:val="002E4498"/>
    <w:rsid w:val="002E5E8B"/>
    <w:rsid w:val="002E6534"/>
    <w:rsid w:val="002F12D4"/>
    <w:rsid w:val="002F16A5"/>
    <w:rsid w:val="002F283B"/>
    <w:rsid w:val="002F28D3"/>
    <w:rsid w:val="002F3486"/>
    <w:rsid w:val="002F3CE4"/>
    <w:rsid w:val="0030003F"/>
    <w:rsid w:val="00302B6A"/>
    <w:rsid w:val="00302EFA"/>
    <w:rsid w:val="00303D1A"/>
    <w:rsid w:val="00304806"/>
    <w:rsid w:val="003078C0"/>
    <w:rsid w:val="00310A97"/>
    <w:rsid w:val="00310B89"/>
    <w:rsid w:val="00311C20"/>
    <w:rsid w:val="00311CC3"/>
    <w:rsid w:val="00313A52"/>
    <w:rsid w:val="00316D1D"/>
    <w:rsid w:val="0031775B"/>
    <w:rsid w:val="00317E91"/>
    <w:rsid w:val="00320021"/>
    <w:rsid w:val="00326609"/>
    <w:rsid w:val="00326C84"/>
    <w:rsid w:val="00327B9D"/>
    <w:rsid w:val="003305CB"/>
    <w:rsid w:val="003306E8"/>
    <w:rsid w:val="00330A99"/>
    <w:rsid w:val="003317F1"/>
    <w:rsid w:val="00331C16"/>
    <w:rsid w:val="0033272E"/>
    <w:rsid w:val="003327DC"/>
    <w:rsid w:val="00332F71"/>
    <w:rsid w:val="0033411C"/>
    <w:rsid w:val="00335A4A"/>
    <w:rsid w:val="00336517"/>
    <w:rsid w:val="00336B0B"/>
    <w:rsid w:val="00336DA3"/>
    <w:rsid w:val="00341485"/>
    <w:rsid w:val="00343360"/>
    <w:rsid w:val="003434BA"/>
    <w:rsid w:val="0034391D"/>
    <w:rsid w:val="00344B35"/>
    <w:rsid w:val="00344BF9"/>
    <w:rsid w:val="003458E4"/>
    <w:rsid w:val="003459F9"/>
    <w:rsid w:val="0034676A"/>
    <w:rsid w:val="00346C80"/>
    <w:rsid w:val="00350B3B"/>
    <w:rsid w:val="0035199A"/>
    <w:rsid w:val="00351F5E"/>
    <w:rsid w:val="003525BB"/>
    <w:rsid w:val="0035500C"/>
    <w:rsid w:val="00356238"/>
    <w:rsid w:val="0035675F"/>
    <w:rsid w:val="003602BB"/>
    <w:rsid w:val="00360A6B"/>
    <w:rsid w:val="00361B06"/>
    <w:rsid w:val="003644F5"/>
    <w:rsid w:val="003659E2"/>
    <w:rsid w:val="00365BCA"/>
    <w:rsid w:val="0036637A"/>
    <w:rsid w:val="003708C3"/>
    <w:rsid w:val="0037096F"/>
    <w:rsid w:val="00370ADF"/>
    <w:rsid w:val="003711F6"/>
    <w:rsid w:val="00373E71"/>
    <w:rsid w:val="003766B6"/>
    <w:rsid w:val="003769E1"/>
    <w:rsid w:val="00377061"/>
    <w:rsid w:val="00380355"/>
    <w:rsid w:val="00381984"/>
    <w:rsid w:val="00381B6B"/>
    <w:rsid w:val="00382231"/>
    <w:rsid w:val="00383007"/>
    <w:rsid w:val="003834A9"/>
    <w:rsid w:val="00383535"/>
    <w:rsid w:val="00390812"/>
    <w:rsid w:val="00390E7C"/>
    <w:rsid w:val="003913DC"/>
    <w:rsid w:val="003936B3"/>
    <w:rsid w:val="0039376A"/>
    <w:rsid w:val="00394E19"/>
    <w:rsid w:val="00395805"/>
    <w:rsid w:val="0039607C"/>
    <w:rsid w:val="00396A3D"/>
    <w:rsid w:val="00397B64"/>
    <w:rsid w:val="00397B73"/>
    <w:rsid w:val="003A000E"/>
    <w:rsid w:val="003A0907"/>
    <w:rsid w:val="003A1650"/>
    <w:rsid w:val="003A175C"/>
    <w:rsid w:val="003A47A7"/>
    <w:rsid w:val="003A78E3"/>
    <w:rsid w:val="003B093A"/>
    <w:rsid w:val="003B1554"/>
    <w:rsid w:val="003B1819"/>
    <w:rsid w:val="003B1ED5"/>
    <w:rsid w:val="003B2900"/>
    <w:rsid w:val="003B3CC1"/>
    <w:rsid w:val="003B44D9"/>
    <w:rsid w:val="003B494E"/>
    <w:rsid w:val="003B5986"/>
    <w:rsid w:val="003C17D7"/>
    <w:rsid w:val="003C1CB7"/>
    <w:rsid w:val="003C1E3B"/>
    <w:rsid w:val="003C24A8"/>
    <w:rsid w:val="003C25D6"/>
    <w:rsid w:val="003C2772"/>
    <w:rsid w:val="003C2F19"/>
    <w:rsid w:val="003C3530"/>
    <w:rsid w:val="003C4DF2"/>
    <w:rsid w:val="003C655F"/>
    <w:rsid w:val="003C7C47"/>
    <w:rsid w:val="003D012B"/>
    <w:rsid w:val="003D116E"/>
    <w:rsid w:val="003D176E"/>
    <w:rsid w:val="003D2671"/>
    <w:rsid w:val="003D289A"/>
    <w:rsid w:val="003D4336"/>
    <w:rsid w:val="003D5495"/>
    <w:rsid w:val="003D7013"/>
    <w:rsid w:val="003D7032"/>
    <w:rsid w:val="003E0548"/>
    <w:rsid w:val="003E1D4A"/>
    <w:rsid w:val="003E3959"/>
    <w:rsid w:val="003E4C53"/>
    <w:rsid w:val="003E5D75"/>
    <w:rsid w:val="003F0B3D"/>
    <w:rsid w:val="003F0C7A"/>
    <w:rsid w:val="003F0D5C"/>
    <w:rsid w:val="003F1A82"/>
    <w:rsid w:val="003F2426"/>
    <w:rsid w:val="003F2FE8"/>
    <w:rsid w:val="003F4099"/>
    <w:rsid w:val="003F5B4D"/>
    <w:rsid w:val="003F5C3D"/>
    <w:rsid w:val="003F6E00"/>
    <w:rsid w:val="00400CB1"/>
    <w:rsid w:val="00401132"/>
    <w:rsid w:val="004021D3"/>
    <w:rsid w:val="00403015"/>
    <w:rsid w:val="00403795"/>
    <w:rsid w:val="004037C5"/>
    <w:rsid w:val="0040416E"/>
    <w:rsid w:val="004061BB"/>
    <w:rsid w:val="0040676C"/>
    <w:rsid w:val="00406B44"/>
    <w:rsid w:val="004074E8"/>
    <w:rsid w:val="00410A91"/>
    <w:rsid w:val="00410C8F"/>
    <w:rsid w:val="00411FFE"/>
    <w:rsid w:val="00412A2F"/>
    <w:rsid w:val="004145BE"/>
    <w:rsid w:val="004145FF"/>
    <w:rsid w:val="00416A70"/>
    <w:rsid w:val="00417AB4"/>
    <w:rsid w:val="00417FA0"/>
    <w:rsid w:val="004202DD"/>
    <w:rsid w:val="00420BBF"/>
    <w:rsid w:val="00420CEF"/>
    <w:rsid w:val="00420DF1"/>
    <w:rsid w:val="00420FCF"/>
    <w:rsid w:val="004210AA"/>
    <w:rsid w:val="004219C7"/>
    <w:rsid w:val="004219E0"/>
    <w:rsid w:val="004233EB"/>
    <w:rsid w:val="00424467"/>
    <w:rsid w:val="004246B1"/>
    <w:rsid w:val="004265AE"/>
    <w:rsid w:val="00426C18"/>
    <w:rsid w:val="00427688"/>
    <w:rsid w:val="004278B7"/>
    <w:rsid w:val="00430189"/>
    <w:rsid w:val="0043066A"/>
    <w:rsid w:val="00431558"/>
    <w:rsid w:val="004320E4"/>
    <w:rsid w:val="0043290D"/>
    <w:rsid w:val="00432D51"/>
    <w:rsid w:val="00432E8B"/>
    <w:rsid w:val="00434794"/>
    <w:rsid w:val="004357E3"/>
    <w:rsid w:val="00436DA8"/>
    <w:rsid w:val="00437304"/>
    <w:rsid w:val="0044053D"/>
    <w:rsid w:val="00440D83"/>
    <w:rsid w:val="00440DF6"/>
    <w:rsid w:val="00442A95"/>
    <w:rsid w:val="00442BB5"/>
    <w:rsid w:val="00442CFF"/>
    <w:rsid w:val="00442EB8"/>
    <w:rsid w:val="004435FD"/>
    <w:rsid w:val="00443AA0"/>
    <w:rsid w:val="00443DCF"/>
    <w:rsid w:val="00444706"/>
    <w:rsid w:val="00444D67"/>
    <w:rsid w:val="004459D4"/>
    <w:rsid w:val="00446051"/>
    <w:rsid w:val="00446742"/>
    <w:rsid w:val="00446D02"/>
    <w:rsid w:val="00447718"/>
    <w:rsid w:val="00451417"/>
    <w:rsid w:val="004516B9"/>
    <w:rsid w:val="00452E74"/>
    <w:rsid w:val="004530A4"/>
    <w:rsid w:val="00453533"/>
    <w:rsid w:val="00453A20"/>
    <w:rsid w:val="004558B6"/>
    <w:rsid w:val="0045675B"/>
    <w:rsid w:val="00456997"/>
    <w:rsid w:val="00457259"/>
    <w:rsid w:val="00457B34"/>
    <w:rsid w:val="0046057F"/>
    <w:rsid w:val="0046072D"/>
    <w:rsid w:val="00460DB8"/>
    <w:rsid w:val="00461837"/>
    <w:rsid w:val="00461982"/>
    <w:rsid w:val="00463CE2"/>
    <w:rsid w:val="004642F7"/>
    <w:rsid w:val="004647E1"/>
    <w:rsid w:val="0046571C"/>
    <w:rsid w:val="00466511"/>
    <w:rsid w:val="00467A95"/>
    <w:rsid w:val="00471428"/>
    <w:rsid w:val="0047281B"/>
    <w:rsid w:val="004738ED"/>
    <w:rsid w:val="0047515A"/>
    <w:rsid w:val="004761A6"/>
    <w:rsid w:val="00476B7F"/>
    <w:rsid w:val="0048036D"/>
    <w:rsid w:val="00481857"/>
    <w:rsid w:val="00481B03"/>
    <w:rsid w:val="00482D0D"/>
    <w:rsid w:val="00483953"/>
    <w:rsid w:val="00483B19"/>
    <w:rsid w:val="00484434"/>
    <w:rsid w:val="00486275"/>
    <w:rsid w:val="00486DEA"/>
    <w:rsid w:val="00486DFD"/>
    <w:rsid w:val="00490BC9"/>
    <w:rsid w:val="00491F54"/>
    <w:rsid w:val="004924C6"/>
    <w:rsid w:val="004933ED"/>
    <w:rsid w:val="004969E5"/>
    <w:rsid w:val="004A0A68"/>
    <w:rsid w:val="004A0D41"/>
    <w:rsid w:val="004A0ECB"/>
    <w:rsid w:val="004A1AA5"/>
    <w:rsid w:val="004A2D04"/>
    <w:rsid w:val="004A38BB"/>
    <w:rsid w:val="004A3DFD"/>
    <w:rsid w:val="004A3FEC"/>
    <w:rsid w:val="004A5EBB"/>
    <w:rsid w:val="004A7428"/>
    <w:rsid w:val="004B0897"/>
    <w:rsid w:val="004B09C6"/>
    <w:rsid w:val="004B2E66"/>
    <w:rsid w:val="004B3012"/>
    <w:rsid w:val="004B373D"/>
    <w:rsid w:val="004B374B"/>
    <w:rsid w:val="004B4422"/>
    <w:rsid w:val="004B44FD"/>
    <w:rsid w:val="004B7350"/>
    <w:rsid w:val="004B74B9"/>
    <w:rsid w:val="004B7605"/>
    <w:rsid w:val="004B76DC"/>
    <w:rsid w:val="004B7F72"/>
    <w:rsid w:val="004C016B"/>
    <w:rsid w:val="004C0212"/>
    <w:rsid w:val="004C0BB0"/>
    <w:rsid w:val="004C1B6C"/>
    <w:rsid w:val="004C1E77"/>
    <w:rsid w:val="004C23BA"/>
    <w:rsid w:val="004C2F80"/>
    <w:rsid w:val="004C398E"/>
    <w:rsid w:val="004C3DBA"/>
    <w:rsid w:val="004C3DE0"/>
    <w:rsid w:val="004C415B"/>
    <w:rsid w:val="004C4CEF"/>
    <w:rsid w:val="004C5976"/>
    <w:rsid w:val="004C766B"/>
    <w:rsid w:val="004D07A5"/>
    <w:rsid w:val="004D1971"/>
    <w:rsid w:val="004D2379"/>
    <w:rsid w:val="004D4B55"/>
    <w:rsid w:val="004D4BF8"/>
    <w:rsid w:val="004D568C"/>
    <w:rsid w:val="004D5AB8"/>
    <w:rsid w:val="004D6320"/>
    <w:rsid w:val="004D75D2"/>
    <w:rsid w:val="004D7820"/>
    <w:rsid w:val="004D7A7A"/>
    <w:rsid w:val="004E059D"/>
    <w:rsid w:val="004E05CD"/>
    <w:rsid w:val="004E18AC"/>
    <w:rsid w:val="004E1CA6"/>
    <w:rsid w:val="004E1FDB"/>
    <w:rsid w:val="004E2608"/>
    <w:rsid w:val="004E2DC6"/>
    <w:rsid w:val="004E3119"/>
    <w:rsid w:val="004E410A"/>
    <w:rsid w:val="004E4374"/>
    <w:rsid w:val="004E457E"/>
    <w:rsid w:val="004E5251"/>
    <w:rsid w:val="004E6F69"/>
    <w:rsid w:val="004E73D4"/>
    <w:rsid w:val="004F1A16"/>
    <w:rsid w:val="004F22CB"/>
    <w:rsid w:val="004F3192"/>
    <w:rsid w:val="004F455D"/>
    <w:rsid w:val="004F4EC5"/>
    <w:rsid w:val="004F522A"/>
    <w:rsid w:val="004F53BA"/>
    <w:rsid w:val="004F5B7E"/>
    <w:rsid w:val="004F6CF7"/>
    <w:rsid w:val="004F6FCB"/>
    <w:rsid w:val="004F752C"/>
    <w:rsid w:val="005011CD"/>
    <w:rsid w:val="005013C4"/>
    <w:rsid w:val="0050261A"/>
    <w:rsid w:val="005030CD"/>
    <w:rsid w:val="00503A7D"/>
    <w:rsid w:val="005044AE"/>
    <w:rsid w:val="00505AD7"/>
    <w:rsid w:val="00506AE3"/>
    <w:rsid w:val="00507996"/>
    <w:rsid w:val="00507C5E"/>
    <w:rsid w:val="005125FB"/>
    <w:rsid w:val="00514327"/>
    <w:rsid w:val="00514764"/>
    <w:rsid w:val="00514DC2"/>
    <w:rsid w:val="00516FD1"/>
    <w:rsid w:val="00521223"/>
    <w:rsid w:val="00522231"/>
    <w:rsid w:val="00522A9A"/>
    <w:rsid w:val="00523110"/>
    <w:rsid w:val="00523617"/>
    <w:rsid w:val="0052384C"/>
    <w:rsid w:val="00524988"/>
    <w:rsid w:val="005249A4"/>
    <w:rsid w:val="005260F9"/>
    <w:rsid w:val="005264E8"/>
    <w:rsid w:val="00526FDC"/>
    <w:rsid w:val="00527C0A"/>
    <w:rsid w:val="00527F99"/>
    <w:rsid w:val="00530225"/>
    <w:rsid w:val="00531F04"/>
    <w:rsid w:val="00532617"/>
    <w:rsid w:val="005333B0"/>
    <w:rsid w:val="00533647"/>
    <w:rsid w:val="0053397C"/>
    <w:rsid w:val="00533D51"/>
    <w:rsid w:val="00533DFA"/>
    <w:rsid w:val="00533FB8"/>
    <w:rsid w:val="00536BC6"/>
    <w:rsid w:val="005400C5"/>
    <w:rsid w:val="005408FE"/>
    <w:rsid w:val="00541C71"/>
    <w:rsid w:val="00541E37"/>
    <w:rsid w:val="00541E79"/>
    <w:rsid w:val="00542789"/>
    <w:rsid w:val="005430DE"/>
    <w:rsid w:val="00543621"/>
    <w:rsid w:val="005439F1"/>
    <w:rsid w:val="00544A24"/>
    <w:rsid w:val="00544E89"/>
    <w:rsid w:val="0054670E"/>
    <w:rsid w:val="005502EF"/>
    <w:rsid w:val="00551811"/>
    <w:rsid w:val="0055199C"/>
    <w:rsid w:val="00551D33"/>
    <w:rsid w:val="00551D6E"/>
    <w:rsid w:val="00552197"/>
    <w:rsid w:val="00552C15"/>
    <w:rsid w:val="00553D46"/>
    <w:rsid w:val="00555889"/>
    <w:rsid w:val="00555D59"/>
    <w:rsid w:val="00556322"/>
    <w:rsid w:val="005574C5"/>
    <w:rsid w:val="005600C3"/>
    <w:rsid w:val="00561318"/>
    <w:rsid w:val="005624D5"/>
    <w:rsid w:val="005626F4"/>
    <w:rsid w:val="0056305B"/>
    <w:rsid w:val="0056541A"/>
    <w:rsid w:val="005658A0"/>
    <w:rsid w:val="005658E6"/>
    <w:rsid w:val="00565B5B"/>
    <w:rsid w:val="0056628A"/>
    <w:rsid w:val="005662E2"/>
    <w:rsid w:val="0056634B"/>
    <w:rsid w:val="005716DE"/>
    <w:rsid w:val="00572936"/>
    <w:rsid w:val="005745D9"/>
    <w:rsid w:val="005745DE"/>
    <w:rsid w:val="00574899"/>
    <w:rsid w:val="00575538"/>
    <w:rsid w:val="0057571F"/>
    <w:rsid w:val="00575F1D"/>
    <w:rsid w:val="00575FC4"/>
    <w:rsid w:val="005767C6"/>
    <w:rsid w:val="00576E34"/>
    <w:rsid w:val="0058020A"/>
    <w:rsid w:val="00580666"/>
    <w:rsid w:val="005833B4"/>
    <w:rsid w:val="005835EC"/>
    <w:rsid w:val="00583B4C"/>
    <w:rsid w:val="00587CD6"/>
    <w:rsid w:val="00587D36"/>
    <w:rsid w:val="0059031D"/>
    <w:rsid w:val="0059077A"/>
    <w:rsid w:val="00591863"/>
    <w:rsid w:val="00591922"/>
    <w:rsid w:val="00594442"/>
    <w:rsid w:val="0059652C"/>
    <w:rsid w:val="00597661"/>
    <w:rsid w:val="005A2715"/>
    <w:rsid w:val="005A2A37"/>
    <w:rsid w:val="005A3AFD"/>
    <w:rsid w:val="005A3B43"/>
    <w:rsid w:val="005A4721"/>
    <w:rsid w:val="005A53F3"/>
    <w:rsid w:val="005A5A98"/>
    <w:rsid w:val="005A5DC3"/>
    <w:rsid w:val="005A726F"/>
    <w:rsid w:val="005B1A4C"/>
    <w:rsid w:val="005B1DE8"/>
    <w:rsid w:val="005B1EC0"/>
    <w:rsid w:val="005B297E"/>
    <w:rsid w:val="005B321B"/>
    <w:rsid w:val="005B40C3"/>
    <w:rsid w:val="005B4DE5"/>
    <w:rsid w:val="005B543E"/>
    <w:rsid w:val="005B7037"/>
    <w:rsid w:val="005C179E"/>
    <w:rsid w:val="005C1E98"/>
    <w:rsid w:val="005C2311"/>
    <w:rsid w:val="005C23C1"/>
    <w:rsid w:val="005C2445"/>
    <w:rsid w:val="005C4394"/>
    <w:rsid w:val="005C5B22"/>
    <w:rsid w:val="005C5DAB"/>
    <w:rsid w:val="005D0F8D"/>
    <w:rsid w:val="005D10F4"/>
    <w:rsid w:val="005D1ED5"/>
    <w:rsid w:val="005D23B7"/>
    <w:rsid w:val="005D2BB4"/>
    <w:rsid w:val="005D33D3"/>
    <w:rsid w:val="005D4720"/>
    <w:rsid w:val="005D47EA"/>
    <w:rsid w:val="005D48DF"/>
    <w:rsid w:val="005D5376"/>
    <w:rsid w:val="005D5891"/>
    <w:rsid w:val="005D5D46"/>
    <w:rsid w:val="005D7DF4"/>
    <w:rsid w:val="005E0B08"/>
    <w:rsid w:val="005E0F78"/>
    <w:rsid w:val="005E251E"/>
    <w:rsid w:val="005E26F9"/>
    <w:rsid w:val="005E2A13"/>
    <w:rsid w:val="005E3F90"/>
    <w:rsid w:val="005E6818"/>
    <w:rsid w:val="005E7221"/>
    <w:rsid w:val="005E7ED3"/>
    <w:rsid w:val="005F0EB8"/>
    <w:rsid w:val="005F1102"/>
    <w:rsid w:val="005F1328"/>
    <w:rsid w:val="005F1B19"/>
    <w:rsid w:val="005F25E6"/>
    <w:rsid w:val="005F2CB1"/>
    <w:rsid w:val="005F3F74"/>
    <w:rsid w:val="005F4E77"/>
    <w:rsid w:val="005F60FA"/>
    <w:rsid w:val="005F69CB"/>
    <w:rsid w:val="005F7255"/>
    <w:rsid w:val="0060020A"/>
    <w:rsid w:val="00600E27"/>
    <w:rsid w:val="0060289D"/>
    <w:rsid w:val="00602991"/>
    <w:rsid w:val="00602CB3"/>
    <w:rsid w:val="00603544"/>
    <w:rsid w:val="006037C3"/>
    <w:rsid w:val="00604483"/>
    <w:rsid w:val="00604508"/>
    <w:rsid w:val="00613337"/>
    <w:rsid w:val="00614E99"/>
    <w:rsid w:val="00615766"/>
    <w:rsid w:val="006159EE"/>
    <w:rsid w:val="00615CDB"/>
    <w:rsid w:val="006170F4"/>
    <w:rsid w:val="00622A9E"/>
    <w:rsid w:val="0062352C"/>
    <w:rsid w:val="006240F0"/>
    <w:rsid w:val="006246F6"/>
    <w:rsid w:val="00626474"/>
    <w:rsid w:val="00627091"/>
    <w:rsid w:val="0062793C"/>
    <w:rsid w:val="00630300"/>
    <w:rsid w:val="00631B8D"/>
    <w:rsid w:val="00633BAF"/>
    <w:rsid w:val="00633CD7"/>
    <w:rsid w:val="00635B5C"/>
    <w:rsid w:val="00635D18"/>
    <w:rsid w:val="00640772"/>
    <w:rsid w:val="006412A2"/>
    <w:rsid w:val="0064156C"/>
    <w:rsid w:val="006418EC"/>
    <w:rsid w:val="006428AC"/>
    <w:rsid w:val="00643CBC"/>
    <w:rsid w:val="00643DCD"/>
    <w:rsid w:val="00644398"/>
    <w:rsid w:val="00645010"/>
    <w:rsid w:val="00646C10"/>
    <w:rsid w:val="00646C2C"/>
    <w:rsid w:val="00647ACC"/>
    <w:rsid w:val="00647B1A"/>
    <w:rsid w:val="00650AAE"/>
    <w:rsid w:val="00650BD1"/>
    <w:rsid w:val="0065164C"/>
    <w:rsid w:val="00652751"/>
    <w:rsid w:val="006545E6"/>
    <w:rsid w:val="006564CC"/>
    <w:rsid w:val="00656F3A"/>
    <w:rsid w:val="00657695"/>
    <w:rsid w:val="0065782C"/>
    <w:rsid w:val="00657AB8"/>
    <w:rsid w:val="00657E3F"/>
    <w:rsid w:val="006601A2"/>
    <w:rsid w:val="0066055B"/>
    <w:rsid w:val="00660E65"/>
    <w:rsid w:val="00660FF7"/>
    <w:rsid w:val="00661BD1"/>
    <w:rsid w:val="0066214E"/>
    <w:rsid w:val="00663A40"/>
    <w:rsid w:val="0066406B"/>
    <w:rsid w:val="006640C9"/>
    <w:rsid w:val="006644E1"/>
    <w:rsid w:val="00664CA1"/>
    <w:rsid w:val="00666514"/>
    <w:rsid w:val="00666717"/>
    <w:rsid w:val="00666854"/>
    <w:rsid w:val="00666944"/>
    <w:rsid w:val="0067162C"/>
    <w:rsid w:val="0067299C"/>
    <w:rsid w:val="00673230"/>
    <w:rsid w:val="006759B8"/>
    <w:rsid w:val="0067669B"/>
    <w:rsid w:val="006766D0"/>
    <w:rsid w:val="006776B8"/>
    <w:rsid w:val="006807E8"/>
    <w:rsid w:val="00681820"/>
    <w:rsid w:val="006830B0"/>
    <w:rsid w:val="00685BAB"/>
    <w:rsid w:val="00690DF1"/>
    <w:rsid w:val="00691081"/>
    <w:rsid w:val="006913A1"/>
    <w:rsid w:val="00691C0E"/>
    <w:rsid w:val="006951FC"/>
    <w:rsid w:val="00697D21"/>
    <w:rsid w:val="006A1543"/>
    <w:rsid w:val="006A1A43"/>
    <w:rsid w:val="006A3719"/>
    <w:rsid w:val="006A3EE7"/>
    <w:rsid w:val="006A497B"/>
    <w:rsid w:val="006A4988"/>
    <w:rsid w:val="006A4EEC"/>
    <w:rsid w:val="006A580D"/>
    <w:rsid w:val="006A591A"/>
    <w:rsid w:val="006A5C27"/>
    <w:rsid w:val="006A647B"/>
    <w:rsid w:val="006A78EB"/>
    <w:rsid w:val="006A7C1D"/>
    <w:rsid w:val="006B0284"/>
    <w:rsid w:val="006B0964"/>
    <w:rsid w:val="006B13E2"/>
    <w:rsid w:val="006B15EF"/>
    <w:rsid w:val="006B22D7"/>
    <w:rsid w:val="006B231B"/>
    <w:rsid w:val="006B4122"/>
    <w:rsid w:val="006B4436"/>
    <w:rsid w:val="006B4700"/>
    <w:rsid w:val="006B5575"/>
    <w:rsid w:val="006B55EC"/>
    <w:rsid w:val="006B5B1F"/>
    <w:rsid w:val="006B5CD8"/>
    <w:rsid w:val="006B7006"/>
    <w:rsid w:val="006B78F8"/>
    <w:rsid w:val="006C09EA"/>
    <w:rsid w:val="006C0A3B"/>
    <w:rsid w:val="006C2536"/>
    <w:rsid w:val="006C2602"/>
    <w:rsid w:val="006C3412"/>
    <w:rsid w:val="006C3993"/>
    <w:rsid w:val="006C4358"/>
    <w:rsid w:val="006C52A4"/>
    <w:rsid w:val="006C5722"/>
    <w:rsid w:val="006C6583"/>
    <w:rsid w:val="006C72FD"/>
    <w:rsid w:val="006D0AF0"/>
    <w:rsid w:val="006D1322"/>
    <w:rsid w:val="006D3048"/>
    <w:rsid w:val="006D4594"/>
    <w:rsid w:val="006D4894"/>
    <w:rsid w:val="006D48AF"/>
    <w:rsid w:val="006D53BC"/>
    <w:rsid w:val="006D6937"/>
    <w:rsid w:val="006D77E9"/>
    <w:rsid w:val="006D7829"/>
    <w:rsid w:val="006D7F8E"/>
    <w:rsid w:val="006E2569"/>
    <w:rsid w:val="006E4F37"/>
    <w:rsid w:val="006E68A9"/>
    <w:rsid w:val="006F2449"/>
    <w:rsid w:val="006F28AF"/>
    <w:rsid w:val="006F460D"/>
    <w:rsid w:val="006F6335"/>
    <w:rsid w:val="007004DB"/>
    <w:rsid w:val="00700687"/>
    <w:rsid w:val="00700964"/>
    <w:rsid w:val="00701241"/>
    <w:rsid w:val="00703EBB"/>
    <w:rsid w:val="00705540"/>
    <w:rsid w:val="007062F4"/>
    <w:rsid w:val="0070750D"/>
    <w:rsid w:val="00707A2D"/>
    <w:rsid w:val="0071057A"/>
    <w:rsid w:val="007137C5"/>
    <w:rsid w:val="00713837"/>
    <w:rsid w:val="007144F3"/>
    <w:rsid w:val="00714805"/>
    <w:rsid w:val="00717AEE"/>
    <w:rsid w:val="00720F27"/>
    <w:rsid w:val="00721361"/>
    <w:rsid w:val="007220BF"/>
    <w:rsid w:val="00722344"/>
    <w:rsid w:val="007225CD"/>
    <w:rsid w:val="00722F4E"/>
    <w:rsid w:val="00723E9E"/>
    <w:rsid w:val="007245F6"/>
    <w:rsid w:val="0072569B"/>
    <w:rsid w:val="007261D4"/>
    <w:rsid w:val="007269EA"/>
    <w:rsid w:val="00727198"/>
    <w:rsid w:val="00727B5F"/>
    <w:rsid w:val="0073068E"/>
    <w:rsid w:val="00733DFB"/>
    <w:rsid w:val="007342C6"/>
    <w:rsid w:val="00736994"/>
    <w:rsid w:val="00736AD3"/>
    <w:rsid w:val="00736E6B"/>
    <w:rsid w:val="00737C40"/>
    <w:rsid w:val="00737DE9"/>
    <w:rsid w:val="00741CA4"/>
    <w:rsid w:val="007425E7"/>
    <w:rsid w:val="00744B99"/>
    <w:rsid w:val="00745ABA"/>
    <w:rsid w:val="007461C6"/>
    <w:rsid w:val="00746B60"/>
    <w:rsid w:val="00750A72"/>
    <w:rsid w:val="00751914"/>
    <w:rsid w:val="00752861"/>
    <w:rsid w:val="00752E27"/>
    <w:rsid w:val="00755187"/>
    <w:rsid w:val="00756127"/>
    <w:rsid w:val="007577D8"/>
    <w:rsid w:val="00757BA1"/>
    <w:rsid w:val="0076183F"/>
    <w:rsid w:val="00763566"/>
    <w:rsid w:val="007635C5"/>
    <w:rsid w:val="00764C40"/>
    <w:rsid w:val="00764DDC"/>
    <w:rsid w:val="00765942"/>
    <w:rsid w:val="00766733"/>
    <w:rsid w:val="00766741"/>
    <w:rsid w:val="007674E6"/>
    <w:rsid w:val="007678CC"/>
    <w:rsid w:val="00770164"/>
    <w:rsid w:val="00771A9A"/>
    <w:rsid w:val="0077216E"/>
    <w:rsid w:val="00772B38"/>
    <w:rsid w:val="00772DA9"/>
    <w:rsid w:val="00773051"/>
    <w:rsid w:val="00773BA2"/>
    <w:rsid w:val="00774CF7"/>
    <w:rsid w:val="00775375"/>
    <w:rsid w:val="00775DD5"/>
    <w:rsid w:val="00775DF4"/>
    <w:rsid w:val="007778B9"/>
    <w:rsid w:val="00777B6E"/>
    <w:rsid w:val="00777C0E"/>
    <w:rsid w:val="0078019C"/>
    <w:rsid w:val="00781849"/>
    <w:rsid w:val="0078264E"/>
    <w:rsid w:val="007827C1"/>
    <w:rsid w:val="00786476"/>
    <w:rsid w:val="0078700B"/>
    <w:rsid w:val="0079012E"/>
    <w:rsid w:val="00791110"/>
    <w:rsid w:val="0079193F"/>
    <w:rsid w:val="00792504"/>
    <w:rsid w:val="007926A0"/>
    <w:rsid w:val="00792F73"/>
    <w:rsid w:val="00793267"/>
    <w:rsid w:val="00793E14"/>
    <w:rsid w:val="007950C3"/>
    <w:rsid w:val="00797861"/>
    <w:rsid w:val="007A1184"/>
    <w:rsid w:val="007A16BE"/>
    <w:rsid w:val="007A1ABC"/>
    <w:rsid w:val="007A4E37"/>
    <w:rsid w:val="007A6072"/>
    <w:rsid w:val="007A6E1D"/>
    <w:rsid w:val="007B030E"/>
    <w:rsid w:val="007B158E"/>
    <w:rsid w:val="007B2DC6"/>
    <w:rsid w:val="007B3237"/>
    <w:rsid w:val="007B388E"/>
    <w:rsid w:val="007B4228"/>
    <w:rsid w:val="007B4F80"/>
    <w:rsid w:val="007B5F8F"/>
    <w:rsid w:val="007B69D1"/>
    <w:rsid w:val="007B6F18"/>
    <w:rsid w:val="007B7B43"/>
    <w:rsid w:val="007C0B87"/>
    <w:rsid w:val="007C1E16"/>
    <w:rsid w:val="007C26AF"/>
    <w:rsid w:val="007C3675"/>
    <w:rsid w:val="007C6746"/>
    <w:rsid w:val="007C6BB7"/>
    <w:rsid w:val="007C7CEB"/>
    <w:rsid w:val="007D26D9"/>
    <w:rsid w:val="007D341E"/>
    <w:rsid w:val="007D3859"/>
    <w:rsid w:val="007D4509"/>
    <w:rsid w:val="007D5174"/>
    <w:rsid w:val="007D5206"/>
    <w:rsid w:val="007D58D9"/>
    <w:rsid w:val="007D66A0"/>
    <w:rsid w:val="007D6ECF"/>
    <w:rsid w:val="007D73E1"/>
    <w:rsid w:val="007D75C8"/>
    <w:rsid w:val="007E1AF0"/>
    <w:rsid w:val="007E1BB8"/>
    <w:rsid w:val="007E1C57"/>
    <w:rsid w:val="007E203D"/>
    <w:rsid w:val="007E22AF"/>
    <w:rsid w:val="007E2E3B"/>
    <w:rsid w:val="007E3AD8"/>
    <w:rsid w:val="007E3F8E"/>
    <w:rsid w:val="007E5159"/>
    <w:rsid w:val="007E554D"/>
    <w:rsid w:val="007E561B"/>
    <w:rsid w:val="007E6386"/>
    <w:rsid w:val="007E6739"/>
    <w:rsid w:val="007E7753"/>
    <w:rsid w:val="007F1EFC"/>
    <w:rsid w:val="007F27CF"/>
    <w:rsid w:val="007F2809"/>
    <w:rsid w:val="007F2BCA"/>
    <w:rsid w:val="007F3165"/>
    <w:rsid w:val="007F3DA6"/>
    <w:rsid w:val="007F480B"/>
    <w:rsid w:val="007F51B2"/>
    <w:rsid w:val="007F6525"/>
    <w:rsid w:val="00802279"/>
    <w:rsid w:val="0080475F"/>
    <w:rsid w:val="00804B66"/>
    <w:rsid w:val="00804CE6"/>
    <w:rsid w:val="00806915"/>
    <w:rsid w:val="008073A3"/>
    <w:rsid w:val="00807E91"/>
    <w:rsid w:val="0081043F"/>
    <w:rsid w:val="00810CE3"/>
    <w:rsid w:val="008123CD"/>
    <w:rsid w:val="008140DC"/>
    <w:rsid w:val="008143D3"/>
    <w:rsid w:val="008147F2"/>
    <w:rsid w:val="00815B8E"/>
    <w:rsid w:val="00815E1E"/>
    <w:rsid w:val="0081659B"/>
    <w:rsid w:val="008170D5"/>
    <w:rsid w:val="0081717C"/>
    <w:rsid w:val="00817306"/>
    <w:rsid w:val="0082003D"/>
    <w:rsid w:val="00820501"/>
    <w:rsid w:val="00820772"/>
    <w:rsid w:val="00821BC4"/>
    <w:rsid w:val="008224E2"/>
    <w:rsid w:val="00822661"/>
    <w:rsid w:val="00822F9A"/>
    <w:rsid w:val="00823193"/>
    <w:rsid w:val="00825004"/>
    <w:rsid w:val="0082539C"/>
    <w:rsid w:val="00826A33"/>
    <w:rsid w:val="008276E6"/>
    <w:rsid w:val="00827A82"/>
    <w:rsid w:val="00832BAB"/>
    <w:rsid w:val="00833891"/>
    <w:rsid w:val="00835ECB"/>
    <w:rsid w:val="0083717D"/>
    <w:rsid w:val="00837609"/>
    <w:rsid w:val="008400BB"/>
    <w:rsid w:val="00840458"/>
    <w:rsid w:val="008419C3"/>
    <w:rsid w:val="00842713"/>
    <w:rsid w:val="008430AE"/>
    <w:rsid w:val="0084346C"/>
    <w:rsid w:val="008464BE"/>
    <w:rsid w:val="008466BC"/>
    <w:rsid w:val="00847340"/>
    <w:rsid w:val="00850128"/>
    <w:rsid w:val="0085064E"/>
    <w:rsid w:val="0085076E"/>
    <w:rsid w:val="00851F9A"/>
    <w:rsid w:val="00852C45"/>
    <w:rsid w:val="00852DAA"/>
    <w:rsid w:val="00854991"/>
    <w:rsid w:val="00855539"/>
    <w:rsid w:val="00856877"/>
    <w:rsid w:val="008570AB"/>
    <w:rsid w:val="0085763D"/>
    <w:rsid w:val="00857C93"/>
    <w:rsid w:val="00857DC9"/>
    <w:rsid w:val="00860566"/>
    <w:rsid w:val="00861E6D"/>
    <w:rsid w:val="00861EFF"/>
    <w:rsid w:val="008621DA"/>
    <w:rsid w:val="008621FB"/>
    <w:rsid w:val="00862230"/>
    <w:rsid w:val="00862656"/>
    <w:rsid w:val="008626AA"/>
    <w:rsid w:val="00862E16"/>
    <w:rsid w:val="00862F1B"/>
    <w:rsid w:val="00862FB4"/>
    <w:rsid w:val="008666AE"/>
    <w:rsid w:val="0086687F"/>
    <w:rsid w:val="0086722E"/>
    <w:rsid w:val="00871386"/>
    <w:rsid w:val="00871B77"/>
    <w:rsid w:val="00872CAA"/>
    <w:rsid w:val="0087434C"/>
    <w:rsid w:val="00874741"/>
    <w:rsid w:val="00874871"/>
    <w:rsid w:val="0087585E"/>
    <w:rsid w:val="00875F9E"/>
    <w:rsid w:val="00876334"/>
    <w:rsid w:val="00876342"/>
    <w:rsid w:val="00876727"/>
    <w:rsid w:val="00877E53"/>
    <w:rsid w:val="0088240C"/>
    <w:rsid w:val="008826C8"/>
    <w:rsid w:val="00882E31"/>
    <w:rsid w:val="00883DDA"/>
    <w:rsid w:val="0088509D"/>
    <w:rsid w:val="00885B58"/>
    <w:rsid w:val="008864FA"/>
    <w:rsid w:val="00887E0C"/>
    <w:rsid w:val="0089173B"/>
    <w:rsid w:val="00892AFC"/>
    <w:rsid w:val="0089309B"/>
    <w:rsid w:val="00895F04"/>
    <w:rsid w:val="0089621B"/>
    <w:rsid w:val="008963BA"/>
    <w:rsid w:val="008966E4"/>
    <w:rsid w:val="00896AE0"/>
    <w:rsid w:val="00896FB0"/>
    <w:rsid w:val="00897335"/>
    <w:rsid w:val="008976E2"/>
    <w:rsid w:val="0089794F"/>
    <w:rsid w:val="008A049F"/>
    <w:rsid w:val="008A11F2"/>
    <w:rsid w:val="008A1429"/>
    <w:rsid w:val="008A17DF"/>
    <w:rsid w:val="008A200C"/>
    <w:rsid w:val="008A2139"/>
    <w:rsid w:val="008A5312"/>
    <w:rsid w:val="008A5C05"/>
    <w:rsid w:val="008A6C3A"/>
    <w:rsid w:val="008A6F90"/>
    <w:rsid w:val="008B0680"/>
    <w:rsid w:val="008B1EF4"/>
    <w:rsid w:val="008B7ACB"/>
    <w:rsid w:val="008C04D0"/>
    <w:rsid w:val="008C1A56"/>
    <w:rsid w:val="008C252C"/>
    <w:rsid w:val="008C3C6E"/>
    <w:rsid w:val="008C4AC7"/>
    <w:rsid w:val="008C5B26"/>
    <w:rsid w:val="008C7030"/>
    <w:rsid w:val="008C7B80"/>
    <w:rsid w:val="008C7EC2"/>
    <w:rsid w:val="008D2814"/>
    <w:rsid w:val="008D4398"/>
    <w:rsid w:val="008D4763"/>
    <w:rsid w:val="008D4F74"/>
    <w:rsid w:val="008D6237"/>
    <w:rsid w:val="008D7F66"/>
    <w:rsid w:val="008E10FD"/>
    <w:rsid w:val="008E2950"/>
    <w:rsid w:val="008E2E6B"/>
    <w:rsid w:val="008E3092"/>
    <w:rsid w:val="008E3636"/>
    <w:rsid w:val="008E3696"/>
    <w:rsid w:val="008E4539"/>
    <w:rsid w:val="008E47DD"/>
    <w:rsid w:val="008E487C"/>
    <w:rsid w:val="008E4B2C"/>
    <w:rsid w:val="008E6CB7"/>
    <w:rsid w:val="008E6FFC"/>
    <w:rsid w:val="008E713C"/>
    <w:rsid w:val="008F2FF2"/>
    <w:rsid w:val="008F33C7"/>
    <w:rsid w:val="008F3FA4"/>
    <w:rsid w:val="008F4A66"/>
    <w:rsid w:val="008F5F11"/>
    <w:rsid w:val="008F644F"/>
    <w:rsid w:val="008F66AE"/>
    <w:rsid w:val="008F7682"/>
    <w:rsid w:val="00900DF5"/>
    <w:rsid w:val="009012D2"/>
    <w:rsid w:val="00901CAD"/>
    <w:rsid w:val="0090251C"/>
    <w:rsid w:val="00902549"/>
    <w:rsid w:val="00904A34"/>
    <w:rsid w:val="009055CE"/>
    <w:rsid w:val="0090623A"/>
    <w:rsid w:val="00910C8B"/>
    <w:rsid w:val="00911067"/>
    <w:rsid w:val="00911619"/>
    <w:rsid w:val="00911FE3"/>
    <w:rsid w:val="0091473D"/>
    <w:rsid w:val="009158C3"/>
    <w:rsid w:val="00916AE3"/>
    <w:rsid w:val="00916F55"/>
    <w:rsid w:val="00917CDA"/>
    <w:rsid w:val="009209A0"/>
    <w:rsid w:val="00925345"/>
    <w:rsid w:val="00926B93"/>
    <w:rsid w:val="00926D43"/>
    <w:rsid w:val="009315C1"/>
    <w:rsid w:val="009317AC"/>
    <w:rsid w:val="009330E9"/>
    <w:rsid w:val="0093366D"/>
    <w:rsid w:val="00933CC7"/>
    <w:rsid w:val="0093428F"/>
    <w:rsid w:val="009347F2"/>
    <w:rsid w:val="00934B6F"/>
    <w:rsid w:val="009354E4"/>
    <w:rsid w:val="00937162"/>
    <w:rsid w:val="0093750B"/>
    <w:rsid w:val="009378A3"/>
    <w:rsid w:val="00937AE5"/>
    <w:rsid w:val="0094047D"/>
    <w:rsid w:val="0094079C"/>
    <w:rsid w:val="00941E4A"/>
    <w:rsid w:val="00942BAF"/>
    <w:rsid w:val="00943547"/>
    <w:rsid w:val="00943928"/>
    <w:rsid w:val="009445A6"/>
    <w:rsid w:val="0094468A"/>
    <w:rsid w:val="00944AB3"/>
    <w:rsid w:val="0094526F"/>
    <w:rsid w:val="00946604"/>
    <w:rsid w:val="00946ACF"/>
    <w:rsid w:val="00946DBF"/>
    <w:rsid w:val="00947459"/>
    <w:rsid w:val="009513F3"/>
    <w:rsid w:val="00952041"/>
    <w:rsid w:val="00952A5A"/>
    <w:rsid w:val="00953BD5"/>
    <w:rsid w:val="00956365"/>
    <w:rsid w:val="0095790B"/>
    <w:rsid w:val="00957E33"/>
    <w:rsid w:val="00963152"/>
    <w:rsid w:val="0096494D"/>
    <w:rsid w:val="00967540"/>
    <w:rsid w:val="0096760A"/>
    <w:rsid w:val="00970DEC"/>
    <w:rsid w:val="00970FDE"/>
    <w:rsid w:val="00971057"/>
    <w:rsid w:val="00972F6B"/>
    <w:rsid w:val="00973B43"/>
    <w:rsid w:val="00974477"/>
    <w:rsid w:val="00975288"/>
    <w:rsid w:val="00975B82"/>
    <w:rsid w:val="00975C95"/>
    <w:rsid w:val="00976010"/>
    <w:rsid w:val="009760EC"/>
    <w:rsid w:val="009764F6"/>
    <w:rsid w:val="00977A47"/>
    <w:rsid w:val="00982A7B"/>
    <w:rsid w:val="00984526"/>
    <w:rsid w:val="0098588A"/>
    <w:rsid w:val="00985D32"/>
    <w:rsid w:val="00985D4B"/>
    <w:rsid w:val="00987D7F"/>
    <w:rsid w:val="00990017"/>
    <w:rsid w:val="00990CCE"/>
    <w:rsid w:val="00991E06"/>
    <w:rsid w:val="00992AFA"/>
    <w:rsid w:val="009944E6"/>
    <w:rsid w:val="00995632"/>
    <w:rsid w:val="009962B5"/>
    <w:rsid w:val="009973AB"/>
    <w:rsid w:val="00997D84"/>
    <w:rsid w:val="009A062D"/>
    <w:rsid w:val="009A2404"/>
    <w:rsid w:val="009A4B10"/>
    <w:rsid w:val="009A5C68"/>
    <w:rsid w:val="009A5FDB"/>
    <w:rsid w:val="009A616A"/>
    <w:rsid w:val="009A7C04"/>
    <w:rsid w:val="009A7F44"/>
    <w:rsid w:val="009B1300"/>
    <w:rsid w:val="009B144D"/>
    <w:rsid w:val="009B1AD2"/>
    <w:rsid w:val="009B24C2"/>
    <w:rsid w:val="009B252F"/>
    <w:rsid w:val="009B3508"/>
    <w:rsid w:val="009B39D1"/>
    <w:rsid w:val="009B448B"/>
    <w:rsid w:val="009B4CE8"/>
    <w:rsid w:val="009B507A"/>
    <w:rsid w:val="009C0B8A"/>
    <w:rsid w:val="009C11E7"/>
    <w:rsid w:val="009C27A6"/>
    <w:rsid w:val="009C4B0C"/>
    <w:rsid w:val="009C4E16"/>
    <w:rsid w:val="009C65FD"/>
    <w:rsid w:val="009C6620"/>
    <w:rsid w:val="009D0D06"/>
    <w:rsid w:val="009D11A6"/>
    <w:rsid w:val="009D16C3"/>
    <w:rsid w:val="009D2776"/>
    <w:rsid w:val="009D440A"/>
    <w:rsid w:val="009D456A"/>
    <w:rsid w:val="009D50CB"/>
    <w:rsid w:val="009D7C86"/>
    <w:rsid w:val="009D7CCB"/>
    <w:rsid w:val="009E0D23"/>
    <w:rsid w:val="009E1264"/>
    <w:rsid w:val="009E15B3"/>
    <w:rsid w:val="009E164A"/>
    <w:rsid w:val="009E19F6"/>
    <w:rsid w:val="009E2123"/>
    <w:rsid w:val="009E3F19"/>
    <w:rsid w:val="009E7E26"/>
    <w:rsid w:val="009F1013"/>
    <w:rsid w:val="009F1F14"/>
    <w:rsid w:val="009F2021"/>
    <w:rsid w:val="009F2B2C"/>
    <w:rsid w:val="009F2C4E"/>
    <w:rsid w:val="009F3817"/>
    <w:rsid w:val="009F42D0"/>
    <w:rsid w:val="009F4739"/>
    <w:rsid w:val="009F4749"/>
    <w:rsid w:val="009F53C2"/>
    <w:rsid w:val="009F5F03"/>
    <w:rsid w:val="009F6812"/>
    <w:rsid w:val="009F6F14"/>
    <w:rsid w:val="00A01A1D"/>
    <w:rsid w:val="00A02A3D"/>
    <w:rsid w:val="00A044DC"/>
    <w:rsid w:val="00A0479C"/>
    <w:rsid w:val="00A054B9"/>
    <w:rsid w:val="00A059F9"/>
    <w:rsid w:val="00A06328"/>
    <w:rsid w:val="00A06721"/>
    <w:rsid w:val="00A067C6"/>
    <w:rsid w:val="00A100B1"/>
    <w:rsid w:val="00A105D6"/>
    <w:rsid w:val="00A10F15"/>
    <w:rsid w:val="00A131F7"/>
    <w:rsid w:val="00A14573"/>
    <w:rsid w:val="00A15B5C"/>
    <w:rsid w:val="00A15BE9"/>
    <w:rsid w:val="00A15D9C"/>
    <w:rsid w:val="00A16FFC"/>
    <w:rsid w:val="00A17083"/>
    <w:rsid w:val="00A171C7"/>
    <w:rsid w:val="00A175CE"/>
    <w:rsid w:val="00A204CB"/>
    <w:rsid w:val="00A20551"/>
    <w:rsid w:val="00A20889"/>
    <w:rsid w:val="00A21680"/>
    <w:rsid w:val="00A2254B"/>
    <w:rsid w:val="00A234C5"/>
    <w:rsid w:val="00A234F5"/>
    <w:rsid w:val="00A23599"/>
    <w:rsid w:val="00A23DC2"/>
    <w:rsid w:val="00A256B0"/>
    <w:rsid w:val="00A25850"/>
    <w:rsid w:val="00A25D57"/>
    <w:rsid w:val="00A25F00"/>
    <w:rsid w:val="00A26AA4"/>
    <w:rsid w:val="00A26EEB"/>
    <w:rsid w:val="00A2764F"/>
    <w:rsid w:val="00A30F24"/>
    <w:rsid w:val="00A30FB5"/>
    <w:rsid w:val="00A31CCD"/>
    <w:rsid w:val="00A321D7"/>
    <w:rsid w:val="00A33C09"/>
    <w:rsid w:val="00A348E1"/>
    <w:rsid w:val="00A353AF"/>
    <w:rsid w:val="00A36784"/>
    <w:rsid w:val="00A36D8F"/>
    <w:rsid w:val="00A37A13"/>
    <w:rsid w:val="00A40E7C"/>
    <w:rsid w:val="00A41546"/>
    <w:rsid w:val="00A417EC"/>
    <w:rsid w:val="00A4273E"/>
    <w:rsid w:val="00A431DB"/>
    <w:rsid w:val="00A43991"/>
    <w:rsid w:val="00A43CAB"/>
    <w:rsid w:val="00A44686"/>
    <w:rsid w:val="00A46547"/>
    <w:rsid w:val="00A468F6"/>
    <w:rsid w:val="00A46A30"/>
    <w:rsid w:val="00A472DC"/>
    <w:rsid w:val="00A47455"/>
    <w:rsid w:val="00A479C1"/>
    <w:rsid w:val="00A50AA5"/>
    <w:rsid w:val="00A50D64"/>
    <w:rsid w:val="00A51B37"/>
    <w:rsid w:val="00A52CD3"/>
    <w:rsid w:val="00A53DC2"/>
    <w:rsid w:val="00A54C28"/>
    <w:rsid w:val="00A5509D"/>
    <w:rsid w:val="00A55A2E"/>
    <w:rsid w:val="00A561A4"/>
    <w:rsid w:val="00A5782A"/>
    <w:rsid w:val="00A57E7F"/>
    <w:rsid w:val="00A60B3C"/>
    <w:rsid w:val="00A61C86"/>
    <w:rsid w:val="00A646CD"/>
    <w:rsid w:val="00A64813"/>
    <w:rsid w:val="00A65188"/>
    <w:rsid w:val="00A6520D"/>
    <w:rsid w:val="00A652F5"/>
    <w:rsid w:val="00A65981"/>
    <w:rsid w:val="00A6646E"/>
    <w:rsid w:val="00A70E21"/>
    <w:rsid w:val="00A70F80"/>
    <w:rsid w:val="00A71515"/>
    <w:rsid w:val="00A72FF1"/>
    <w:rsid w:val="00A7445E"/>
    <w:rsid w:val="00A7465E"/>
    <w:rsid w:val="00A74A84"/>
    <w:rsid w:val="00A74E0B"/>
    <w:rsid w:val="00A7672F"/>
    <w:rsid w:val="00A76A88"/>
    <w:rsid w:val="00A7710C"/>
    <w:rsid w:val="00A80465"/>
    <w:rsid w:val="00A80494"/>
    <w:rsid w:val="00A805B6"/>
    <w:rsid w:val="00A8097C"/>
    <w:rsid w:val="00A8233F"/>
    <w:rsid w:val="00A82F12"/>
    <w:rsid w:val="00A85511"/>
    <w:rsid w:val="00A85C1B"/>
    <w:rsid w:val="00A8605D"/>
    <w:rsid w:val="00A866C3"/>
    <w:rsid w:val="00A869B6"/>
    <w:rsid w:val="00A86AB3"/>
    <w:rsid w:val="00A87873"/>
    <w:rsid w:val="00A87C4F"/>
    <w:rsid w:val="00A91DDB"/>
    <w:rsid w:val="00A92E8A"/>
    <w:rsid w:val="00A932D9"/>
    <w:rsid w:val="00A93C5F"/>
    <w:rsid w:val="00A93CBC"/>
    <w:rsid w:val="00A9552E"/>
    <w:rsid w:val="00A95BB6"/>
    <w:rsid w:val="00A96077"/>
    <w:rsid w:val="00A96F4F"/>
    <w:rsid w:val="00A97A1C"/>
    <w:rsid w:val="00AA0ABD"/>
    <w:rsid w:val="00AA1248"/>
    <w:rsid w:val="00AA141E"/>
    <w:rsid w:val="00AA2887"/>
    <w:rsid w:val="00AA39A1"/>
    <w:rsid w:val="00AA4197"/>
    <w:rsid w:val="00AA474B"/>
    <w:rsid w:val="00AA50BA"/>
    <w:rsid w:val="00AA5824"/>
    <w:rsid w:val="00AA68E1"/>
    <w:rsid w:val="00AA7409"/>
    <w:rsid w:val="00AB0C57"/>
    <w:rsid w:val="00AB1AC4"/>
    <w:rsid w:val="00AB2A04"/>
    <w:rsid w:val="00AB404A"/>
    <w:rsid w:val="00AB41FA"/>
    <w:rsid w:val="00AB4806"/>
    <w:rsid w:val="00AB48B9"/>
    <w:rsid w:val="00AB4E13"/>
    <w:rsid w:val="00AB5B7A"/>
    <w:rsid w:val="00AC1214"/>
    <w:rsid w:val="00AC158F"/>
    <w:rsid w:val="00AC16C4"/>
    <w:rsid w:val="00AC18F4"/>
    <w:rsid w:val="00AC2F40"/>
    <w:rsid w:val="00AC4085"/>
    <w:rsid w:val="00AC5A81"/>
    <w:rsid w:val="00AC5EF2"/>
    <w:rsid w:val="00AC753F"/>
    <w:rsid w:val="00AD0FEA"/>
    <w:rsid w:val="00AD14B4"/>
    <w:rsid w:val="00AD1B24"/>
    <w:rsid w:val="00AD1BEB"/>
    <w:rsid w:val="00AD3620"/>
    <w:rsid w:val="00AD3678"/>
    <w:rsid w:val="00AD44B3"/>
    <w:rsid w:val="00AD64F7"/>
    <w:rsid w:val="00AE0080"/>
    <w:rsid w:val="00AE2DA8"/>
    <w:rsid w:val="00AE42DC"/>
    <w:rsid w:val="00AE470F"/>
    <w:rsid w:val="00AE510C"/>
    <w:rsid w:val="00AE5CB5"/>
    <w:rsid w:val="00AE7718"/>
    <w:rsid w:val="00AF0183"/>
    <w:rsid w:val="00AF0EA4"/>
    <w:rsid w:val="00AF0FE0"/>
    <w:rsid w:val="00AF1ACA"/>
    <w:rsid w:val="00AF1E62"/>
    <w:rsid w:val="00AF2CA7"/>
    <w:rsid w:val="00AF3982"/>
    <w:rsid w:val="00AF48A6"/>
    <w:rsid w:val="00AF5786"/>
    <w:rsid w:val="00AF5CA3"/>
    <w:rsid w:val="00AF703E"/>
    <w:rsid w:val="00AF75EE"/>
    <w:rsid w:val="00AF77BB"/>
    <w:rsid w:val="00AF79B7"/>
    <w:rsid w:val="00AF7A37"/>
    <w:rsid w:val="00AF7CB5"/>
    <w:rsid w:val="00AF7D36"/>
    <w:rsid w:val="00B0001B"/>
    <w:rsid w:val="00B01F76"/>
    <w:rsid w:val="00B020DD"/>
    <w:rsid w:val="00B02464"/>
    <w:rsid w:val="00B02A2A"/>
    <w:rsid w:val="00B0319B"/>
    <w:rsid w:val="00B0398F"/>
    <w:rsid w:val="00B03EE5"/>
    <w:rsid w:val="00B041D5"/>
    <w:rsid w:val="00B048C5"/>
    <w:rsid w:val="00B07202"/>
    <w:rsid w:val="00B07891"/>
    <w:rsid w:val="00B107F9"/>
    <w:rsid w:val="00B117E5"/>
    <w:rsid w:val="00B12812"/>
    <w:rsid w:val="00B12869"/>
    <w:rsid w:val="00B157C0"/>
    <w:rsid w:val="00B1673B"/>
    <w:rsid w:val="00B172CE"/>
    <w:rsid w:val="00B21E78"/>
    <w:rsid w:val="00B21EF1"/>
    <w:rsid w:val="00B2208F"/>
    <w:rsid w:val="00B2239D"/>
    <w:rsid w:val="00B23368"/>
    <w:rsid w:val="00B238E5"/>
    <w:rsid w:val="00B2435C"/>
    <w:rsid w:val="00B2518A"/>
    <w:rsid w:val="00B25DF1"/>
    <w:rsid w:val="00B26157"/>
    <w:rsid w:val="00B3107B"/>
    <w:rsid w:val="00B32348"/>
    <w:rsid w:val="00B36B7C"/>
    <w:rsid w:val="00B372AE"/>
    <w:rsid w:val="00B41735"/>
    <w:rsid w:val="00B4193F"/>
    <w:rsid w:val="00B41AE7"/>
    <w:rsid w:val="00B4208E"/>
    <w:rsid w:val="00B42D69"/>
    <w:rsid w:val="00B43D6C"/>
    <w:rsid w:val="00B43E82"/>
    <w:rsid w:val="00B43F76"/>
    <w:rsid w:val="00B4508C"/>
    <w:rsid w:val="00B46B9B"/>
    <w:rsid w:val="00B46E7B"/>
    <w:rsid w:val="00B508B4"/>
    <w:rsid w:val="00B51055"/>
    <w:rsid w:val="00B51209"/>
    <w:rsid w:val="00B52AEF"/>
    <w:rsid w:val="00B52BE8"/>
    <w:rsid w:val="00B54C7D"/>
    <w:rsid w:val="00B552F2"/>
    <w:rsid w:val="00B5541C"/>
    <w:rsid w:val="00B55865"/>
    <w:rsid w:val="00B56E71"/>
    <w:rsid w:val="00B56ED3"/>
    <w:rsid w:val="00B57496"/>
    <w:rsid w:val="00B6012F"/>
    <w:rsid w:val="00B6096D"/>
    <w:rsid w:val="00B60F4D"/>
    <w:rsid w:val="00B61428"/>
    <w:rsid w:val="00B621B8"/>
    <w:rsid w:val="00B626BB"/>
    <w:rsid w:val="00B63317"/>
    <w:rsid w:val="00B63CE4"/>
    <w:rsid w:val="00B64691"/>
    <w:rsid w:val="00B66487"/>
    <w:rsid w:val="00B676EA"/>
    <w:rsid w:val="00B70E1D"/>
    <w:rsid w:val="00B715F4"/>
    <w:rsid w:val="00B71B17"/>
    <w:rsid w:val="00B728F4"/>
    <w:rsid w:val="00B72D4D"/>
    <w:rsid w:val="00B73908"/>
    <w:rsid w:val="00B74695"/>
    <w:rsid w:val="00B7480E"/>
    <w:rsid w:val="00B7503B"/>
    <w:rsid w:val="00B75259"/>
    <w:rsid w:val="00B75BDB"/>
    <w:rsid w:val="00B76C68"/>
    <w:rsid w:val="00B774F4"/>
    <w:rsid w:val="00B77688"/>
    <w:rsid w:val="00B77A52"/>
    <w:rsid w:val="00B77B69"/>
    <w:rsid w:val="00B81657"/>
    <w:rsid w:val="00B82335"/>
    <w:rsid w:val="00B83CA6"/>
    <w:rsid w:val="00B84A2E"/>
    <w:rsid w:val="00B84C79"/>
    <w:rsid w:val="00B86231"/>
    <w:rsid w:val="00B9532B"/>
    <w:rsid w:val="00B9609B"/>
    <w:rsid w:val="00B96155"/>
    <w:rsid w:val="00BA0F22"/>
    <w:rsid w:val="00BA1A7F"/>
    <w:rsid w:val="00BA291E"/>
    <w:rsid w:val="00BA3C0C"/>
    <w:rsid w:val="00BA4BA7"/>
    <w:rsid w:val="00BA4F82"/>
    <w:rsid w:val="00BB1B0D"/>
    <w:rsid w:val="00BB1F1B"/>
    <w:rsid w:val="00BB3CD8"/>
    <w:rsid w:val="00BB4BC6"/>
    <w:rsid w:val="00BB5984"/>
    <w:rsid w:val="00BB6DF6"/>
    <w:rsid w:val="00BC047E"/>
    <w:rsid w:val="00BC0545"/>
    <w:rsid w:val="00BC1DD7"/>
    <w:rsid w:val="00BC277A"/>
    <w:rsid w:val="00BC3EB4"/>
    <w:rsid w:val="00BC4AE9"/>
    <w:rsid w:val="00BC5B03"/>
    <w:rsid w:val="00BC5B33"/>
    <w:rsid w:val="00BD0426"/>
    <w:rsid w:val="00BD436B"/>
    <w:rsid w:val="00BD7EDB"/>
    <w:rsid w:val="00BE0097"/>
    <w:rsid w:val="00BE04A6"/>
    <w:rsid w:val="00BE0C92"/>
    <w:rsid w:val="00BE0DC9"/>
    <w:rsid w:val="00BE1775"/>
    <w:rsid w:val="00BE192D"/>
    <w:rsid w:val="00BE1A8B"/>
    <w:rsid w:val="00BE2699"/>
    <w:rsid w:val="00BE337B"/>
    <w:rsid w:val="00BE3A98"/>
    <w:rsid w:val="00BE3DF9"/>
    <w:rsid w:val="00BE464B"/>
    <w:rsid w:val="00BE484D"/>
    <w:rsid w:val="00BE4946"/>
    <w:rsid w:val="00BE70E9"/>
    <w:rsid w:val="00BE77BD"/>
    <w:rsid w:val="00BE7D18"/>
    <w:rsid w:val="00BF1F27"/>
    <w:rsid w:val="00BF288B"/>
    <w:rsid w:val="00BF299C"/>
    <w:rsid w:val="00BF2A9F"/>
    <w:rsid w:val="00BF4EF9"/>
    <w:rsid w:val="00BF5694"/>
    <w:rsid w:val="00BF6737"/>
    <w:rsid w:val="00BF6B81"/>
    <w:rsid w:val="00C0086F"/>
    <w:rsid w:val="00C01369"/>
    <w:rsid w:val="00C0232F"/>
    <w:rsid w:val="00C024B4"/>
    <w:rsid w:val="00C0297E"/>
    <w:rsid w:val="00C03410"/>
    <w:rsid w:val="00C03DB8"/>
    <w:rsid w:val="00C03DFE"/>
    <w:rsid w:val="00C03E0A"/>
    <w:rsid w:val="00C04DC8"/>
    <w:rsid w:val="00C05607"/>
    <w:rsid w:val="00C0570A"/>
    <w:rsid w:val="00C06362"/>
    <w:rsid w:val="00C07430"/>
    <w:rsid w:val="00C07C6B"/>
    <w:rsid w:val="00C07DF1"/>
    <w:rsid w:val="00C10B14"/>
    <w:rsid w:val="00C10B8B"/>
    <w:rsid w:val="00C11312"/>
    <w:rsid w:val="00C130B8"/>
    <w:rsid w:val="00C148C4"/>
    <w:rsid w:val="00C1498E"/>
    <w:rsid w:val="00C1559F"/>
    <w:rsid w:val="00C15790"/>
    <w:rsid w:val="00C1684F"/>
    <w:rsid w:val="00C20B99"/>
    <w:rsid w:val="00C20CE2"/>
    <w:rsid w:val="00C2196A"/>
    <w:rsid w:val="00C239CA"/>
    <w:rsid w:val="00C24F27"/>
    <w:rsid w:val="00C251ED"/>
    <w:rsid w:val="00C25EA6"/>
    <w:rsid w:val="00C268F9"/>
    <w:rsid w:val="00C26CB4"/>
    <w:rsid w:val="00C26DE3"/>
    <w:rsid w:val="00C27FD4"/>
    <w:rsid w:val="00C3034A"/>
    <w:rsid w:val="00C32356"/>
    <w:rsid w:val="00C32C36"/>
    <w:rsid w:val="00C333C8"/>
    <w:rsid w:val="00C33660"/>
    <w:rsid w:val="00C33E87"/>
    <w:rsid w:val="00C342BB"/>
    <w:rsid w:val="00C343CC"/>
    <w:rsid w:val="00C34FC5"/>
    <w:rsid w:val="00C358D6"/>
    <w:rsid w:val="00C362CC"/>
    <w:rsid w:val="00C36604"/>
    <w:rsid w:val="00C37934"/>
    <w:rsid w:val="00C414A4"/>
    <w:rsid w:val="00C416EB"/>
    <w:rsid w:val="00C43044"/>
    <w:rsid w:val="00C439FC"/>
    <w:rsid w:val="00C449D2"/>
    <w:rsid w:val="00C45134"/>
    <w:rsid w:val="00C45536"/>
    <w:rsid w:val="00C45AE9"/>
    <w:rsid w:val="00C46024"/>
    <w:rsid w:val="00C464F9"/>
    <w:rsid w:val="00C469F3"/>
    <w:rsid w:val="00C50B47"/>
    <w:rsid w:val="00C510B6"/>
    <w:rsid w:val="00C513F6"/>
    <w:rsid w:val="00C5176D"/>
    <w:rsid w:val="00C53943"/>
    <w:rsid w:val="00C54206"/>
    <w:rsid w:val="00C54844"/>
    <w:rsid w:val="00C5500A"/>
    <w:rsid w:val="00C5513B"/>
    <w:rsid w:val="00C55375"/>
    <w:rsid w:val="00C574E0"/>
    <w:rsid w:val="00C615FF"/>
    <w:rsid w:val="00C61FCF"/>
    <w:rsid w:val="00C62BDF"/>
    <w:rsid w:val="00C64DB7"/>
    <w:rsid w:val="00C65007"/>
    <w:rsid w:val="00C651BF"/>
    <w:rsid w:val="00C65E5A"/>
    <w:rsid w:val="00C66927"/>
    <w:rsid w:val="00C6745C"/>
    <w:rsid w:val="00C7016F"/>
    <w:rsid w:val="00C702B2"/>
    <w:rsid w:val="00C70D33"/>
    <w:rsid w:val="00C70E2B"/>
    <w:rsid w:val="00C7135F"/>
    <w:rsid w:val="00C71634"/>
    <w:rsid w:val="00C716CA"/>
    <w:rsid w:val="00C71AC0"/>
    <w:rsid w:val="00C71DBD"/>
    <w:rsid w:val="00C727F8"/>
    <w:rsid w:val="00C7290C"/>
    <w:rsid w:val="00C73B32"/>
    <w:rsid w:val="00C7431C"/>
    <w:rsid w:val="00C74406"/>
    <w:rsid w:val="00C75A65"/>
    <w:rsid w:val="00C75C84"/>
    <w:rsid w:val="00C766BD"/>
    <w:rsid w:val="00C7694F"/>
    <w:rsid w:val="00C77E87"/>
    <w:rsid w:val="00C8153A"/>
    <w:rsid w:val="00C81861"/>
    <w:rsid w:val="00C84024"/>
    <w:rsid w:val="00C86780"/>
    <w:rsid w:val="00C86790"/>
    <w:rsid w:val="00C87556"/>
    <w:rsid w:val="00C87E2F"/>
    <w:rsid w:val="00C9016B"/>
    <w:rsid w:val="00C904F0"/>
    <w:rsid w:val="00C9132F"/>
    <w:rsid w:val="00C914BF"/>
    <w:rsid w:val="00C9204E"/>
    <w:rsid w:val="00C93F39"/>
    <w:rsid w:val="00C94052"/>
    <w:rsid w:val="00C94B83"/>
    <w:rsid w:val="00C95FD8"/>
    <w:rsid w:val="00C96E48"/>
    <w:rsid w:val="00CA079E"/>
    <w:rsid w:val="00CA1C62"/>
    <w:rsid w:val="00CA1E0A"/>
    <w:rsid w:val="00CA2A85"/>
    <w:rsid w:val="00CA4723"/>
    <w:rsid w:val="00CA5767"/>
    <w:rsid w:val="00CB025B"/>
    <w:rsid w:val="00CB04F4"/>
    <w:rsid w:val="00CB068E"/>
    <w:rsid w:val="00CB144A"/>
    <w:rsid w:val="00CB56E0"/>
    <w:rsid w:val="00CB5991"/>
    <w:rsid w:val="00CB5D12"/>
    <w:rsid w:val="00CB6C07"/>
    <w:rsid w:val="00CB78EE"/>
    <w:rsid w:val="00CC0CF1"/>
    <w:rsid w:val="00CC0E68"/>
    <w:rsid w:val="00CC204A"/>
    <w:rsid w:val="00CC20E3"/>
    <w:rsid w:val="00CC21D2"/>
    <w:rsid w:val="00CC21D9"/>
    <w:rsid w:val="00CC5F62"/>
    <w:rsid w:val="00CC68BB"/>
    <w:rsid w:val="00CC6C95"/>
    <w:rsid w:val="00CD0AE6"/>
    <w:rsid w:val="00CD1391"/>
    <w:rsid w:val="00CD2009"/>
    <w:rsid w:val="00CD593A"/>
    <w:rsid w:val="00CD5DA3"/>
    <w:rsid w:val="00CE2AD2"/>
    <w:rsid w:val="00CE2B8F"/>
    <w:rsid w:val="00CE51B5"/>
    <w:rsid w:val="00CE5989"/>
    <w:rsid w:val="00CE7BAB"/>
    <w:rsid w:val="00CF0588"/>
    <w:rsid w:val="00CF0B36"/>
    <w:rsid w:val="00CF0BAE"/>
    <w:rsid w:val="00CF1757"/>
    <w:rsid w:val="00CF1ED5"/>
    <w:rsid w:val="00CF2A3D"/>
    <w:rsid w:val="00CF4906"/>
    <w:rsid w:val="00CF4BF5"/>
    <w:rsid w:val="00CF566F"/>
    <w:rsid w:val="00CF56A0"/>
    <w:rsid w:val="00CF5812"/>
    <w:rsid w:val="00CF7A55"/>
    <w:rsid w:val="00D016D4"/>
    <w:rsid w:val="00D01832"/>
    <w:rsid w:val="00D01A38"/>
    <w:rsid w:val="00D020F9"/>
    <w:rsid w:val="00D03323"/>
    <w:rsid w:val="00D04935"/>
    <w:rsid w:val="00D0496D"/>
    <w:rsid w:val="00D05204"/>
    <w:rsid w:val="00D05416"/>
    <w:rsid w:val="00D06794"/>
    <w:rsid w:val="00D0717A"/>
    <w:rsid w:val="00D077CA"/>
    <w:rsid w:val="00D110EE"/>
    <w:rsid w:val="00D12B4D"/>
    <w:rsid w:val="00D13D38"/>
    <w:rsid w:val="00D14661"/>
    <w:rsid w:val="00D14D6E"/>
    <w:rsid w:val="00D152A2"/>
    <w:rsid w:val="00D15638"/>
    <w:rsid w:val="00D16A8A"/>
    <w:rsid w:val="00D170AE"/>
    <w:rsid w:val="00D17DA7"/>
    <w:rsid w:val="00D2059F"/>
    <w:rsid w:val="00D20941"/>
    <w:rsid w:val="00D21361"/>
    <w:rsid w:val="00D21A26"/>
    <w:rsid w:val="00D21FA2"/>
    <w:rsid w:val="00D223FC"/>
    <w:rsid w:val="00D2274D"/>
    <w:rsid w:val="00D24482"/>
    <w:rsid w:val="00D24A70"/>
    <w:rsid w:val="00D24FB7"/>
    <w:rsid w:val="00D25835"/>
    <w:rsid w:val="00D25BD2"/>
    <w:rsid w:val="00D26762"/>
    <w:rsid w:val="00D27A7B"/>
    <w:rsid w:val="00D27B81"/>
    <w:rsid w:val="00D30D66"/>
    <w:rsid w:val="00D31C10"/>
    <w:rsid w:val="00D322BE"/>
    <w:rsid w:val="00D32DC0"/>
    <w:rsid w:val="00D3376B"/>
    <w:rsid w:val="00D33FEF"/>
    <w:rsid w:val="00D3581A"/>
    <w:rsid w:val="00D35882"/>
    <w:rsid w:val="00D37421"/>
    <w:rsid w:val="00D37C0C"/>
    <w:rsid w:val="00D4021B"/>
    <w:rsid w:val="00D40A66"/>
    <w:rsid w:val="00D41504"/>
    <w:rsid w:val="00D42D9D"/>
    <w:rsid w:val="00D42F91"/>
    <w:rsid w:val="00D43410"/>
    <w:rsid w:val="00D43719"/>
    <w:rsid w:val="00D43D32"/>
    <w:rsid w:val="00D47AE9"/>
    <w:rsid w:val="00D505A4"/>
    <w:rsid w:val="00D50922"/>
    <w:rsid w:val="00D513C6"/>
    <w:rsid w:val="00D51442"/>
    <w:rsid w:val="00D521F0"/>
    <w:rsid w:val="00D52C12"/>
    <w:rsid w:val="00D52FAF"/>
    <w:rsid w:val="00D54E2F"/>
    <w:rsid w:val="00D558DD"/>
    <w:rsid w:val="00D56924"/>
    <w:rsid w:val="00D574EC"/>
    <w:rsid w:val="00D57A87"/>
    <w:rsid w:val="00D57CE0"/>
    <w:rsid w:val="00D6046E"/>
    <w:rsid w:val="00D607A4"/>
    <w:rsid w:val="00D60CA0"/>
    <w:rsid w:val="00D610FE"/>
    <w:rsid w:val="00D6284C"/>
    <w:rsid w:val="00D62C63"/>
    <w:rsid w:val="00D64034"/>
    <w:rsid w:val="00D645C5"/>
    <w:rsid w:val="00D645EF"/>
    <w:rsid w:val="00D64CB4"/>
    <w:rsid w:val="00D65E59"/>
    <w:rsid w:val="00D6781D"/>
    <w:rsid w:val="00D70C4E"/>
    <w:rsid w:val="00D72DD4"/>
    <w:rsid w:val="00D735F5"/>
    <w:rsid w:val="00D741BF"/>
    <w:rsid w:val="00D75E44"/>
    <w:rsid w:val="00D7780E"/>
    <w:rsid w:val="00D77896"/>
    <w:rsid w:val="00D77CC2"/>
    <w:rsid w:val="00D80C63"/>
    <w:rsid w:val="00D81238"/>
    <w:rsid w:val="00D81570"/>
    <w:rsid w:val="00D83BDD"/>
    <w:rsid w:val="00D848E6"/>
    <w:rsid w:val="00D84A19"/>
    <w:rsid w:val="00D8534B"/>
    <w:rsid w:val="00D85623"/>
    <w:rsid w:val="00D85C4E"/>
    <w:rsid w:val="00D86A7D"/>
    <w:rsid w:val="00D87B3A"/>
    <w:rsid w:val="00D91265"/>
    <w:rsid w:val="00D92141"/>
    <w:rsid w:val="00D9332D"/>
    <w:rsid w:val="00D93AED"/>
    <w:rsid w:val="00D93ECE"/>
    <w:rsid w:val="00D942C1"/>
    <w:rsid w:val="00D945C0"/>
    <w:rsid w:val="00D94A02"/>
    <w:rsid w:val="00D963A0"/>
    <w:rsid w:val="00D9657B"/>
    <w:rsid w:val="00D9747F"/>
    <w:rsid w:val="00D97D8D"/>
    <w:rsid w:val="00DA1356"/>
    <w:rsid w:val="00DA2796"/>
    <w:rsid w:val="00DA2C13"/>
    <w:rsid w:val="00DA2DF4"/>
    <w:rsid w:val="00DA30C8"/>
    <w:rsid w:val="00DA36D1"/>
    <w:rsid w:val="00DA36D4"/>
    <w:rsid w:val="00DA3818"/>
    <w:rsid w:val="00DA4853"/>
    <w:rsid w:val="00DA5F1D"/>
    <w:rsid w:val="00DA6667"/>
    <w:rsid w:val="00DA72A2"/>
    <w:rsid w:val="00DA742B"/>
    <w:rsid w:val="00DB00AF"/>
    <w:rsid w:val="00DB03FE"/>
    <w:rsid w:val="00DB0540"/>
    <w:rsid w:val="00DB0748"/>
    <w:rsid w:val="00DB3830"/>
    <w:rsid w:val="00DB3BCC"/>
    <w:rsid w:val="00DB48CF"/>
    <w:rsid w:val="00DB499C"/>
    <w:rsid w:val="00DB63BA"/>
    <w:rsid w:val="00DB77B0"/>
    <w:rsid w:val="00DB7E5C"/>
    <w:rsid w:val="00DC0751"/>
    <w:rsid w:val="00DC0A50"/>
    <w:rsid w:val="00DC0DAF"/>
    <w:rsid w:val="00DC14B0"/>
    <w:rsid w:val="00DC1BEF"/>
    <w:rsid w:val="00DC22EB"/>
    <w:rsid w:val="00DC3305"/>
    <w:rsid w:val="00DC357A"/>
    <w:rsid w:val="00DC3A07"/>
    <w:rsid w:val="00DC42F7"/>
    <w:rsid w:val="00DC432A"/>
    <w:rsid w:val="00DC4428"/>
    <w:rsid w:val="00DC50F6"/>
    <w:rsid w:val="00DD0B17"/>
    <w:rsid w:val="00DD0C4A"/>
    <w:rsid w:val="00DD1506"/>
    <w:rsid w:val="00DD1B9E"/>
    <w:rsid w:val="00DD1F0B"/>
    <w:rsid w:val="00DD23EE"/>
    <w:rsid w:val="00DD2AE5"/>
    <w:rsid w:val="00DD5BA7"/>
    <w:rsid w:val="00DD6976"/>
    <w:rsid w:val="00DD6C7D"/>
    <w:rsid w:val="00DD6E01"/>
    <w:rsid w:val="00DD77B6"/>
    <w:rsid w:val="00DD7BA7"/>
    <w:rsid w:val="00DE011C"/>
    <w:rsid w:val="00DE0838"/>
    <w:rsid w:val="00DE1620"/>
    <w:rsid w:val="00DE3A65"/>
    <w:rsid w:val="00DE3BF8"/>
    <w:rsid w:val="00DE3CAC"/>
    <w:rsid w:val="00DE4320"/>
    <w:rsid w:val="00DE4819"/>
    <w:rsid w:val="00DE556B"/>
    <w:rsid w:val="00DE7D5C"/>
    <w:rsid w:val="00DE7D8F"/>
    <w:rsid w:val="00DF0363"/>
    <w:rsid w:val="00DF1CFC"/>
    <w:rsid w:val="00DF21F5"/>
    <w:rsid w:val="00DF2B74"/>
    <w:rsid w:val="00DF2D95"/>
    <w:rsid w:val="00DF37A9"/>
    <w:rsid w:val="00DF4386"/>
    <w:rsid w:val="00DF4EEF"/>
    <w:rsid w:val="00DF63AB"/>
    <w:rsid w:val="00E00954"/>
    <w:rsid w:val="00E009B2"/>
    <w:rsid w:val="00E00F85"/>
    <w:rsid w:val="00E0180F"/>
    <w:rsid w:val="00E022FA"/>
    <w:rsid w:val="00E026D5"/>
    <w:rsid w:val="00E030CF"/>
    <w:rsid w:val="00E03723"/>
    <w:rsid w:val="00E03971"/>
    <w:rsid w:val="00E03B1A"/>
    <w:rsid w:val="00E03E02"/>
    <w:rsid w:val="00E04C6F"/>
    <w:rsid w:val="00E05544"/>
    <w:rsid w:val="00E07984"/>
    <w:rsid w:val="00E10A6F"/>
    <w:rsid w:val="00E1253F"/>
    <w:rsid w:val="00E134EF"/>
    <w:rsid w:val="00E1414D"/>
    <w:rsid w:val="00E14551"/>
    <w:rsid w:val="00E157D6"/>
    <w:rsid w:val="00E1718D"/>
    <w:rsid w:val="00E17748"/>
    <w:rsid w:val="00E17C23"/>
    <w:rsid w:val="00E17EFC"/>
    <w:rsid w:val="00E20E6F"/>
    <w:rsid w:val="00E21016"/>
    <w:rsid w:val="00E212CD"/>
    <w:rsid w:val="00E2213A"/>
    <w:rsid w:val="00E221F9"/>
    <w:rsid w:val="00E2229A"/>
    <w:rsid w:val="00E2318F"/>
    <w:rsid w:val="00E240E5"/>
    <w:rsid w:val="00E25B90"/>
    <w:rsid w:val="00E26112"/>
    <w:rsid w:val="00E27016"/>
    <w:rsid w:val="00E27526"/>
    <w:rsid w:val="00E310A9"/>
    <w:rsid w:val="00E3176D"/>
    <w:rsid w:val="00E32038"/>
    <w:rsid w:val="00E32A8C"/>
    <w:rsid w:val="00E34967"/>
    <w:rsid w:val="00E35A09"/>
    <w:rsid w:val="00E37001"/>
    <w:rsid w:val="00E37214"/>
    <w:rsid w:val="00E374B0"/>
    <w:rsid w:val="00E40429"/>
    <w:rsid w:val="00E40821"/>
    <w:rsid w:val="00E412EC"/>
    <w:rsid w:val="00E448F9"/>
    <w:rsid w:val="00E44FAF"/>
    <w:rsid w:val="00E459F0"/>
    <w:rsid w:val="00E47B36"/>
    <w:rsid w:val="00E47B70"/>
    <w:rsid w:val="00E47F70"/>
    <w:rsid w:val="00E52B1E"/>
    <w:rsid w:val="00E531DD"/>
    <w:rsid w:val="00E5367E"/>
    <w:rsid w:val="00E54C9B"/>
    <w:rsid w:val="00E56459"/>
    <w:rsid w:val="00E568BA"/>
    <w:rsid w:val="00E57EEB"/>
    <w:rsid w:val="00E61837"/>
    <w:rsid w:val="00E6217A"/>
    <w:rsid w:val="00E62587"/>
    <w:rsid w:val="00E63470"/>
    <w:rsid w:val="00E63AF3"/>
    <w:rsid w:val="00E63D79"/>
    <w:rsid w:val="00E657B8"/>
    <w:rsid w:val="00E660AD"/>
    <w:rsid w:val="00E66424"/>
    <w:rsid w:val="00E70767"/>
    <w:rsid w:val="00E72208"/>
    <w:rsid w:val="00E72BA9"/>
    <w:rsid w:val="00E73747"/>
    <w:rsid w:val="00E73B17"/>
    <w:rsid w:val="00E74BE5"/>
    <w:rsid w:val="00E761EA"/>
    <w:rsid w:val="00E766B3"/>
    <w:rsid w:val="00E8006B"/>
    <w:rsid w:val="00E824CE"/>
    <w:rsid w:val="00E82E0A"/>
    <w:rsid w:val="00E83BFB"/>
    <w:rsid w:val="00E84B9D"/>
    <w:rsid w:val="00E85E3F"/>
    <w:rsid w:val="00E86DBD"/>
    <w:rsid w:val="00E8742A"/>
    <w:rsid w:val="00E9169E"/>
    <w:rsid w:val="00E9547E"/>
    <w:rsid w:val="00E954D8"/>
    <w:rsid w:val="00E9598F"/>
    <w:rsid w:val="00E95AA4"/>
    <w:rsid w:val="00E95C4A"/>
    <w:rsid w:val="00E9697A"/>
    <w:rsid w:val="00E9785A"/>
    <w:rsid w:val="00E97AAE"/>
    <w:rsid w:val="00EA0049"/>
    <w:rsid w:val="00EA00DC"/>
    <w:rsid w:val="00EA01F8"/>
    <w:rsid w:val="00EA4230"/>
    <w:rsid w:val="00EA69DB"/>
    <w:rsid w:val="00EA6A2F"/>
    <w:rsid w:val="00EA72E1"/>
    <w:rsid w:val="00EA79BA"/>
    <w:rsid w:val="00EA7A6E"/>
    <w:rsid w:val="00EB0B14"/>
    <w:rsid w:val="00EB15A2"/>
    <w:rsid w:val="00EB3754"/>
    <w:rsid w:val="00EB4354"/>
    <w:rsid w:val="00EB5139"/>
    <w:rsid w:val="00EB5D12"/>
    <w:rsid w:val="00EB64F0"/>
    <w:rsid w:val="00EB68E5"/>
    <w:rsid w:val="00EB6949"/>
    <w:rsid w:val="00EC06B4"/>
    <w:rsid w:val="00EC1BAF"/>
    <w:rsid w:val="00EC28A8"/>
    <w:rsid w:val="00EC2A4D"/>
    <w:rsid w:val="00EC2CBE"/>
    <w:rsid w:val="00EC2EF5"/>
    <w:rsid w:val="00EC3586"/>
    <w:rsid w:val="00EC3714"/>
    <w:rsid w:val="00EC3751"/>
    <w:rsid w:val="00EC591D"/>
    <w:rsid w:val="00EC75E3"/>
    <w:rsid w:val="00ED00A9"/>
    <w:rsid w:val="00ED0B5F"/>
    <w:rsid w:val="00ED0B88"/>
    <w:rsid w:val="00ED0F5D"/>
    <w:rsid w:val="00ED110F"/>
    <w:rsid w:val="00ED2713"/>
    <w:rsid w:val="00ED3056"/>
    <w:rsid w:val="00ED38FA"/>
    <w:rsid w:val="00ED40CC"/>
    <w:rsid w:val="00ED4699"/>
    <w:rsid w:val="00ED6084"/>
    <w:rsid w:val="00ED66D4"/>
    <w:rsid w:val="00ED6BCD"/>
    <w:rsid w:val="00ED7698"/>
    <w:rsid w:val="00ED79D3"/>
    <w:rsid w:val="00EE31C2"/>
    <w:rsid w:val="00EE325F"/>
    <w:rsid w:val="00EE5A94"/>
    <w:rsid w:val="00EE606F"/>
    <w:rsid w:val="00EE6824"/>
    <w:rsid w:val="00EF2C25"/>
    <w:rsid w:val="00EF3BE3"/>
    <w:rsid w:val="00EF3F67"/>
    <w:rsid w:val="00EF488B"/>
    <w:rsid w:val="00EF50F9"/>
    <w:rsid w:val="00EF68F5"/>
    <w:rsid w:val="00EF7240"/>
    <w:rsid w:val="00EF7F4D"/>
    <w:rsid w:val="00F01602"/>
    <w:rsid w:val="00F01CC8"/>
    <w:rsid w:val="00F01D4B"/>
    <w:rsid w:val="00F029E0"/>
    <w:rsid w:val="00F0393A"/>
    <w:rsid w:val="00F03FBE"/>
    <w:rsid w:val="00F04140"/>
    <w:rsid w:val="00F05CAD"/>
    <w:rsid w:val="00F060D8"/>
    <w:rsid w:val="00F067A8"/>
    <w:rsid w:val="00F131B7"/>
    <w:rsid w:val="00F13A6F"/>
    <w:rsid w:val="00F13AEE"/>
    <w:rsid w:val="00F152CD"/>
    <w:rsid w:val="00F155EB"/>
    <w:rsid w:val="00F157B8"/>
    <w:rsid w:val="00F15978"/>
    <w:rsid w:val="00F17858"/>
    <w:rsid w:val="00F17A94"/>
    <w:rsid w:val="00F21C9A"/>
    <w:rsid w:val="00F22C2C"/>
    <w:rsid w:val="00F23EF8"/>
    <w:rsid w:val="00F25651"/>
    <w:rsid w:val="00F2567D"/>
    <w:rsid w:val="00F2615A"/>
    <w:rsid w:val="00F2618E"/>
    <w:rsid w:val="00F26D49"/>
    <w:rsid w:val="00F27378"/>
    <w:rsid w:val="00F27755"/>
    <w:rsid w:val="00F3000A"/>
    <w:rsid w:val="00F310AA"/>
    <w:rsid w:val="00F31943"/>
    <w:rsid w:val="00F327EE"/>
    <w:rsid w:val="00F335B0"/>
    <w:rsid w:val="00F33FA6"/>
    <w:rsid w:val="00F34912"/>
    <w:rsid w:val="00F35863"/>
    <w:rsid w:val="00F3650A"/>
    <w:rsid w:val="00F3659F"/>
    <w:rsid w:val="00F41306"/>
    <w:rsid w:val="00F433A7"/>
    <w:rsid w:val="00F43653"/>
    <w:rsid w:val="00F43A3A"/>
    <w:rsid w:val="00F44212"/>
    <w:rsid w:val="00F445F6"/>
    <w:rsid w:val="00F46B6A"/>
    <w:rsid w:val="00F50257"/>
    <w:rsid w:val="00F511EE"/>
    <w:rsid w:val="00F51A00"/>
    <w:rsid w:val="00F5227D"/>
    <w:rsid w:val="00F525F5"/>
    <w:rsid w:val="00F53DF0"/>
    <w:rsid w:val="00F53FA8"/>
    <w:rsid w:val="00F548D8"/>
    <w:rsid w:val="00F55B95"/>
    <w:rsid w:val="00F56180"/>
    <w:rsid w:val="00F5706E"/>
    <w:rsid w:val="00F5717D"/>
    <w:rsid w:val="00F572D7"/>
    <w:rsid w:val="00F57592"/>
    <w:rsid w:val="00F57DE2"/>
    <w:rsid w:val="00F61426"/>
    <w:rsid w:val="00F617E1"/>
    <w:rsid w:val="00F623D3"/>
    <w:rsid w:val="00F62AE0"/>
    <w:rsid w:val="00F63718"/>
    <w:rsid w:val="00F6380F"/>
    <w:rsid w:val="00F639AE"/>
    <w:rsid w:val="00F64DD1"/>
    <w:rsid w:val="00F659F5"/>
    <w:rsid w:val="00F66214"/>
    <w:rsid w:val="00F66588"/>
    <w:rsid w:val="00F67CDE"/>
    <w:rsid w:val="00F71AE4"/>
    <w:rsid w:val="00F73D39"/>
    <w:rsid w:val="00F749B6"/>
    <w:rsid w:val="00F75C6D"/>
    <w:rsid w:val="00F76616"/>
    <w:rsid w:val="00F76794"/>
    <w:rsid w:val="00F80024"/>
    <w:rsid w:val="00F8034E"/>
    <w:rsid w:val="00F80461"/>
    <w:rsid w:val="00F80A14"/>
    <w:rsid w:val="00F80DBE"/>
    <w:rsid w:val="00F80E03"/>
    <w:rsid w:val="00F80E98"/>
    <w:rsid w:val="00F811AA"/>
    <w:rsid w:val="00F82F31"/>
    <w:rsid w:val="00F83C49"/>
    <w:rsid w:val="00F83CF0"/>
    <w:rsid w:val="00F84FB6"/>
    <w:rsid w:val="00F851B7"/>
    <w:rsid w:val="00F85493"/>
    <w:rsid w:val="00F85F95"/>
    <w:rsid w:val="00F860B6"/>
    <w:rsid w:val="00F86219"/>
    <w:rsid w:val="00F8703E"/>
    <w:rsid w:val="00F90750"/>
    <w:rsid w:val="00F92E18"/>
    <w:rsid w:val="00F942E9"/>
    <w:rsid w:val="00F95C8B"/>
    <w:rsid w:val="00FA14D2"/>
    <w:rsid w:val="00FA167A"/>
    <w:rsid w:val="00FA1684"/>
    <w:rsid w:val="00FA1761"/>
    <w:rsid w:val="00FA3818"/>
    <w:rsid w:val="00FA3AC3"/>
    <w:rsid w:val="00FA3D04"/>
    <w:rsid w:val="00FA4C64"/>
    <w:rsid w:val="00FA5D3C"/>
    <w:rsid w:val="00FA61C9"/>
    <w:rsid w:val="00FA6825"/>
    <w:rsid w:val="00FB2592"/>
    <w:rsid w:val="00FB3BB0"/>
    <w:rsid w:val="00FB46D8"/>
    <w:rsid w:val="00FB62A9"/>
    <w:rsid w:val="00FB6778"/>
    <w:rsid w:val="00FB77F6"/>
    <w:rsid w:val="00FC2BED"/>
    <w:rsid w:val="00FC2C73"/>
    <w:rsid w:val="00FC3645"/>
    <w:rsid w:val="00FC411D"/>
    <w:rsid w:val="00FC4AD9"/>
    <w:rsid w:val="00FC5068"/>
    <w:rsid w:val="00FD00BB"/>
    <w:rsid w:val="00FD09E8"/>
    <w:rsid w:val="00FD2254"/>
    <w:rsid w:val="00FD2690"/>
    <w:rsid w:val="00FD295A"/>
    <w:rsid w:val="00FD2A6F"/>
    <w:rsid w:val="00FD5473"/>
    <w:rsid w:val="00FD599E"/>
    <w:rsid w:val="00FD770F"/>
    <w:rsid w:val="00FD7E48"/>
    <w:rsid w:val="00FE1B06"/>
    <w:rsid w:val="00FE3237"/>
    <w:rsid w:val="00FE3F18"/>
    <w:rsid w:val="00FE5722"/>
    <w:rsid w:val="00FE6067"/>
    <w:rsid w:val="00FE62BC"/>
    <w:rsid w:val="00FE6840"/>
    <w:rsid w:val="00FE6C07"/>
    <w:rsid w:val="00FE76A0"/>
    <w:rsid w:val="00FF115C"/>
    <w:rsid w:val="00FF27F7"/>
    <w:rsid w:val="00FF415C"/>
    <w:rsid w:val="00FF43E4"/>
    <w:rsid w:val="00FF4C4B"/>
    <w:rsid w:val="00FF5874"/>
    <w:rsid w:val="00FF72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890FC0"/>
  <w15:docId w15:val="{9A078BE0-B0C5-46F1-B5E7-78947AF75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E1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6B81"/>
    <w:rPr>
      <w:color w:val="0000FF" w:themeColor="hyperlink"/>
      <w:u w:val="single"/>
    </w:rPr>
  </w:style>
  <w:style w:type="paragraph" w:styleId="Footer">
    <w:name w:val="footer"/>
    <w:basedOn w:val="Normal"/>
    <w:link w:val="FooterChar"/>
    <w:uiPriority w:val="99"/>
    <w:unhideWhenUsed/>
    <w:rsid w:val="00E95AA4"/>
    <w:pPr>
      <w:tabs>
        <w:tab w:val="center" w:pos="4320"/>
        <w:tab w:val="right" w:pos="8640"/>
      </w:tabs>
      <w:spacing w:after="0" w:line="240" w:lineRule="auto"/>
    </w:pPr>
  </w:style>
  <w:style w:type="character" w:customStyle="1" w:styleId="FooterChar">
    <w:name w:val="Footer Char"/>
    <w:basedOn w:val="DefaultParagraphFont"/>
    <w:link w:val="Footer"/>
    <w:uiPriority w:val="99"/>
    <w:rsid w:val="00E95AA4"/>
    <w:rPr>
      <w:rFonts w:eastAsiaTheme="minorHAnsi"/>
      <w:sz w:val="22"/>
      <w:szCs w:val="22"/>
    </w:rPr>
  </w:style>
  <w:style w:type="character" w:styleId="PageNumber">
    <w:name w:val="page number"/>
    <w:basedOn w:val="DefaultParagraphFont"/>
    <w:uiPriority w:val="99"/>
    <w:semiHidden/>
    <w:unhideWhenUsed/>
    <w:rsid w:val="00E95AA4"/>
  </w:style>
  <w:style w:type="paragraph" w:styleId="BalloonText">
    <w:name w:val="Balloon Text"/>
    <w:basedOn w:val="Normal"/>
    <w:link w:val="BalloonTextChar"/>
    <w:uiPriority w:val="99"/>
    <w:semiHidden/>
    <w:unhideWhenUsed/>
    <w:rsid w:val="009445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45A6"/>
    <w:rPr>
      <w:rFonts w:ascii="Tahoma" w:eastAsiaTheme="minorHAnsi" w:hAnsi="Tahoma" w:cs="Tahoma"/>
      <w:sz w:val="16"/>
      <w:szCs w:val="16"/>
    </w:rPr>
  </w:style>
  <w:style w:type="character" w:styleId="CommentReference">
    <w:name w:val="annotation reference"/>
    <w:basedOn w:val="DefaultParagraphFont"/>
    <w:uiPriority w:val="99"/>
    <w:semiHidden/>
    <w:unhideWhenUsed/>
    <w:rsid w:val="00A15B5C"/>
    <w:rPr>
      <w:sz w:val="18"/>
      <w:szCs w:val="18"/>
    </w:rPr>
  </w:style>
  <w:style w:type="paragraph" w:styleId="CommentText">
    <w:name w:val="annotation text"/>
    <w:basedOn w:val="Normal"/>
    <w:link w:val="CommentTextChar"/>
    <w:uiPriority w:val="99"/>
    <w:semiHidden/>
    <w:unhideWhenUsed/>
    <w:rsid w:val="00A15B5C"/>
    <w:pPr>
      <w:spacing w:line="240" w:lineRule="auto"/>
    </w:pPr>
    <w:rPr>
      <w:sz w:val="24"/>
      <w:szCs w:val="24"/>
    </w:rPr>
  </w:style>
  <w:style w:type="character" w:customStyle="1" w:styleId="CommentTextChar">
    <w:name w:val="Comment Text Char"/>
    <w:basedOn w:val="DefaultParagraphFont"/>
    <w:link w:val="CommentText"/>
    <w:uiPriority w:val="99"/>
    <w:semiHidden/>
    <w:rsid w:val="00A15B5C"/>
    <w:rPr>
      <w:rFonts w:eastAsiaTheme="minorHAnsi"/>
    </w:rPr>
  </w:style>
  <w:style w:type="paragraph" w:styleId="CommentSubject">
    <w:name w:val="annotation subject"/>
    <w:basedOn w:val="CommentText"/>
    <w:next w:val="CommentText"/>
    <w:link w:val="CommentSubjectChar"/>
    <w:uiPriority w:val="99"/>
    <w:semiHidden/>
    <w:unhideWhenUsed/>
    <w:rsid w:val="00A15B5C"/>
    <w:rPr>
      <w:b/>
      <w:bCs/>
      <w:sz w:val="20"/>
      <w:szCs w:val="20"/>
    </w:rPr>
  </w:style>
  <w:style w:type="character" w:customStyle="1" w:styleId="CommentSubjectChar">
    <w:name w:val="Comment Subject Char"/>
    <w:basedOn w:val="CommentTextChar"/>
    <w:link w:val="CommentSubject"/>
    <w:uiPriority w:val="99"/>
    <w:semiHidden/>
    <w:rsid w:val="00A15B5C"/>
    <w:rPr>
      <w:rFonts w:eastAsiaTheme="minorHAnsi"/>
      <w:b/>
      <w:bCs/>
      <w:sz w:val="20"/>
      <w:szCs w:val="20"/>
    </w:rPr>
  </w:style>
  <w:style w:type="paragraph" w:styleId="ListParagraph">
    <w:name w:val="List Paragraph"/>
    <w:basedOn w:val="Normal"/>
    <w:uiPriority w:val="34"/>
    <w:qFormat/>
    <w:rsid w:val="00572936"/>
    <w:pPr>
      <w:ind w:left="720"/>
      <w:contextualSpacing/>
    </w:pPr>
  </w:style>
  <w:style w:type="character" w:styleId="PlaceholderText">
    <w:name w:val="Placeholder Text"/>
    <w:basedOn w:val="DefaultParagraphFont"/>
    <w:uiPriority w:val="99"/>
    <w:semiHidden/>
    <w:rsid w:val="000B5092"/>
    <w:rPr>
      <w:color w:val="808080"/>
    </w:rPr>
  </w:style>
  <w:style w:type="character" w:customStyle="1" w:styleId="MathematicaFormatStandardForm">
    <w:name w:val="MathematicaFormatStandardForm"/>
    <w:uiPriority w:val="99"/>
    <w:rsid w:val="00633CD7"/>
    <w:rPr>
      <w:rFonts w:ascii="Courier" w:hAnsi="Courier" w:cs="Courie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85311">
      <w:bodyDiv w:val="1"/>
      <w:marLeft w:val="0"/>
      <w:marRight w:val="0"/>
      <w:marTop w:val="0"/>
      <w:marBottom w:val="0"/>
      <w:divBdr>
        <w:top w:val="none" w:sz="0" w:space="0" w:color="auto"/>
        <w:left w:val="none" w:sz="0" w:space="0" w:color="auto"/>
        <w:bottom w:val="none" w:sz="0" w:space="0" w:color="auto"/>
        <w:right w:val="none" w:sz="0" w:space="0" w:color="auto"/>
      </w:divBdr>
    </w:div>
    <w:div w:id="41103612">
      <w:bodyDiv w:val="1"/>
      <w:marLeft w:val="0"/>
      <w:marRight w:val="0"/>
      <w:marTop w:val="0"/>
      <w:marBottom w:val="0"/>
      <w:divBdr>
        <w:top w:val="none" w:sz="0" w:space="0" w:color="auto"/>
        <w:left w:val="none" w:sz="0" w:space="0" w:color="auto"/>
        <w:bottom w:val="none" w:sz="0" w:space="0" w:color="auto"/>
        <w:right w:val="none" w:sz="0" w:space="0" w:color="auto"/>
      </w:divBdr>
    </w:div>
    <w:div w:id="63839934">
      <w:bodyDiv w:val="1"/>
      <w:marLeft w:val="0"/>
      <w:marRight w:val="0"/>
      <w:marTop w:val="0"/>
      <w:marBottom w:val="0"/>
      <w:divBdr>
        <w:top w:val="none" w:sz="0" w:space="0" w:color="auto"/>
        <w:left w:val="none" w:sz="0" w:space="0" w:color="auto"/>
        <w:bottom w:val="none" w:sz="0" w:space="0" w:color="auto"/>
        <w:right w:val="none" w:sz="0" w:space="0" w:color="auto"/>
      </w:divBdr>
    </w:div>
    <w:div w:id="93868317">
      <w:bodyDiv w:val="1"/>
      <w:marLeft w:val="0"/>
      <w:marRight w:val="0"/>
      <w:marTop w:val="0"/>
      <w:marBottom w:val="0"/>
      <w:divBdr>
        <w:top w:val="none" w:sz="0" w:space="0" w:color="auto"/>
        <w:left w:val="none" w:sz="0" w:space="0" w:color="auto"/>
        <w:bottom w:val="none" w:sz="0" w:space="0" w:color="auto"/>
        <w:right w:val="none" w:sz="0" w:space="0" w:color="auto"/>
      </w:divBdr>
    </w:div>
    <w:div w:id="98061802">
      <w:bodyDiv w:val="1"/>
      <w:marLeft w:val="0"/>
      <w:marRight w:val="0"/>
      <w:marTop w:val="0"/>
      <w:marBottom w:val="0"/>
      <w:divBdr>
        <w:top w:val="none" w:sz="0" w:space="0" w:color="auto"/>
        <w:left w:val="none" w:sz="0" w:space="0" w:color="auto"/>
        <w:bottom w:val="none" w:sz="0" w:space="0" w:color="auto"/>
        <w:right w:val="none" w:sz="0" w:space="0" w:color="auto"/>
      </w:divBdr>
    </w:div>
    <w:div w:id="260112917">
      <w:bodyDiv w:val="1"/>
      <w:marLeft w:val="0"/>
      <w:marRight w:val="0"/>
      <w:marTop w:val="0"/>
      <w:marBottom w:val="0"/>
      <w:divBdr>
        <w:top w:val="none" w:sz="0" w:space="0" w:color="auto"/>
        <w:left w:val="none" w:sz="0" w:space="0" w:color="auto"/>
        <w:bottom w:val="none" w:sz="0" w:space="0" w:color="auto"/>
        <w:right w:val="none" w:sz="0" w:space="0" w:color="auto"/>
      </w:divBdr>
    </w:div>
    <w:div w:id="274680035">
      <w:bodyDiv w:val="1"/>
      <w:marLeft w:val="0"/>
      <w:marRight w:val="0"/>
      <w:marTop w:val="0"/>
      <w:marBottom w:val="0"/>
      <w:divBdr>
        <w:top w:val="none" w:sz="0" w:space="0" w:color="auto"/>
        <w:left w:val="none" w:sz="0" w:space="0" w:color="auto"/>
        <w:bottom w:val="none" w:sz="0" w:space="0" w:color="auto"/>
        <w:right w:val="none" w:sz="0" w:space="0" w:color="auto"/>
      </w:divBdr>
    </w:div>
    <w:div w:id="754060612">
      <w:bodyDiv w:val="1"/>
      <w:marLeft w:val="0"/>
      <w:marRight w:val="0"/>
      <w:marTop w:val="0"/>
      <w:marBottom w:val="0"/>
      <w:divBdr>
        <w:top w:val="none" w:sz="0" w:space="0" w:color="auto"/>
        <w:left w:val="none" w:sz="0" w:space="0" w:color="auto"/>
        <w:bottom w:val="none" w:sz="0" w:space="0" w:color="auto"/>
        <w:right w:val="none" w:sz="0" w:space="0" w:color="auto"/>
      </w:divBdr>
    </w:div>
    <w:div w:id="771507961">
      <w:bodyDiv w:val="1"/>
      <w:marLeft w:val="0"/>
      <w:marRight w:val="0"/>
      <w:marTop w:val="0"/>
      <w:marBottom w:val="0"/>
      <w:divBdr>
        <w:top w:val="none" w:sz="0" w:space="0" w:color="auto"/>
        <w:left w:val="none" w:sz="0" w:space="0" w:color="auto"/>
        <w:bottom w:val="none" w:sz="0" w:space="0" w:color="auto"/>
        <w:right w:val="none" w:sz="0" w:space="0" w:color="auto"/>
      </w:divBdr>
    </w:div>
    <w:div w:id="772938012">
      <w:bodyDiv w:val="1"/>
      <w:marLeft w:val="0"/>
      <w:marRight w:val="0"/>
      <w:marTop w:val="0"/>
      <w:marBottom w:val="0"/>
      <w:divBdr>
        <w:top w:val="none" w:sz="0" w:space="0" w:color="auto"/>
        <w:left w:val="none" w:sz="0" w:space="0" w:color="auto"/>
        <w:bottom w:val="none" w:sz="0" w:space="0" w:color="auto"/>
        <w:right w:val="none" w:sz="0" w:space="0" w:color="auto"/>
      </w:divBdr>
    </w:div>
    <w:div w:id="821779472">
      <w:bodyDiv w:val="1"/>
      <w:marLeft w:val="0"/>
      <w:marRight w:val="0"/>
      <w:marTop w:val="0"/>
      <w:marBottom w:val="0"/>
      <w:divBdr>
        <w:top w:val="none" w:sz="0" w:space="0" w:color="auto"/>
        <w:left w:val="none" w:sz="0" w:space="0" w:color="auto"/>
        <w:bottom w:val="none" w:sz="0" w:space="0" w:color="auto"/>
        <w:right w:val="none" w:sz="0" w:space="0" w:color="auto"/>
      </w:divBdr>
    </w:div>
    <w:div w:id="835612098">
      <w:bodyDiv w:val="1"/>
      <w:marLeft w:val="0"/>
      <w:marRight w:val="0"/>
      <w:marTop w:val="0"/>
      <w:marBottom w:val="0"/>
      <w:divBdr>
        <w:top w:val="none" w:sz="0" w:space="0" w:color="auto"/>
        <w:left w:val="none" w:sz="0" w:space="0" w:color="auto"/>
        <w:bottom w:val="none" w:sz="0" w:space="0" w:color="auto"/>
        <w:right w:val="none" w:sz="0" w:space="0" w:color="auto"/>
      </w:divBdr>
    </w:div>
    <w:div w:id="902712961">
      <w:bodyDiv w:val="1"/>
      <w:marLeft w:val="0"/>
      <w:marRight w:val="0"/>
      <w:marTop w:val="0"/>
      <w:marBottom w:val="0"/>
      <w:divBdr>
        <w:top w:val="none" w:sz="0" w:space="0" w:color="auto"/>
        <w:left w:val="none" w:sz="0" w:space="0" w:color="auto"/>
        <w:bottom w:val="none" w:sz="0" w:space="0" w:color="auto"/>
        <w:right w:val="none" w:sz="0" w:space="0" w:color="auto"/>
      </w:divBdr>
    </w:div>
    <w:div w:id="918444248">
      <w:bodyDiv w:val="1"/>
      <w:marLeft w:val="0"/>
      <w:marRight w:val="0"/>
      <w:marTop w:val="0"/>
      <w:marBottom w:val="0"/>
      <w:divBdr>
        <w:top w:val="none" w:sz="0" w:space="0" w:color="auto"/>
        <w:left w:val="none" w:sz="0" w:space="0" w:color="auto"/>
        <w:bottom w:val="none" w:sz="0" w:space="0" w:color="auto"/>
        <w:right w:val="none" w:sz="0" w:space="0" w:color="auto"/>
      </w:divBdr>
    </w:div>
    <w:div w:id="986324451">
      <w:bodyDiv w:val="1"/>
      <w:marLeft w:val="0"/>
      <w:marRight w:val="0"/>
      <w:marTop w:val="0"/>
      <w:marBottom w:val="0"/>
      <w:divBdr>
        <w:top w:val="none" w:sz="0" w:space="0" w:color="auto"/>
        <w:left w:val="none" w:sz="0" w:space="0" w:color="auto"/>
        <w:bottom w:val="none" w:sz="0" w:space="0" w:color="auto"/>
        <w:right w:val="none" w:sz="0" w:space="0" w:color="auto"/>
      </w:divBdr>
    </w:div>
    <w:div w:id="1058359133">
      <w:bodyDiv w:val="1"/>
      <w:marLeft w:val="0"/>
      <w:marRight w:val="0"/>
      <w:marTop w:val="0"/>
      <w:marBottom w:val="0"/>
      <w:divBdr>
        <w:top w:val="none" w:sz="0" w:space="0" w:color="auto"/>
        <w:left w:val="none" w:sz="0" w:space="0" w:color="auto"/>
        <w:bottom w:val="none" w:sz="0" w:space="0" w:color="auto"/>
        <w:right w:val="none" w:sz="0" w:space="0" w:color="auto"/>
      </w:divBdr>
    </w:div>
    <w:div w:id="1062561866">
      <w:bodyDiv w:val="1"/>
      <w:marLeft w:val="0"/>
      <w:marRight w:val="0"/>
      <w:marTop w:val="0"/>
      <w:marBottom w:val="0"/>
      <w:divBdr>
        <w:top w:val="none" w:sz="0" w:space="0" w:color="auto"/>
        <w:left w:val="none" w:sz="0" w:space="0" w:color="auto"/>
        <w:bottom w:val="none" w:sz="0" w:space="0" w:color="auto"/>
        <w:right w:val="none" w:sz="0" w:space="0" w:color="auto"/>
      </w:divBdr>
    </w:div>
    <w:div w:id="1186676816">
      <w:bodyDiv w:val="1"/>
      <w:marLeft w:val="0"/>
      <w:marRight w:val="0"/>
      <w:marTop w:val="0"/>
      <w:marBottom w:val="0"/>
      <w:divBdr>
        <w:top w:val="none" w:sz="0" w:space="0" w:color="auto"/>
        <w:left w:val="none" w:sz="0" w:space="0" w:color="auto"/>
        <w:bottom w:val="none" w:sz="0" w:space="0" w:color="auto"/>
        <w:right w:val="none" w:sz="0" w:space="0" w:color="auto"/>
      </w:divBdr>
    </w:div>
    <w:div w:id="1335382410">
      <w:bodyDiv w:val="1"/>
      <w:marLeft w:val="0"/>
      <w:marRight w:val="0"/>
      <w:marTop w:val="0"/>
      <w:marBottom w:val="0"/>
      <w:divBdr>
        <w:top w:val="none" w:sz="0" w:space="0" w:color="auto"/>
        <w:left w:val="none" w:sz="0" w:space="0" w:color="auto"/>
        <w:bottom w:val="none" w:sz="0" w:space="0" w:color="auto"/>
        <w:right w:val="none" w:sz="0" w:space="0" w:color="auto"/>
      </w:divBdr>
    </w:div>
    <w:div w:id="1352490102">
      <w:bodyDiv w:val="1"/>
      <w:marLeft w:val="0"/>
      <w:marRight w:val="0"/>
      <w:marTop w:val="0"/>
      <w:marBottom w:val="0"/>
      <w:divBdr>
        <w:top w:val="none" w:sz="0" w:space="0" w:color="auto"/>
        <w:left w:val="none" w:sz="0" w:space="0" w:color="auto"/>
        <w:bottom w:val="none" w:sz="0" w:space="0" w:color="auto"/>
        <w:right w:val="none" w:sz="0" w:space="0" w:color="auto"/>
      </w:divBdr>
    </w:div>
    <w:div w:id="1609894240">
      <w:bodyDiv w:val="1"/>
      <w:marLeft w:val="0"/>
      <w:marRight w:val="0"/>
      <w:marTop w:val="0"/>
      <w:marBottom w:val="0"/>
      <w:divBdr>
        <w:top w:val="none" w:sz="0" w:space="0" w:color="auto"/>
        <w:left w:val="none" w:sz="0" w:space="0" w:color="auto"/>
        <w:bottom w:val="none" w:sz="0" w:space="0" w:color="auto"/>
        <w:right w:val="none" w:sz="0" w:space="0" w:color="auto"/>
      </w:divBdr>
    </w:div>
    <w:div w:id="1644501418">
      <w:bodyDiv w:val="1"/>
      <w:marLeft w:val="0"/>
      <w:marRight w:val="0"/>
      <w:marTop w:val="0"/>
      <w:marBottom w:val="0"/>
      <w:divBdr>
        <w:top w:val="none" w:sz="0" w:space="0" w:color="auto"/>
        <w:left w:val="none" w:sz="0" w:space="0" w:color="auto"/>
        <w:bottom w:val="none" w:sz="0" w:space="0" w:color="auto"/>
        <w:right w:val="none" w:sz="0" w:space="0" w:color="auto"/>
      </w:divBdr>
    </w:div>
    <w:div w:id="1754473478">
      <w:bodyDiv w:val="1"/>
      <w:marLeft w:val="0"/>
      <w:marRight w:val="0"/>
      <w:marTop w:val="0"/>
      <w:marBottom w:val="0"/>
      <w:divBdr>
        <w:top w:val="none" w:sz="0" w:space="0" w:color="auto"/>
        <w:left w:val="none" w:sz="0" w:space="0" w:color="auto"/>
        <w:bottom w:val="none" w:sz="0" w:space="0" w:color="auto"/>
        <w:right w:val="none" w:sz="0" w:space="0" w:color="auto"/>
      </w:divBdr>
    </w:div>
    <w:div w:id="2104296638">
      <w:bodyDiv w:val="1"/>
      <w:marLeft w:val="0"/>
      <w:marRight w:val="0"/>
      <w:marTop w:val="0"/>
      <w:marBottom w:val="0"/>
      <w:divBdr>
        <w:top w:val="none" w:sz="0" w:space="0" w:color="auto"/>
        <w:left w:val="none" w:sz="0" w:space="0" w:color="auto"/>
        <w:bottom w:val="none" w:sz="0" w:space="0" w:color="auto"/>
        <w:right w:val="none" w:sz="0" w:space="0" w:color="auto"/>
      </w:divBdr>
    </w:div>
    <w:div w:id="21325525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8.bin"/><Relationship Id="rId26" Type="http://schemas.openxmlformats.org/officeDocument/2006/relationships/oleObject" Target="embeddings/oleObject14.bin"/><Relationship Id="rId39" Type="http://schemas.openxmlformats.org/officeDocument/2006/relationships/oleObject" Target="embeddings/oleObject16.bin"/><Relationship Id="rId21" Type="http://schemas.openxmlformats.org/officeDocument/2006/relationships/oleObject" Target="embeddings/oleObject11.bin"/><Relationship Id="rId34" Type="http://schemas.openxmlformats.org/officeDocument/2006/relationships/image" Target="media/image13.wmf"/><Relationship Id="rId42"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6.bin"/><Relationship Id="rId29"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4.emf"/><Relationship Id="rId32" Type="http://schemas.openxmlformats.org/officeDocument/2006/relationships/image" Target="media/image11.wmf"/><Relationship Id="rId37" Type="http://schemas.openxmlformats.org/officeDocument/2006/relationships/oleObject" Target="embeddings/oleObject15.bin"/><Relationship Id="rId40" Type="http://schemas.openxmlformats.org/officeDocument/2006/relationships/hyperlink" Target="http://docs.gimp.org/odftest/en.pdf"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13.bin"/><Relationship Id="rId28" Type="http://schemas.openxmlformats.org/officeDocument/2006/relationships/image" Target="media/image7.wmf"/><Relationship Id="rId36" Type="http://schemas.openxmlformats.org/officeDocument/2006/relationships/image" Target="media/image15.wmf"/><Relationship Id="rId10" Type="http://schemas.openxmlformats.org/officeDocument/2006/relationships/image" Target="media/image3.wmf"/><Relationship Id="rId19" Type="http://schemas.openxmlformats.org/officeDocument/2006/relationships/oleObject" Target="embeddings/oleObject9.bin"/><Relationship Id="rId31" Type="http://schemas.openxmlformats.org/officeDocument/2006/relationships/image" Target="media/image10.emf"/><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12.bin"/><Relationship Id="rId27" Type="http://schemas.openxmlformats.org/officeDocument/2006/relationships/image" Target="media/image6.emf"/><Relationship Id="rId30" Type="http://schemas.openxmlformats.org/officeDocument/2006/relationships/image" Target="media/image9.emf"/><Relationship Id="rId35" Type="http://schemas.openxmlformats.org/officeDocument/2006/relationships/image" Target="media/image14.wmf"/><Relationship Id="rId43" Type="http://schemas.openxmlformats.org/officeDocument/2006/relationships/footer" Target="footer2.xml"/><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oleObject" Target="embeddings/oleObject7.bin"/><Relationship Id="rId25" Type="http://schemas.openxmlformats.org/officeDocument/2006/relationships/image" Target="media/image5.wmf"/><Relationship Id="rId33" Type="http://schemas.openxmlformats.org/officeDocument/2006/relationships/image" Target="media/image12.wmf"/><Relationship Id="rId38" Type="http://schemas.openxmlformats.org/officeDocument/2006/relationships/image" Target="media/image16.wmf"/><Relationship Id="rId20" Type="http://schemas.openxmlformats.org/officeDocument/2006/relationships/oleObject" Target="embeddings/oleObject10.bin"/><Relationship Id="rId41" Type="http://schemas.openxmlformats.org/officeDocument/2006/relationships/hyperlink" Target="http://www.wolfram.com/learningcenter/tutorialcollection/MathematicsAndAlgorithms/MathematicsAndAlgorithm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B3A545-9759-4FE9-8226-8A49F225A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5</TotalTime>
  <Pages>4</Pages>
  <Words>1667</Words>
  <Characters>950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 of New Mexico</Company>
  <LinksUpToDate>false</LinksUpToDate>
  <CharactersWithSpaces>11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ascal</dc:creator>
  <cp:lastModifiedBy>wzh</cp:lastModifiedBy>
  <cp:revision>1243</cp:revision>
  <cp:lastPrinted>2012-12-17T20:57:00Z</cp:lastPrinted>
  <dcterms:created xsi:type="dcterms:W3CDTF">2013-12-02T17:34:00Z</dcterms:created>
  <dcterms:modified xsi:type="dcterms:W3CDTF">2015-05-23T03:13:00Z</dcterms:modified>
</cp:coreProperties>
</file>